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76B9F" w14:textId="14B42D05" w:rsidR="00AF1909" w:rsidRPr="00001A6B" w:rsidRDefault="00916FCF" w:rsidP="00AF1909">
      <w:pPr>
        <w:ind w:firstLineChars="0" w:firstLine="0"/>
        <w:rPr>
          <w:b/>
          <w:bCs/>
        </w:rPr>
      </w:pPr>
      <w:r w:rsidRPr="002478C2">
        <w:rPr>
          <w:noProof/>
        </w:rPr>
        <mc:AlternateContent>
          <mc:Choice Requires="wpg">
            <w:drawing>
              <wp:anchor distT="0" distB="0" distL="114300" distR="114300" simplePos="0" relativeHeight="251659264" behindDoc="0" locked="0" layoutInCell="1" allowOverlap="1" wp14:anchorId="7D42685B" wp14:editId="0E303A53">
                <wp:simplePos x="0" y="0"/>
                <wp:positionH relativeFrom="margin">
                  <wp:posOffset>-140970</wp:posOffset>
                </wp:positionH>
                <wp:positionV relativeFrom="paragraph">
                  <wp:posOffset>426692</wp:posOffset>
                </wp:positionV>
                <wp:extent cx="5659120" cy="1931035"/>
                <wp:effectExtent l="0" t="0" r="0" b="0"/>
                <wp:wrapTopAndBottom/>
                <wp:docPr id="1627307065" name="组合 1"/>
                <wp:cNvGraphicFramePr/>
                <a:graphic xmlns:a="http://schemas.openxmlformats.org/drawingml/2006/main">
                  <a:graphicData uri="http://schemas.microsoft.com/office/word/2010/wordprocessingGroup">
                    <wpg:wgp>
                      <wpg:cNvGrpSpPr/>
                      <wpg:grpSpPr>
                        <a:xfrm>
                          <a:off x="0" y="0"/>
                          <a:ext cx="5659120" cy="1931035"/>
                          <a:chOff x="232012" y="0"/>
                          <a:chExt cx="5659568" cy="1832034"/>
                        </a:xfrm>
                      </wpg:grpSpPr>
                      <wps:wsp>
                        <wps:cNvPr id="275077416" name="文本框 1"/>
                        <wps:cNvSpPr txBox="1"/>
                        <wps:spPr>
                          <a:xfrm>
                            <a:off x="443222" y="1389921"/>
                            <a:ext cx="5448358" cy="442113"/>
                          </a:xfrm>
                          <a:prstGeom prst="rect">
                            <a:avLst/>
                          </a:prstGeom>
                          <a:noFill/>
                          <a:ln w="6350">
                            <a:noFill/>
                          </a:ln>
                        </wps:spPr>
                        <wps:txbx>
                          <w:txbxContent>
                            <w:p w14:paraId="51C8BF3A" w14:textId="43430C37" w:rsidR="00AF1909" w:rsidRPr="008F2D9D" w:rsidRDefault="00DA5543" w:rsidP="00AF1909">
                              <w:pPr>
                                <w:pStyle w:val="NoSpacing"/>
                              </w:pPr>
                              <w:r>
                                <w:rPr>
                                  <w:b/>
                                  <w:bCs/>
                                </w:rPr>
                                <w:t>S1 Fig</w:t>
                              </w:r>
                              <w:r w:rsidR="00AF1909" w:rsidRPr="00E769E9">
                                <w:rPr>
                                  <w:b/>
                                  <w:bCs/>
                                </w:rPr>
                                <w:t>.</w:t>
                              </w:r>
                              <w:r w:rsidR="00AF1909">
                                <w:t xml:space="preserve"> The velocity </w:t>
                              </w:r>
                              <w:r w:rsidR="00AF1909">
                                <w:rPr>
                                  <w:rFonts w:hint="eastAsia"/>
                                </w:rPr>
                                <w:t>discrepancy</w:t>
                              </w:r>
                              <w:r w:rsidR="00AF1909">
                                <w:t xml:space="preserve"> for inlet/graft = 0/10 ml/min (a), 3/10 ml/min(b) and 5/10 ml/min(c). The width of PDF shows relative distribution density. Mean and median values, interquartile ranges, and 95% confidence intervals are indic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607296237" name="图片 2" descr="文本, 信件&#10;&#10;描述已自动生成"/>
                          <pic:cNvPicPr>
                            <a:picLocks noChangeAspect="1"/>
                          </pic:cNvPicPr>
                        </pic:nvPicPr>
                        <pic:blipFill rotWithShape="1">
                          <a:blip r:embed="rId9" cstate="print">
                            <a:extLst>
                              <a:ext uri="{28A0092B-C50C-407E-A947-70E740481C1C}">
                                <a14:useLocalDpi xmlns:a14="http://schemas.microsoft.com/office/drawing/2010/main" val="0"/>
                              </a:ext>
                            </a:extLst>
                          </a:blip>
                          <a:srcRect t="23028" r="28167" b="54924"/>
                          <a:stretch/>
                        </pic:blipFill>
                        <pic:spPr bwMode="auto">
                          <a:xfrm>
                            <a:off x="232012" y="0"/>
                            <a:ext cx="5274310" cy="1348105"/>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7D42685B" id="组合 1" o:spid="_x0000_s1026" style="position:absolute;left:0;text-align:left;margin-left:-11.1pt;margin-top:33.6pt;width:445.6pt;height:152.05pt;z-index:251659264;mso-position-horizontal-relative:margin;mso-width-relative:margin;mso-height-relative:margin" coordorigin="2320" coordsize="56595,1832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LKYEYEBAAAawgAAA4AAABkcnMvZTJvRG9jLnhtbKRWzW4bNxC+F+g7&#10;EFugp8b7q7+tpUC1ayOAkxhxCp8pLldLZJdkScor5wHqJpfkUPTSAkFuRdFD0UN7KNC8TKzkMTrk&#10;7sqWbKBFcvCaP0POzDfffNTu3WVVojOqNBN87IU7gYcoJyJjfD72vnl8cGfoIW0wz3ApOB1751R7&#10;dyeffrJby5RGohBlRhWCS7hOazn2CmNk6vuaFLTCekdIymEzF6rCBqZq7mcK13B7VfpREPT9WqhM&#10;KkGo1rC632x6E3d/nlNiHua5pgaVYw9iM+6r3Hdmv/5kF6dzhWXBSBsG/oAoKsw4OF1ftY8NRgvF&#10;blxVMaKEFrnZIaLyRZ4zQl0OkE0YbGVzqMRCulzmaT2Xa5gA2i2cPvha8uDsUMkTeawAiVrOAQs3&#10;s7ksc1XZ/xAlWjrIzteQ0aVBBBZ7/d4ojABZAnvhKA6DuNeASgpA3p6LYkgt8tDVYVJ8fe14rw8c&#10;cceHYBkn9rjfefc3YqolsERfAaE/DoiTAkvq8NUpAHGsEMsg3kEvGAySsO8hjivg7OrHi9XPv61e&#10;f4dCG5sNAqwtZsgsvxKQ4npdw+It0CVJHEUNBGE8HI0idwCnaxSTZBj3WhiSJArDeAMFnEqlzSEV&#10;FbKDsaeA2I5v+OxImwawzsT65+KAlSWs47TkqB57/bgXuAPrHYC45IC0TacJ247McrZsc5yJ7BxS&#10;VKJpGi3JAQPnR1ibY6ygS6Dq0PnmIXzyUoAT0Y48VAj19LZ1aw81g10P1dB1Y09/u8CKeqi8x6Ga&#10;ozBJbJu6SdIbWGap6zuz6zt8Ue0JaOwQNEYSN7T2puyGuRLVKQjE1HqFLcwJ+B57phvumUYLQGAI&#10;nU6dETSmxOaIn0hir7YYWmgfL0+xki3+Bir3QHT8welWGRrbphDThRE5czWyADeotrgDlye7kpEU&#10;/truhtENUv+3CsIps7AwNkpa/a87KqyeLOSdJl82YyUz505UIWcbFD87ZsTy2U6u+iPsB4No1I/i&#10;Qdcglz/98+7ZBQKCZ1QTQLTpmC/Q2zev3/795+efLadfus/qxYv3b36//OuP9xe/Xj7/5d0Pr1bf&#10;v7RM7zw0/gBwRo4EeaIRF3sF5nM61RIo33aav2nuphvBzkombQNY8p4yU7hCdcW0my1OEOqWkN4C&#10;NcgfiPS+IIuKctO8OoqW2MCTpwsmNVAupdWMZtCX9zIgI4EXz4BwSMW4senhVCvyCBKwD1AUBxG0&#10;OviOhmEfQJyBjCajyAkfWBpFDSnglMurS6XByDYqmtX3RQbXY2CWo+eWUN8U3LXORIMEJLqV2zgZ&#10;hoFT67XcfpzQNIRvlafTF1urRl9cPjB15HcvGow2nszrc2d19Rth8i8AAAD//wMAUEsDBAoAAAAA&#10;AAAAIQDo6m0L5HQBAOR0AQAVAAAAZHJzL21lZGlhL2ltYWdlMS5qcGVn/9j/4AAQSkZJRgABAQEA&#10;3ADcAAD/2wBDAAIBAQEBAQIBAQECAgICAgQDAgICAgUEBAMEBgUGBgYFBgYGBwkIBgcJBwYGCAsI&#10;CQoKCgoKBggLDAsKDAkKCgr/2wBDAQICAgICAgUDAwUKBwYHCgoKCgoKCgoKCgoKCgoKCgoKCgoK&#10;CgoKCgoKCgoKCgoKCgoKCgoKCgoKCgoKCgoKCgr/wAARCAYNBuU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vP8A9o/9qr9nP9kPwRbfEn9pz4y6B4G0C81NNOtdX8R3628Et06SSLCG&#10;bguUikYD0Q+ld+M96AF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qG/nuLWxmubSza5ljiZordHCmVgMhQW4BJ4yeOamrzL9tTxx8Wvhl+x98U/iP8A9G&#10;k1HxxoPw81nUPCFhFZfaXn1KGylktkWHB80mVUwmDuPGDmgD4N+OH/Bfz9qz9jX/AIQn4n/t6f8A&#10;BI/xF8LfhT418TwaJF4xn+KWn6hfafNKskim40+KENGRDFLIUaRTiJx1GD+nsciyosiMCrDKsDkE&#10;V/JH+0F8Zf2Hv2gf+CR9/wDFD48ftM/GX4s/tg6jq8c2p6T4l1nVbjTPBarrAjecxMiWkUL2WIRl&#10;pGE14iqqdE/rI8ByRyeB9GkjcMraTbkMpyCPKXmgDWooooAKKKKACiiigAooyKCcc0AFFRRX9jPc&#10;S2cF5E80G3zolkBaPIyNw6jI6Z61KSB1oAKKQMDRvFAC0Um4Z/rS0AFFJkdzUVnf2OowC5sLyKeM&#10;kgSQyBlJHB5FAE1FFFABRQSBSFhjNAC0Um4UFgDgmgBaKAQelFABRRUVpe2l/bi6sbqOaJs7ZInD&#10;KcHBwR7gj8KAJaKMg9DQSAMmgAooyPWigAooooAKKKKACiiigAooooAKKKKACiiigAooooAKKKKA&#10;CiiigD8hv+D0n/lFp4L/AOy46Z/6atWrtdD/AODjT4g+C/jj8J9A/bC/4JpeMfhB8Lvjjfx2/wAO&#10;PiVrni62uZJUmdVglvbKOIfYs+bAzo8xeNJN+HVcnjP+D0G3nu/+CXnge0tYHlll+OelpHFGpZnY&#10;6VqwAAHUk9q+cP8Agsp/wUM+A3/Bfz4e/s7/APBPL9gvQ9e1Dx94m+JFlrXi+zvfDNykvgWKO0nt&#10;J4bslFV1iN7JJK8TNGq2ed3zLQB/QN1opkEfkwJDvZtiAbnOScDqfen0AFFFFABRRRQAUUUUAFFF&#10;FABRUUN9ZXFzLZQXkTzQbfPiSQFo8jI3AcjI6Z61LQAUUZGM0m4UALRSBgRmloAKKCQOpqKzvrLU&#10;YBdafeRTxMSBJDIGUkdeRxQBLRRRQAUUm4UuR1oAKKTcKCwFAC0UZBooAKKMgdTUVpe2d/ALqxuo&#10;5omJ2yQuGU4ODgj3BH4UAS0UdaKACijIziigAooooAKKKKACiiigAooooAKKKKACiiigAooooAKK&#10;KKAPlD/gq1/wVn+D/wDwSx+HXhvUfEvgXV/HPjvx7q/9l/D34ceHGAvtbuQUDkHaxSNTLEpZUdi8&#10;0aqhLcav7Bn7WP7d/wC0V4i13Sf2wv8Agm3efAu0sdKtb3QtQuPiNZ66uqmZnBg228KeRJGqZdWO&#10;RuUY5r4V/wCDj6w8f/s0/t1/skf8FStR+G2s+J/hh8I/EssHjwaNCJn0kPcQypOUJ4LoJdrnCb7e&#10;NGdS6Z+9v2HP+Csf7Bv/AAUd8Ra/4Y/Y9+NTeK73wxptre65EdAvrIW0VwzpHzcwxhmzGwIXOOM9&#10;RQB9HdaKKKACiiigAooooAKKKKACijI9aRmVQWYgAdSaAFoqKzvrPULdbuwuo54nzslhcMrYOOCO&#10;DzUhIFAC0UEgdaTcP/r0ALRSbhnFLQAUVDeahY6fbm7v7uKCIEAyTSBVBJwOTUoYNyDx2NAC0UUU&#10;AFFGRSbhjNAC0UgYE4oyCM0ALRRRQAUVFfX9jpls15qN5FBCuN0s0gVRk4GSeKk3DOKAFooBBGRR&#10;mgAoo60UAFFFFABRRRQAUUUUAFFFFABRRRQAUUUUAFFFFABRRRQAUUUUAFFFFABRRRQAUUUUAFFF&#10;FABRRRQAUUUUAFFFFABRRRQAUUUUAFFFFABRRRQAUUUUAFFFFABRRRQAUUUUAFFFFABRRRQAUUUU&#10;AFFFFABRRRQAUUUUAFFFFABRRRQAUUUUAFFFFABRRRQAUUUUAFFFFABRRRQAUUUUAFFFFABRRRQA&#10;UUUE4GaACivlD/h4/wDGPxb+0t4w+B3wK/4J9+OfHfhzwH47t/Cvif4jaZ4r0W1sLS8azsru4PkX&#10;VzHcSCCK+jL7EbJVguTxX1eDmgAoIzRRQBkT/D7wHdQX1tc+CtJkj1SRZNTjk02Jlu2U5VpQV/eE&#10;EAgtnBFakFvBawpbW0SxxxqFjjRQFVQMAADoKfRQAUUUUAFFFFABRRRQB8PfHeTyP+C/fwJm252/&#10;s7eNGxnri/02uC+CX/Be7x98Vvg18K/2rvEf/BP3VtA+DfxI8eWfgy58cD4hWtzcaXqtxd/YRKti&#10;baNriwW8DwNcF4n3RORCRt3e6fF79m340eKP+Cuvwp/aj0PweJ/A3hr4L+J9B1rW/wC0bdTb6heX&#10;dlJbw+S0gmfcsMh3qhRduGYEjPyZ8Jf+CaP7avhj/gg/8C/2L9c+Diw/EnwZ8bNP1/xJ4d/4SPTm&#10;Fpp0XjW61N5vtC3BgkxZyJLsSRnOdoXeCtAG78L/ANpz4ffsZf8ABTb/AIKZ/tNfFCG9n0Xwlo3w&#10;nuZ7PTYfMub2Z9EvIYLaFSQDJLPJFEu4hQ0gLEDJHu2m/wDBRv8Aagk8Yav+z18SP2KtK8IfFPUf&#10;hbdeNPhvox+KsOoaZrENtNDDd2dzfR2A+xXlsbmB3jWG4iYP8krgE14j+0D/AMEmP2hv2qvjD/wU&#10;G8Pa5peneHfDvx+0z4ZN8L/Emr3kNzaald6BbPNOlxBBI08MIuYoYnLopKSM0Yk24r0H/gnT+wj4&#10;c+GPxM1PxL4h/wCCPvw4+AOr23he60t/HnhDx7b6rJqU0whWRLOCKEOlq6mVt1w0citCqmJg28AF&#10;H/gl/wD8FC/2ndb/AOCNP/DdX7b3h3TLh9B+H174gsfFVv4jS4ufFghN07Ga0is7dLCUvHHCkMZm&#10;D71wQflrynwz8HPil4y+OPwH/wCCOPiL4ueJvBGnN8FtS+NP7SD+ENYuLDVPFWr6lqzJcact9E4l&#10;trZ9Tur6SRY23NEiRgqArDe/ZU/Y4/ba0D9hz4Gf8Eu/2iP2b00jw/4K+K1gnjLxppPiez1Gw13w&#10;/pFxca5BcpGuJLdLm+t9OtDFKok2yTnaoCmvoX9tj9kn9plv2tPAH/BRT9iOfwxqHjzwd4WvvCfi&#10;zwL4xvpLGz8W+HbmeO6+zR3sccps7mK4j8yN2jZCXO7AGGAPLfhn4x/4JAf8EzfCX7RHir/gntd+&#10;F9V8ffDb4f634g+IXwt0X4o3lzcSvovmGcTxXM1z9km+0MsEtwIi+50DhyoFex/Cb9uL9r745fsz&#10;n9of4f8A/BPZ7FtY1W2fwPo/i/4o2enLqugzWgnTWrmVLeZrCMsdgt2iknwVYouSq/JPxt/Yp/4K&#10;MftpfHH4/ftg+OP2RtO+Gtx4v/Yc8RfB7wp8P7z4jadqmp6lrdzfNeW8xmtsWkMD7mj3STAqQpYA&#10;M2z2T9uL9jL9qD4n/sQfs6/Dfwj8ILLx/a/DnUPDs/xb+COoeKodNg8Y2Vtpv2d7J7libaYQXRju&#10;PJlbyZfs+csVQMAfOv8AwVi/4KrfGT9ob/ghR8dviT8Gfh4ngXxV4S+JH/CtfivFZeOkuzoJW+s4&#10;7iTT7qG3A1GK5S5hgDbbciO6lcHdEEfpfgP8W/27P2Uv+CoPw/8A+CeHwK/Yl+GvgL4aw/Au58SS&#10;/Cfw/wDFYNp6SS6xBDda19uOiLPJcxs0kS2hUJKCZTIjMVHnHxJ/4JAftuzf8EkP2xP2S/hx+yp4&#10;d0LxL8VP2g7TxZ8NfAnhPxLpkemJo5udFnMNvK7wRQpAtrcRhZUgLeRlYwHUH7Y/ab/Zx/ae8Kf8&#10;FYvhZ/wUB+AnwksvHuhP8NLz4bePNIfxPb6Zc6HaT6nFfR6vH5423KIVdXhU+YQF2KSTgA99/aO/&#10;a4+GH7LP9jf8LJ8MfEDUv7d+0fYv+EF+F2ueJPL8jyt/n/2VaXH2bPnJt83Zvw+3dsbHOfBH/goT&#10;8DPj/wDEW0+GHgjwN8XLHUb2KaSG58WfAzxPodiojQuwe71DT4YIyQpADOCxwq5JAroP2lfgH8Xf&#10;jf8A2L/wqr9sjx18JP7L+0/b/wDhCtI0S6/tXzPK2ed/athd7fK8t9vlbM+c+7dhdvNfA39k39of&#10;4VfEiz8bfEH/AIKP/FT4i6XbRTJP4U8UeHvDFvZ3JeNlVnfT9Jt5wUYhxtlAJUbgRkEA8J/bt8Kx&#10;/to/8FQfhL/wTs+JOrakfhXZfCjX/iN8QfC1hqs9pD4raK8tNMsbK7aB0d7eKW5ecxbtrsqbgQuK&#10;88/Y2/bH8d/sxf8ABPb9qzRYNb1Xxbqv7OXxr8V+BPhRB4n1KW/u9S+a2GgabJPITLcMbm+htF3E&#10;uVCLnpj3v9uT9nn9pbRP2s/hj/wUN/Y98AaX408TeCPDeseFPGnw+1DxCmkzeJdBv2hmjW1u5UaG&#10;Oe3vLeKYLMVR0aQbgwXPkf7Pn/BP79pLwjqXw+8HfGrwpYiXx7+0b4h+PHxuvfDOpNLpulalEsb6&#10;Pokcr+XJcYuDYSmTZtJ0uXjDKSAea/8ABZn9nD4vfsOf8EKLGb9n79rb4h+ALn4KeD9KgubbwJq6&#10;6afEOq3OpafBPe3V1Ci3OC099KYo5ER5LkMwPlqK9w/4KRaVeftUf8FBP2fP+CcvjHxBexfC3xR4&#10;f8UeMfil4dsLua2Pie306O2gstOnlidWa0ae7aSWHJWURIGGAK7X/gup+zB8cP2y/wDglb8VP2bf&#10;2cPBY8Q+NPEsGlLoujtqVtZ/aDDq1ncSfvrmSOJMRRSN8zjO3AySAXf8FBv2av2itR/aF+Dv7ff7&#10;I3hew8V+M/g+Na07WPh5qOsxaavivQtUt40uLeC7lQxw3cUsEEsRlZIiQ4dgCKAOM/4JEeMW+Gn7&#10;Rf7VH/BOKx8S6zqeg/Ar4haNc+B11vVbi9k0vQtc0pLy20xJrh3keK3lhuVQMzFUZRnAFcP4z/4L&#10;4/ETwv4R+Nvxk0z/AIJ/6hqvw6/Z6+MmqeBviZ4rg+I9vHLFHaaj9j+2Wdo9oHupNjwTyW5aNY1u&#10;ECzSkPt+gf8Agmz+y38Zvg7qHxe/aS/ac0zR9O+I/wAcviF/wkes6Hoeom9h0HToLSGz07Szc7EF&#10;zJBBEd8qqqM8jbRgAn458R/8Ey/22b//AIJr/wDBQP8AZ+tfg0reLfjh+0t4q8V/DDSv+Ej04DWd&#10;IvL7Tpba5MpuPLtt6QSny52jkXbhlBIBAPrD9n//AIKXfEj4hftceHf2Vf2g/wBjTWvhbL8QvAV1&#10;4t+Gerah4rtNRbVLW2eEXFpeQQIPsF7GlxFI0KvOgBI83I5+af8Agnh8cPEP7P8A/wAG3Ol+NPAr&#10;N/wlmp6v4u8OeBkRsFtf1Xxtqum6b+Au7qBmxk7VYivpj4ofszfGzxH/AMFLP2Zf2g9H8GCXwj8P&#10;Php4w0nxfqv9pWymwu76DTVtY/KaQSy72t5hujVlXZ8xGRnxH/gnp+w3+1V8OPg7+yx+zZ8evhxP&#10;4f0v4WeK/Hnj7xzG2o211bzajJrWojQbLzLaZ0kZotXfUONyxtZRhtsmAADa8LftvfE/9kXxl4m/&#10;4Jdfse/sE33xLuP2bvhV4amGpnx7baRb3+nHTTwxktX8u8Yw4iiUSCdvNZngCfNZ+E//AAXMvfiC&#10;vwI+K3jD9jDXvCPwc/aG8VW/hXwP8QtU8W2s15HrlxCxtoLjTIY2McE08VxBHP5xJ8kyNGiMpPoP&#10;wa/Zd+OfhP8A4KgftS/tGa/4JEHg74kfD/wdpvg3Vxqds/2+6sbO9juo/KWQyw7HmjG6REVt2VLA&#10;HHzTa/8ABNv9s+P/AIJj/sDfs7v8HlHjD4J/tF+DfFHxM0n/AISLT8aPpVjJqZurjzftHlXGwXEP&#10;yQNI7b/lVsHAB3eq/wDBQ74T/sQ6d+2l8efC37Nut303w3+OPhi18XwP8QJ7lvEV1qyaNYtd20c0&#10;DLYCGK6TFsm9ZDAF3xhhs9r+Av8AwUV+L3ir9sqy/Yq/am/Y2vfhT4g8S+Arjxb4Gv18cWmt2+qW&#10;tvNDFdWk5gjj+zXkRnQtGhmjKqxEp+Xd8w/tV/8ABOH9sr4l/B79uTwr4K+EC3t/8Y/jZ4G1/wCH&#10;MH/CQ6fH/a2naddaHJeTbnnAg8tbO5OyYxu3l/KrFlz9R/Gn9m/4y+Lf+CufwP8A2oPD/hAT+BvB&#10;3wu8W6R4j1v+0bdPsl5eyWJtovJaQTSbxDJ8yIyrt+YjIyAfVFFFFABRRRQAUUUUAFFFFABRRRQA&#10;UUUUAFFFFABRRRQAUUUUAUde8MeG/FNvHZ+JtAstRhhmE0UV9apMqSDIDgOCAwyeRzyaNP8AC/hr&#10;SdSu9Z0rw/Y2t5fsGvru3tESW5I6GRgMvjJ6k9avUUAFFFFABRRRQAUUUUAFFFFAHw38Z5vs/wDw&#10;cF/B2427vL/Zj8WtjOM41XTzXC/AP/gvj48+Mfwc+D/7VviD9gLVPD3wc+Kvjqx8GP43PxDtbm40&#10;vWLm5+xhxZG2jaexW9WW3NyXifMLMIcFd3uPxU/Zq+NPiP8A4K//AA4/an0bwcJvAmgfAjxH4d1b&#10;XP7Rt1MGpXV/ZzQQeS0gmbckUh3qhQbcFgSAfkf4H/8ABMz9trwd/wAEKP2cv2MfEXwZW3+JHgL4&#10;56X4h8V+Hh4k05xY6bD4xvNSkm+0LcGCXFpLHJsjkZzu2hSwKgA2fhF+1D8Pv2MP+Cnn/BT79pr4&#10;oW17caR4Ws/hLM1jpkPmXN9cSaDcwW9rCpwDJNPLFEu4hQZAWIAJHv8AF/wUf/ag/wCEl8Rfs9eP&#10;/wBjHSvCHxXufhRdeN/h3pC/FOLUNL1a2t5ooLu2ub6OwH2O8tmuIHeJYbiJw3ySuAWrwj49f8Ej&#10;P2jP2p/jT/wUK0bXtI0zw74e+PkXwxuPhV4j1m8hurPVLrQLMyTx3NvbyNcQQ/aYooXMiKxSRmjW&#10;QLivSv8Agnp+wfoPw38f61rms/8ABID4cfs+6sPCN5o8njvwn4+t9Vk1KWcQq6WkEUIdLRwZG3zt&#10;HKGhVfKYNvABB/wTV/4KE/tOan/wRn/4bo/bY8LaXPPoPw3ufEOneJrfxKlzc+LvKS5fM1rFZ26W&#10;EzSRxwpBGZgxddpB+WvKfDXwQ+KnjT45/Ar/AII5eJPjD4m8GaLafBK++Mf7RT+ENZuLDU/Fur6l&#10;qzx3Gni9icS21q+pXF9LII33NGqxgrhWG9+yv+x7+2vYfsS/AX/gmN+0h+ziuhaD4C+KWnf8Jl4y&#10;0fxPZ6lYa5oWhzTa1a3KIuJLdLrULfTbbypVEmxpyVXCk/QP7an7Jv7T0f7XPgT/AIKKfsRT+GNS&#10;8ceFPCd54R8YeAvGN/JY2fizw7PcJdCCK9jilNndRXCeZG7RsjbyGwAQwB5X8P8A4gf8Eg/+CYPg&#10;r9ofxR/wT2ufC+r+PPhx4G1fX/iD8K9G+KV5c3Ej6M0iziaK5muvscv2iQQyziItudA4cqBXs/wr&#10;/bd/a/8Ajd+zO37Q3gH/AIJ8PYSavrEDeCNG8Y/FGz00anoE1mtxHrV1KlvM2noWOz7M0Uk4BViq&#10;5Kr8ffHz9h7/AIKPftsfGr4+/theM/2RNP8Ahtc+MP2JNc+EPhT4e3vxH07U9U1HWZ9R+2wTma2x&#10;ZwwuC0eXnBUhSQAx2e4/t4fsbftOfFX9j39nfwH4R+Dtj8RNO+HeqaHP8WvgdqXiqHTYPGFnBpv2&#10;c2z3Dk20wtrox3Pkyt5MvkdWKoGAPnH/AIKsf8FVfi9+0p/wQs+N3xF+C/w5TwT4n8LfE0fDP4s2&#10;9n46S5bQXj1CziuTYXUNuBqMNylxDAHxBiK6lcHdFsfpPgH8YP26P2V/+Cq3gP8A4J0/Az9i/wCG&#10;3gL4Y2/wFk8Sz/Cbw/8AFBW0+CSbWoobzWxfHRVnmuY2MsS2ZCxyjMxkjZyo868a/wDBH/8Abdh/&#10;4JL/ALXn7JvgH9lzw9oniT4oftH23i74ceCPCviXTY9Mj0VrzRrgw28ryQRwx26W1xGFlWBmEAKx&#10;gMgP2p+0l+zV+034S/4K5fDD/goV8CPhLaePNBuPhdc/DPx5pLeJ7fTLnQbSbVY7+PWI/PGLpEPm&#10;K8KHzCAu1SScAH0B+0f+1z8L/wBln+xv+FkeF/iBqX9u/aPsf/CCfC/W/Enl+T5W/wA/+yrS4+z5&#10;81dvm7N+H27tjY534Jf8FBvgb8f/AIhWvwy8D+B/i3Y6jdwyyRXHi34G+J9DsVEaF2DXeoafDAhI&#10;BwrOCxwACSBW9+0p8A/i98b/AOxf+FVftkeOvhL/AGX9p+3/APCFaRol1/avmeVs87+1LC72+V5b&#10;7fK2Z85927C7ed+Bn7J/7Qvwq+I1r40+IX/BR34p/EbS7eGVJvCvinw/4Yt7O4Z0Kq7Pp+lW84KE&#10;hhtkAJAyCMigDzL/AIK/+GP+Cc9l8HLX4uf8FHbbxRfeHtNhutP0HTNEvtaZGvpIjcrKltpzBPta&#10;i1JhuZgPJIO103HPnX7HH7Qn7S/7Lf8Awb0+Ffjx8bPG9j8QfijYfDeQ+GrmLWE1NdY1K8upINAs&#10;XuYWZbqVmuLC1dlZizhhuY5Y/T37U3xc/bP+Fur6cv7M/wCxzpPxW0u+tDHfmX4lW+hXWn3ZkCoz&#10;x3Nu0cttsYs7pIZRsIWKQkA/LH7L3/BO39ov4L+DPgR+zD8T9P0660i2+MfiL4vfEy88HyvFoOiX&#10;qXEl3pfh+ySQpIYBfX0NwpKbf+JZJkLvWgDy/wD4LXfs7fFv9hT/AIIT6dL+zn+1t8Q/AE3wS8K6&#10;LZPb+BdYXTD4h1K51PTrWa9u7qFFuf8AlteyGKOREeS5DMD5aivc/wDgozpFz+1j/wAFEPgJ/wAE&#10;4vGfiC9j+F2veFvE3jX4p+GrG8mtv+Ept7EW1tZadcSwujNaGe6eWWHJWTykDDABrrv+C8n7LPx0&#10;/bR/4JU/FD9mr9mvwSPEfjXxH/Y39jaOdTtrMXHkazZXMv766kjiTbFDI3zOM7cDJIBtf8FAf2a/&#10;2jLv9o34P/t/fsieFbDxX4x+EsWt6Xrvw71HWotN/wCEs0HU4I1mt4LuVGjhuop4IJovNZImw4d1&#10;yMgHHf8ABIjxjN8N/j/+1J/wTmt/E2s6rovwJ+I2lTeB/wC29VuL2XTNA1vS47y10xZ7h3keO2ki&#10;uUTezMEKjOAK4Xxx/wAF9PH3g/wh8afjTZfsCX+p/Db9n34z6n4D+Jvi6D4jW8c0K2upfYhd2dm9&#10;oHun2yW08kBaNY1uUVZpSr7foL/gm3+y38ZPgvP8Wv2iv2mrDSLH4kfHH4iv4l1zRdE1E3sGg6fF&#10;aw2enaV9p8uMXLwQQ/PKqKrPI20YAJ+M/Gv/AATG/bd1f/gmZ+3/APs86f8ABhJPF/xv/af8TeLv&#10;hjpP/CSaaBrGj3epaZNb3Pmm48q33R28zeXO0ci7MMoJAIB9bfAD/gpV8SfiJ+1vov7J37Qn7G2s&#10;fC268c/D248Y/DfVb7xbaakdUs7eSFbi0vIYEX7DexrcRu0KvOgG796SBn5d/wCCcHxv8QfAL/g2&#10;l0DxT4EndPF2ual4q8L+A/LbDHxBq/jXVNM009/lW6uoZGwCQiMQDivqT4kfszfG3xB/wU7/AGdv&#10;2idJ8GCXwf4D+FHivRfFWr/2lbL9ivb1dOFtF5RkEsm/yJfmjVlXb8xGRnwz/gm3+wz+1d8Lfgr+&#10;yn+zV+0D8M5vD+m/CjX/AB5468cQvqFrd28mqS6xqCaFZ+ZbTOkjGHV5r/jcsbWke7bJgAA3fDv7&#10;ePxM/ZN8aeMf+CY/7IP7A958Rn/Zl+F/hqRtS/4T630i3vtMOlKwB8y1fy7tvKKxxKJBMVlZnh2j&#10;df8AhF/wXC1T4iS/Aj4n+Mf2LfEHhH4P/tDeJoPDHgX4g6r4stZryPWp4He2hudNhjYxQTzRTxRT&#10;eeSRCZGjRGUnr/hD+yj8e/C3/BTD9rn9oXXPAyw+EPih4A8H6b4G1b+1LVv7SubHTryG6j8pZDLD&#10;skljXdKqK27KkgEjwWx/4JzftjQ/8E1v2BP2f5PhEo8W/BL9oHwb4l+Julf8JBp//En0uwXUxdT+&#10;b5/l3Gz7RD8kDSO2/wCVWwcAHXT/APBQr4T/ALE/h/8AbL+PfhL9mvXL6b4f/tA+H7Dxbat4+mun&#10;8RXeqroti15bJNAy2Qiiuo9tqu5XMAXfGHBT2z4Af8FE/i74v/bMg/Yn/ak/Y3vfhV4i1/wBN4w8&#10;E38fji01y21OzgnhhubWcwRx/ZryJp0LRr50ZVXIlI27vmP9pX/gnN+2P8Qfgt+2r4S8I/CNbvUP&#10;i7+0F4M8TfD63PiDT4/7U0uwu9Bkup9zzhYNi2VydkxR28vCqxZc/UPxa/Zx+Mvif/gr18Hv2pNE&#10;8ICbwL4V+EPijRNe1v8AtG3U219eXNi9vF5LSCZ96wyHciMq7fmIyMgH1NRRRQAUUUUAFFFFABRR&#10;RQAUUUUAFFFFABRRRQAUUUUAMngguYXt7mFZI5FKyI65DKRggg9RiqXh7wn4X8JWbaf4V8N2GmW7&#10;yF3g0+0SFGcgAsVQAE8Dn2rQooAKKKKACiiigAooooAKDyMUUE4GaAPyC/Ym/bf8Pf8ABOz4Cft4&#10;/tW+LvAl34j0nRP+ChXiCy1TTbC7EM4t77VNLspJ48owkeJLhpViO0SGMJvj3b1+vfgf/wAFHfiL&#10;8U/2ofF/7B/7Tf7Kkvwq8eW/wmXx54btovGsGuQarokkzWcjPJDBELe4iuP3bwjzAcMyuygE/Hnx&#10;g/4JYft2eKf+Ce37a/wM0H4JJP4p+L37Zl347+Humf8ACTaYv9q6A+taXcreeY1yI4Mw20zeVMyS&#10;/JjZkqD9YeOP2Sf2gNY/4Lop+2Xp3gMSfDgfsh3Pgg+If7VtQf7dfxBJeLafZzL5/MDB/N8vyucb&#10;93FAHzT/AMEW/wBtfWv2f/8Agkb+yP8As6fBz4Or4/8AiZ8StM8Uz6FoF54iGkafZadY6xfPd6hf&#10;X3kXBt4EaWCJdsMjvJMqqpwcdd+2F/wVl/a68UfAj4ZeNf2T/g7YeHvEkP7WmmfC74r6Fqvja3/0&#10;fU4dTghbRorgWE6y2l8kgzfosckETKwicuUXxb4Tf8ENv2hdD/Ys/ZV8S/Gb9kHwR8R/GHwZ8MeJ&#10;9B+InwK8b+JreNNUstR1ee8tprHUIGmtYryElJBvby3SZ0Lowr6D+K3/AATz+KU//BPDwvp37IX7&#10;AXgz4Q+NPBXx48P/ABWtvgrZeNbaWHWrnS7i3dreXUI0FvDdzwwJHkFolMSAykHcAD1z9vLW/iH8&#10;efhl8E/2MfiR4PsfDPif44+P7GLx1oWla5JqdtYaFpOdY1eJbpYoDPHNHZxWO8xxg/2iuUxlT89+&#10;B/hf8FP+CnF98ev21v8AgqR8TL1/gl8P/idrfhDwR8N7vxreaX4X0jTdGm+yTavfpbywi5uZ5xI+&#10;ZiyxA7VyNu36s+Avgz47fF/9t7Uf2pvj18Hr7wPbeFvhJp3hfwp4ev8AVLa+EWoajONR1yWKeDKy&#10;Kv2fSbXzBgO9pNgFQrN5T4T+A37fH/BNf4wfFbVf2TPgPpHx0+EfxR8c3fjO08FSeOrfQ/EHhfWr&#10;5kbUEikvYxaXNlJKDKqGSOSP5gBIfvgGLL/wUs/ZE/Yb+FXwP+A3/BOH4czfHPwj4+8S+IPDPg2D&#10;wZ8RZNTmtdVt4BfR2Rurwzl0aW6RHkmnRbWD5yWSMJXrX7Zn7ff7Vf7H/wAEI/2hNU/YV0rVPDuh&#10;+AIPEnxGS5+MVnZXejzCOSS+06yjNpIupzWyRlt2+BJgQIyW+UfKP7Lf/BLr9uX4Y/tEfAz4yfEr&#10;4X6HbxWv7UfxL+JfjWz0XxZb3a+GdO1/SBFaQSPIIWupRPmNvs6SADDHAJxqf8FPv+CaH7W/7TX7&#10;S3xt8Qn9mTwZ8bfD/wARfgr/AGF8G9c8ZeJLW2X4R6lFZzx3X2azuEbzLm8nliuIrqLaUlgRZJIk&#10;UNQBkft0eMdW/wCCh/8AwUp/ZO+GT/s5eGfif8BvGfw11Pxzomg+JvHU9haa3DcQaeTqd3ZCykXz&#10;7KC5YwQOW81p5MvAeT67/wAERP2w/wBvX9qPx3+0Ton7U/gTQV8PeCPj54p8N6Tqdj4vjuJfD01j&#10;JZRReHYLWPTrcXVpDE8rDUXkWWVhhoBu3Bv7L/7Dn7UXw6+Pf7Efjfxl8MhZ6Z8H/wBli98HfEO5&#10;/tqyk/srWnsdKiS2CxzM0+Xtph5kIeP5MlsEZ7r/AIJm/sy/tK/sdftJ/tKfDvx78K7W4+H/AMTP&#10;jVrvxR8J/Eiz8S27iaXVmtd2kyWOBPFJD5cjGYjyyAoBJPAB6x8Zf+CinwI+BXxI1L4V+M/AXxhv&#10;dT0ryftNz4W+A/inWrB/NhSZfKvLDTpbebCyKG2SNtYMjYZWA7P9nX9pz4d/tP6BqHiT4deHfG2n&#10;QabeC2uIvHHw71fw5OzlAwMcOqW0EkqYP30UrnIzkEVw/wAav2Rv2jfid8TNT8ceBP8AgpZ8WPh/&#10;pN95P2Xwj4a8O+Fp7Kw2QpG3lvfaRcXDb3RpW3ythpGC7VCqO1/Zw+C3xP8Agp4f1DR/ij+1T4y+&#10;K91e3omttU8ZaZpFrNZRhAvkxrpllaxshILZdWbJ64wKAPzy+PnxD+D/AIY/4KWfGKT/AIKGfGL9&#10;pz4d+CdR8V+GdI+EXiPQvEnjLQPBCBtItBOpvdPePT1aS9kkVmkbAeN9zDmvq/8Ab2EHxs+P3wD/&#10;AGKo2d4PEHjk+PfF0YVWQ6J4ZaG8SN1IORJq02jLzxtEncCvNP8Agop8J/8Agoh/wUF+Gvjj/gno&#10;v7LHhLwf4C8Y6jFbXvxqvPiRHfQpokV/HOGg0tLZLk6g0UKDy32wI7kidwBXuHwJ+EXxDvf23/i/&#10;+0p8RtJurPTIdK0TwN8Nbe/l3vJpVpC19e36ne2BcX180JLYdhpiM2RsNAHzH+0Ja/Hj4Q/8F/v2&#10;X7F/2ufiNrHhb4p6f4+m1L4f3GsrbaBY2+n6Kj2kEdlbJGk5SSZ5DNcebIW2YZQigcDJ8D9D/wCC&#10;r3xR/bM+Onj/AOInim11T4LeONQ8A/AS70nxLfWH/CB6po+lRvc6raJBMim5mvZsvKyktFH5YPls&#10;Qfpr9rD9lv46/E3/AIK5/sl/tReCvBAvPA3wx0bx5B431o6nbRHTpNR0uGCzHkySLNN5kisuYkcL&#10;jLbRzXmHxl/ZL/4KIfAP4s/tF+G/2GPhl4U17wr+1BdJqFp4m1Txcmmt8N9em0wWGo6jc2zQO9/D&#10;KI4p4xAWkEy7Wj2MZFAPV/2df2/fFV7/AMESdF/4KR+PPDqeI9f0f4AT+Mte0yO5+xLq19YaZJPc&#10;RiQJIIBLLA4DBHCB87Wxg+aWn/Ban47p8TfhX8LfEH/BN7WLC/8A2gfDNxq3wJX/AIWTZSNrht/I&#10;muE1ACALpax2M63pbdO3lDYE84+UPXvit+xLrnw+/wCCMXi7/gnt8BbaXxDrFl+znqngjwslxPDb&#10;vqt82iTWcJZ5GSKJpZmBLMyopckkAZryDxb+xB+09qf7Wv8AwTl+KFj8NQ+h/AXwP4o0/wCK17/b&#10;VkP7EuLzwxY2NugQzb7nfcwyJmASBdu5iFIJAPnn/gsn+3Jc/tyf8G9/7SOreK/g7P8AD/xl8Ofi&#10;fpngrx54Pm16LU10/VbPX9Jd/Juo0jFxCyTxssnlpn5hj5cn7l/bFiHx6/bQ+A37I1pPBPpmjatd&#10;fFP4gWDvw9ho4WHSo3GDnfq93aXCDjJ0tzn5CD8U/tbf8Euf25/ih/wTu/bs+BHgf4Jre+KvjP8A&#10;tOr4u+G+mf8ACS6bH/a2ji+0aX7SZZLhY7f5LS4PlzNHJ8mNuWXP3z+zF8MfileftbfHf9pj4x+F&#10;ptNbV9Z0zwj8OYrh1LN4X0u084XACsQon1O/1R8kKzIkORhUoA+Q/h3/AMHE3xK8YfsyfDD9tDUv&#10;+CaniJfhp8TPFa+EtO1DQ/iLZ3mpv4gkaWGC1trKW3g8+GS5hktvtEkkGJEYmPZtdvXNT/4KI6/8&#10;UPB37Tf7Mn7WX7IeoeBfFXwy+Dl14mvvDmnfENLyDxL4fu7G9AktdSt4I5LWXdbyQufKJidgyNJi&#10;vmn4Bf8ABLr9uXwT/wAEYv2TP2S/E3wUW28f/DH9pvSPFvjfQv8AhJdNcado8HiTUb2W5E6XBhmx&#10;bzxP5cTvId20KWBA+jP2kP2NP2kPH/7Zf7S/xZ8J/DwXWgfEL9j1fA3hG+Or2kf27XhLqrfZNjyh&#10;4uLmH97IqxfP9/g4AMj4T/8ABT/xN4P8N/sxfsu/szfsQ6l4n1D4qfsy6T4z8JaZcfEhUi0K2jtr&#10;FRaX99cWxd4ooJvmvdrSySIii3Jlyn0T/wAE9/227n9uL4VeJ/FHiP4PXngDxZ4D+IWqeCvHfhC6&#10;1mHUhpmsWPlNLHHdQqq3EZSeJlfamd3TGCfnH9jf9h39qD4UftMfsk/EPx78NFsdI+GH7FMHgHxx&#10;djWrKX+zvEKrpQNnsjmZpv8Aj2m/exB4vk+/yufX/wDgl/8As3/Gb9nTWP2l7r4xeDxpMfxC/an8&#10;S+MPCLDUbe4+36Ld2emxwXX7mR/K3PbzDy5Nsg2ZKgEZAPqmiiigAooooAKKKKACiiigAooooAKK&#10;KKACiiigAooooAKKKKACiiigAooooAKKKKACiiigAooooAKKKKACiiigAooooAKKKKACiiigAooo&#10;oAKKKKACiiigAooooAKKKKACiiigAooooAKKKKACiiigAooooAKKKKACiiigAooooAKKKKACiiig&#10;AooooAKKKKACiiigAooooAKKKKACiiigAooooAKQ0tBGRigD8uP29fg94v8A+CXV1J+25+xL+1/8&#10;R9Y8S/EP9ofT7nU/gLquuade6L42vdZ1KOC802ygNukltceWcpKZWMaW2CeMj9Rl6V4j8PP+CbH7&#10;BPwo+N1x+0j8Ov2TPA+k+Obm7muj4ktNDjE8NxKWMs0OQVgkcu294wrNuOSc17cBgUAY/hvX77Vv&#10;EHiDS7pIxHpeoxQW5QHJVrWGUlueTukbpjjFbNcz4J/5HLxj/wBhu3/9N9rXTUAFFFFABRRRQAUU&#10;UUAFFFFABgdMUUUUAGB6Um0elLRQAm0HqKXAPUUUUAJtX0pcA9qKKADAznFGB6UUUAFFFFABgHqK&#10;MA9qKKADHGKMAdqKKADGOlGB6UUUAJtHpS4HpRRQAYHpRgZziiigAwOlGB6UUUAHSiiigAooooAK&#10;KKKACiiigAooooAKKKKACiiigAooooAKKKKACiiigAooooAKKKKACiiigAooooAKMDOcUUUAGB6U&#10;YHpRRQAm0elLgelFFABgelGB6UUUAJtHpS4HpRRQAAAdKKKKAE2j0pcD0oooAKMD0oooAMD0oAA6&#10;CiigAwPSjA9KKKADA64owB0FFFABgelJtHpS0UAFFFFABRRRQAUUUUAFFFFABRRRQAUUUUAFFFFA&#10;BRRRQAUUUUAFFFAIPQ0AFFFFABRRRQAUdaKKAAjPWjA9KKKADA9KMA9qKKAAADpRgGiigBNo9KXA&#10;9KKKADAxjFGB6UUUAFGAeooooACAetGAOcUUUAGB6UYHpRRQAYHTFGB6UUUAGB6UmAaWigBNo9KX&#10;AxiiigAwPSgADoKKKACiiigAooooAKKKKACiiigAooooAKKKKACiiigAooooAKKKKACiiigAoooo&#10;AKKKKACiiigAooooAKKKKACiiigAooooAKKKKACiiigAooooAKKKKACiiigAooooAKKKKACiiigA&#10;ooooAKKKKACiiigAooooAKKKKACiiigAooooAKKKKACiiigAooooAKKKKACiiigAooooAKKKKACi&#10;jI9a5a7+OfwTsPFP/CDX/wAYvC0Gt7tv9jzeIbZbrOSMeUX35yCOnagDqaKKKACiiigAooooA5nw&#10;T/yOXjH/ALDdv/6b7WumrmfBP/I5eMf+w3b/APpvta6agAooooAM80U1CfMfn0/lTqACiiigAooo&#10;oAKKKKACiiigAooooAKKKKACiiigAopoP70jP8NOoAKKKKACiiigAooooAKKKKACiiigAooooAKK&#10;KKACiiigAooooAKKKKACiiigAooooAKKKKACiiigAooooAKKKKACiiigAooooAKKKKACiiigAooo&#10;oAKKKKACiiigAooooAKKKKACiiigAooooAKKKKACiiigAooooAKKKKACiiigAooooAKKKKACiiig&#10;AooooAKKKKACiiigAooooAKKKKACiiigApsXVv8AfNOqK2OTJz/y1P8AIUAS0UUUAFFFFABRRRQA&#10;UUUUAFFFFABRRRQAUUUUAFFFFABRRRQAUUUUAFFFFABRRRQAUUUUAFFFFADZjiJj6KacvIH0qK9c&#10;R2csh/hjY/pUkZzGp9hQAtFFFABRRRQAUUUUAFFFFABRRRQAUUUUAFFFFABRRRQAUUUUAFFFFABR&#10;RRQAUUUUAFFFFABRRRQAUUUUAFFFFABRRRQAUUUUAFFFFABRRRQAUUUUAFFFFABRRRQAUUUUAFFF&#10;FABRRRQAUUUUAFFFFABRRRQAUUUUAFFFFABRRRQAUUUUAFFFFABRRRQAUUUUAFFFFABRRRQAUUUU&#10;AeRftZfsbfD79s7SdI8E/GLxr4xh8I2Es8ur+E/DHie40m3193VFjW9ltGjuJIo8ORCsiozSBnDb&#10;Ex8L/EWT/g33+GX7Kfw5+L3h3/gln4T8c2/xd1O6074ZeDfB3wT0vUvFniUW3nGa6to5CszwKkHm&#10;mdph8k0RJBlAP3z+018dvH/7Pvhqw8b+Ev2afF/xK00XLr4itfAstpJqem24QkXEdpcTRG9G4BTH&#10;Cxl5yqPyK+JP+Ca/wU/4JJ2P7Yt/8cfgL+0v41uPiBbQ6laeFPgf8WPEE9jN8O11CXz7+HStC1CK&#10;G5tEmcEllEiFSwRipJoA9+/4Ja/B39l7Qvg/Y/tAfsSeKviBpnwy8daUZLH4a+LNZuriz0G8iuJI&#10;5/It71pZrCZJUlglgjlMG6IFVyN7fVNec/sp/s4eF/2Tvglp/wAD/CHiPVNXtLHVNV1GTVNaMRur&#10;u51DUrnUbiSTyY449xnu5T8qKOnAr0agAooooAKKKKAOZ8E/8jl4x/7Ddv8A+m+1rpq5nwT/AMjl&#10;4x/7Ddv/AOm+1rpqACiiigCKE5uZh6MP5VLVa0bdf3Q/usg/8dFWaACiiigAooooAKKKKACiiigA&#10;ooooAKKKKACiiigCINm9K/8ATIH9TUtVVf8A4nTR/wDTqD/48atUAFFFFABRRRQAUUUUAFFFFABR&#10;RRQAUUUUAFFFFABRRRQAUUUUAFFFFABRRRQAUUUUAFFFFABRRRQAUUUUAFFFFABRRSMcKSPSgBaK&#10;bE2+NX9VBp1ABRRRQAUUUUAFFFFABRRRQAUUUUAFFFFABRRRQAUUUUAFFFFABRRRQAUUUUAFFFFA&#10;BRRRQAUUU2V9m3/aYCgB1FFFABRRRQAUUUUAFFFFABRRRQAUUUUAFFFFABRRRQAUUUUAFV7BgzXH&#10;OcXDD9BViqWjSb3vRnO29cf+OrQBdooooAKKKKACiiigAooooAKKKKACiiigAooooAKKKKACiiig&#10;AooooAKKKKACiiigAooooAKKKKAK+rtt0m6b0t3PH+6altzmBD/sD+VQ61/yBrv/AK9ZP/QTU1v/&#10;AMe8f+4P5UAPooooAKKKKACiiigAooooAKKKKACiiigAooooAKKKKACiiigAooooAKKKKACiiigA&#10;ooooAKKKKACiiigAooooAKKKKACiiigAooooAKKKKACiiigAooooAKKKKACiiigAooooAKKKKACi&#10;iigAooooAKKKKACiiigAooooAKKKKACiiigAooooAKKKKACiiigAooooAKKKKACiiigBCB1J6V+U&#10;fx2/4KJW3/BR+xvb/wCBn/BArxP+0n8MtP1C50/w78UNe1TTdHS+khmMcl1pMs8bzrF5keUuYZEb&#10;cn8DKQP1dr8jv+Cdfwa/4LOfG34C6l8WP2bv21fh38DvAeufELxNP4b+DmofDaHxBceDkGsXSTaf&#10;LcPKDHIs6zM0AJWIuVURqFiQA+4/+CV/w38UfD39kfS5vGXwy+I/gLUNZ1O9u5fhz8TfiVL4rvfC&#10;6JO1tFaQ38xLtbvFBHcJGWbZ9pYZ619HVwH7L/hH9oLwJ8DtD8K/tTfF/S/Hvjy0+0/274r0Xw+u&#10;lW19uuZXh2Wqswi2QNFEcE7mjLfxYrv6ACiiigAooooA5nwT/wAjl4x/7Ddv/wCm+1rpq5nwT/yO&#10;XjH/ALDdv/6b7WumoAKKKKAKWntnVb9fSSP/ANAFXaoaa2dZ1IZ6Sx8f9s1q/QAUUUUAFFFFABRR&#10;RQAUUUUAFFFFABRRRQAUUUUAUUbPiV1x/wAuKn/x9qvVnK3/ABVjpn/mHKcf9tGrRoAKKKKACiii&#10;gAooooAKKKKACiiigAooooAKKKKACiopZAlxEh/i3Y/KpaACiiigAooooAKKKKACioLq8W2nt4WA&#10;zcTGMc/7DN/7LU9ABRRRQAUUUUAFFFFABRRRQAU2Q4jY/wCyadTLgkQOR/cP8qAGac/m6fBKD96F&#10;T+gqaqmgNv0KycnraRnn/dFW6ACiiigAooooAKKKKACiiigAooooAKKKKACiiigAooooAKKKKACi&#10;iigAooooAKKKKACiiigAqtqUvlG35+9cqv55qzWd4hcp9hx31GIfzoA0aKKKACiiigAooooAKKKK&#10;ACiiigAooooAKKKKACiiigAooooAKzPDj75dS9tScf8AjqVp1l+Gf9Zqf/YUk/8AQUoA1KKKKACi&#10;iigAooooAKKKKACiiigAooooAKKKKACiorOQTWyyg53DrUtABRRRQAUUUUAFFFFABRRRQAUUUUAF&#10;FFFAFbWQW0e7Ud7aT/0E1Nb8QIP9gfyqLVv+QVc/9e7/APoJqWD/AFCf7g/lQA+iiigAooooAKKK&#10;KACiiigAooooAKKKKACiiigAooooAKKKKACiiigAooooAKKKKACiiigAooooAKKKKACiiigAoooo&#10;AKKKKACiiigAooooAKKKKACiiigAooooAKKKKACiiigAooooAKKKKACiiigAooooAKKKKACiiigA&#10;ooooAKKKKACiiigAooooAKKKKACiiigAooooAKKKKAA9K/Kj9j3/AIIqf8E2v21PgRpn7X/wX+Pn&#10;7UEGjfEOe51FL3VvjBdQXupPHM9qbqfYXLM/2cFWdi+wJuCkbR+gf7TH7aP7OX7Hcnh27/aX8fr4&#10;Q0fxNeS2dl4p1W0lXSLW5QIyw3d4FMNmZFZijTMit5UgDZXB+B9X/ZW+OXwig8U+Fv8Agm5/wXN+&#10;G3w2+CPjDVr7WLfQdc0fSdam8HzX00lzeHSbz7QgEEk0zyLG5Ai3kq24lmAPsj/glo3wOT9h3wjY&#10;fs46z43v/CFhqOu2On3XxG1UX2sme31q+guluJw7+Ztuo51T5jiNYxxjA+hK+VP+CWfj79hzwf8A&#10;CKx/Yc/Yc+L1z8QtF+E2kCDVvF9kkl7p893PcSTTbtSjQWlxdSzSTSvHA7bMnIXgH6roAKKKKACi&#10;iigDmfBP/I5eMf8AsN2//pvta6auZ8E/8jl4x/7Ddv8A+m+1rpqACiignAzQB5D8GP2vPgB8ZP2k&#10;fih+zf8ADvx8NR8YfDaewHjHRxp1xGdP+0Q5izJJGscm7Y3+rZsY5xmvXq/Lz/glFewXH/Bej9v5&#10;I5QxN34XC477YZ1b8jxX6h0AFFFFABRRRQAUUUUAFFFFABRRRQAUUUUAFFFFAHkNr+1r8BLr9ti6&#10;/YztvHgb4i23gRPEM/h3+zrjK6ebgRifzvL8kjc6jaH3c9K9eGcc1+YnhzULUf8AB2Nr8DTAMf2U&#10;44wuf4/7Qgfb9dvP0r9Owc80AFFFFABRRRQAUUUUAFFFFABRRRQAUUUUAFFFFAFG/n8vWrCH/np5&#10;v6Lmr1ZOsPjxToy+puP/AEWK1qACiiigAooooAKKKKAOb8casNP8R+FLTfj7VrsiHnqBZ3J/niuk&#10;r50/bF+NrfDz4w/DPQbaBZFfxAZL5/Mx5SfZ7iYEDHJ22rrg44kz25+iYJoriFbiCQOjqGR1OQQe&#10;hFADqKKKACiiigAooooAKKKKACmXH/HvJ/uH+VPrhP2ofjhpX7M/7N/jz9ojXNAudVsvA3hDUdeu&#10;9NspFSa6jtLZ52iRm+UMwQgE8ZPNAHXeHP8AkXrD/rzi/wDQBV2vLP2Iv2kND/a+/ZL8AftM+GfC&#10;95oth4z8NW+pWmlahMkk1sjggI7J8pIx1HFep0AFFFFABRRRQAUUUUAFFFFABRRRQAUUUUAFFRXl&#10;wtrbtOx4XrUtABRRRQAUUUUAFFFFABRRRQAUUUUAFFFFABWb4jyTYAD/AJiMR/nWlXwn/wAFwfi9&#10;8VfhLc/stD4XfEfW/Do8Q/tU+GNI14aLqctt/aNhL5/m2s3lsPNhfA3I2VOBkUAfdlFAGKKACiii&#10;gAooooAKKKKACiiigAooooAKKKKACiiigAooooAKzPDgAl1LH/QTf/0FK06yvC8olk1TBzt1WRT/&#10;AN8pQBq0UUUAFFFFABRRRQAUUjOFIU9zxS0AFFFFABRRRQAUUUUAZfg25N54atbknJZW5/4Ea1Kx&#10;/AMZi8I2cbdlb/0Nq2KACiiigAooooAKKKQuA4j7kZoAWiiigAooooAKKKKAINS5064z/wA8H/ka&#10;lh/1S/7oqLVW26Zcse0Dn/x01LAcwof9kfyoAdRRRQAUUUUAFFFFABRRRQAUUUUAFFFFABRRRQAU&#10;UUUAFFFFABRRRQAUUUUAFFFFABRRRQAUUUUAFFFFABRRRQAUUUUAFFFFABRRRQAUUUUAFFFFABRR&#10;RQAUUUUAFFFFABRRRQAUUUUAFFFFABRRRQAUUUUAFFFFABRRRQAUUUUAFFFFABRRRQAUUUUAFFFF&#10;ABRRRQAUUUUAFFFFAFbWNG0jxDpVzoWv6VbX1jeQNDd2d5AssU8bDDI6MCGUgkEEYINfM3/Dmb/g&#10;kXrGpx+K4P8AgnX8GZGkQNE1t4FsVtmU8giJEER+u2vqI47mvwg0/wAafCDwB4wvPCH/AAbS/Fb9&#10;qPxXfW9w07eEvCNkNY+F+m3JbJiupPERjWDziTl4JiSFba6lRQB+5fgrwR4M+G/hPT/Afw88JaZo&#10;Oh6TarbaXo2jWEdra2cKjCxxRRhUjQdlUACtSviv9jn9vr9svRvjt4X/AGKP+CpH7NejeCfiL4y0&#10;C61PwP4y+H+ovfeG/EbWsaS3Vhl90lnewRsXZHZo3WNmR+UDfaa5xzQAtFFFABRRRQBzPgn/AJHL&#10;xj/2G7f/ANN9rXTVzPgn/kcvGP8A2G7f/wBN9rXTUAFYfxG8c6X8OvB974s1VgVtoiYoS+DNIeEj&#10;HuTge3J7VqarqunaJp02rateR29tbxmSeeVsKigZJJr5G+Pnxru/i1r4ttPLw6LYuRZQNwZW6GZx&#10;6kdB2B9SaAPhL/gk18VLjwT/AMFtf2uPGGt3TtBqOoaFFq0meqyxzkuf919rH2Br9q4pY5Y1likD&#10;q4BVlOQQehzX4NfsA/N/wVe/a/UngXnh7j/tjPX6zfsu/H9I0t/hh41vSNoEej3szcEdBAxPTsFP&#10;p8vpQB9BUUA5GRRQAUUUUAFFFVtX1fTdC02fV9XvY7e2t4y800rYVFHUmgAj1GGTVptJBG+G3ilY&#10;Z7O0gH/os1Zr5w8GftO6ZP8AtAalq2rXZh0bU4IrWLzG5to0LeTKw6hWbzc+m88/Ka+jYpY5kEsU&#10;isjAFGU5DD1HrQA6iiigAooooAKp67reneHdIudc1e5WG2tIGlnkY9FAyfqfbvVuSRIkMkjBVUZZ&#10;icACvlr9pb4+/wDCwL1vBXhK6b+xreTNxOhx9tkB4I/6Zg4I9Tz6UAfnpofxd1X/AIiadV+L00bs&#10;/wDwo5JvI3YbyPtsSeVnpxF8ua/afRNZ0zxDpFtrej3az2t3CssEqdGUjINfhPo7H/iII1Zc8f8A&#10;DPSH/wAn4q/T/wDZm+Pg8BXq+B/F14Ro1zJm2uJG4spD1z/0zY9fQ89CaAPqOimxSxzIJI3DKRlW&#10;U5BHrTqACiiigAoopskiRIZHcKAMkk9BQBXl1OCLWYdHY/vJ7aSZBn+FGRT+sgq1XzT40/a60LT/&#10;ANrDQdDsgZ9Fj0W/WbUImypVZrVZXAAJYbpYiCOoibGdwr6QsNQstUsotR066jmgnjEkM0TBldSM&#10;ggjqKAJqKKKACiiigAoopssscMbSSuFVVJYscACgD5D/AGxP21/ip8EP+CnP7Lf7J3hTRdCm8O/F&#10;o+Jv+Eiu7+1me8t/sVkksX2d1lVEyxw29HyOmOtfX1fkf/wU3/aCtL3/AILkfsZeJfDBW507w5L4&#10;pSORQMXO+zQTFT6FcKp9Rnoa/V/wr4q0Txnodv4i8O36XFpcpujdTyD3UjsQcgg9DQBo0UUUAFFF&#10;FABVDxN4i0nwnoV14j1y6ENrZwmSZz1wOwHck8AdyQKvO6IpZ3CgDJJPSvlT9pb45H4i6v8A8In4&#10;au86JYy8yIeLyUfx+6D+H15PpgA8Z/aA8Y6h8Qfi14W8XamMPe+MJWWPORGg0nUAifgoA9+tfXP7&#10;KPxVh8Y+DE8Hapdj+09GiEaqxAM1sOEYDvt4U/RSfvV8X/EH/ka/A3/Y1S/+mrUK7zwd4u1vwJ4l&#10;tfFXh648u5tZNwBztkX+JGAPKkcGgD7tornvhj8R9D+KHhODxNor7d3yXVuxy0EoA3IfzBB7gg10&#10;NABRRRQAUUUUAFFFFABXz7/wViOP+CYH7Qx/6ov4l/8ATZcV9BZHrXyV/wAFqfixpXhT/gnD8bfA&#10;9ncrJqmr/CfX4/KVuYYDp8+6RvTI+UDuST2NAEv/AAQtYP8A8Eg/2e29fhtZf+zV9YV8N/8ABv18&#10;VtL1j/gl58FPhxfTpFqOn+ArU2qscfaICzkbfUr0I9MH1x9yUAFFFFABRRRQAVGs6m5a2yMqgb8C&#10;SP6GpCQBk15lo3xp0C+/aE1HwNHqCGI6dFbW8u75WuonkZ0B7nD4+sZFAHptFAORmigAooooAKKK&#10;KAMX4i6h/ZXgrUNQBx5UIPX/AGhW0Dmvk/8A4Lcfte+P/wBhb/gm946/aS+GOg6Pqes6PPpsFvZ6&#10;7FK9s63F9BA+4RSRvkLISMMOQOvSvp3wXrM/iLwfpXiC6VFlv9NguJFj+6GeNWIGSeMnigDToooo&#10;AKKKKACiikY4FABuHQH60tc74N8d6R4q1/xBomn3iPLo+piCVFPIBiQ5+m8SL9UNdFQAUUUUAFFF&#10;FABX54/8HAZAu/2QM9/2w/CQ/S4r9Dj7V+YP/BxB8VtKs/Gn7J3hTTilzcaX+1X4Xv75VfGwr52y&#10;LPTJDEn0+X1oA/T6is7wt4n0bxjoVv4j0G9We1uow0Tr29VI7EHgjsRWjQAUUUUAFFFFABQCDyDS&#10;O6Ipd2AAGSSelc98MfHek/ELw5Jruj3SyxrqFzDlT/clYL+abW+jCgDoqKKKACiiigAooooAKKKK&#10;ACiiigAri/hB4ntvEVx4pihmDNaeKrmIgHooCAH6Eg/lUPx3+L+m/CvwlLJHOjareRtHplrnJLdP&#10;MI7KvX3OB3r4i/4Jkf8ABQLw38Rfib8UdGez1e207wr8R73wrrc+qrFj7TbbQLiIxuxMW5n5bDYb&#10;JHGKAP0XoplvcRXMK3EEqvG6hkdGyGB5BB70+gAooooAKKKQsAMk0AZniHWodK1LR7SVwDf6iYEB&#10;PUiCV/8A2StQcjNfMH7S/wC0fZ2vxV8OWXhe88+LR9WKQunMdzeCOSR0JH8IjhkXd6sw9K+iPA/j&#10;PQ/H/hu28UeH7oSW9ygO3+KJv4kYdmB4IoA16KKKACiiigArL8ba1d+HPB2reIbGNHmsNMuLmJZQ&#10;SpZI2YA45xkVqVgfFX/kl/iT/sAXn/oh6APnP/giv+2b8Sv2/v8Agnb4L/aj+Lfh7RNK1zXbzVIb&#10;qx8PRTJaRi3v54E2CaSR+VjBOWPJNfVdfnr/AMGtjrJ/wRV+F7owIOp6/gj/ALC93X6FUAFFFFAB&#10;RRRQAVj3WuwQ+OrLw5vG+40u5uAvskkK/wDs9al1cwWdu91dTLHFGhaSR2AVFHJJJ6AV8reKv2rN&#10;JT9qLTdVsGnksINPuI4I0j/19nHJEk8g9CXmjZR1IUdOaAPq2iq2kavpuu6XBrOkXsdxa3MYkgni&#10;bKup6EVZoAKKKKACiiigDK8c6nFo3gvV9Wmbattpk8hP0jY1b0S9h1LRrTULeQMk9skiMD1BUEfz&#10;rwH/AIKJftK+D/gt8BvE0Gq+LbPSzDok9zqupXUwWPTrdUJDux4UswUAHsT7Z2v2Hv2hfBvxm+Du&#10;hJoHia01BTo8FzpN7azB4tRsHRWhniYffXYy8jtg96APbqKKKACiiigAoNFZ/ijxNo3g/Q7nxF4g&#10;vUt7S1j3yyOfyA9STgAdyaAK+meIEvfGeq+HVlybC2tZGXP3fM83/wCIrYr5A+En7TWpRftV+KvE&#10;Xiq9ePQ9StdPjMBAxaKzXARzjk7RGgb6sRX15b3EF1AlzbSrJHIoZJEbIYHoQe4oAfRRRQAUUUUA&#10;FFFFABRRRQAUUUUAFFFFABRRRQAUUUUAFFFFABRRRQAUUUUAFFFFABRRRQAUUUUAFFFFABRRRQAU&#10;UUUAFFFFABRRRQAUUUUAFFFFABRRRQAUUUUAFFFFABRRRQAUUUUAFFFFABRRRQAUUUUAFFFFABRR&#10;RQAUUUUAFFFFABRRRQAUUUUAeeftVeOf2gPht8BfEHjf9lv4HW3xJ8eWEMLaB4Iu/EcGkx6ozTxr&#10;Ihu5/wB3CViaSQFuCUC9SK/MH/gn5+2D/wAHBvwx/Yu+HXgHQv8AgiBD4mt9L8NQ28HiLxB8ZtG0&#10;C8vgpIEs2nXHly2jdB5TqpAUcDiv08+PPwK8Q/GjW/AeraF8efGXglPBfja11+/tPCV+kEXiOCFJ&#10;FbTL8MjebaSbwXQYJ2jBBAI+AP2Uf2D/AI9/tl/ALQP2lPgr/wAF5P2n5fC/iZbl9HuNStNOglnj&#10;huZbcybPLOEZ4WKHPzKVboRQB9u/sC+BP2oPA37KHhLRf22vFthr3xSVtRvPE1/p85nht2utQubi&#10;G0ikZQXS3t5YbYN3EAOW6n2YAgYJrwL/AIJheKdN8YfsT+EtX0v48eM/iYkV/rdnL40+IVrFBrF/&#10;Nbaxe28q3CRfIpikieBQOdkKZAORXv1ABRRRQB8b/t7/ALSv7UWvftg/DH/gmz+xh8R9H8B+KfHf&#10;hbVvFfjH4k6loMerT+GtEsnihjNpZTYhmuJ7iXyw02UQITsYkbel/wCCWv7Wnxp/aM8E/En4VftO&#10;JokvxJ+CvxQ1DwR4q1fw7btb2euCCOKa21OOBixt/OgnQtFuIDo+MAhV8M/bf8W/D39h7/gt58I/&#10;+Cgf7QHiM+Hvhx40+BWr/C/VfGOpArpWianDqI1azW5mC7YDcK1wil2AYw8Y2knpv+CIqy/FbVf2&#10;lP23NG0u/t/CXxo+PN7qXw9vL21MI1fRLK0gsodSiRvnEU0kUxXcASqA4ANAH2V4J/5HLxj/ANhu&#10;3/8ATfa10rcKTXNeCf8AkcvGP/Ybt/8A032tbWuRanPpNzBpFysNy9u628zpuEbkEKxGRnBwcZoB&#10;bnzH+078brnxxr0vgjw9dsmj6fMUnKNxeTKeSfVFPAHQkbvTHk9cnP4S+OdpcSWl78XNIWaKRkmR&#10;/BRyrg4IP+mdc5pp8MfGo/8ANX9G/wDCLP8A8mUano/UsL/0FQ+6r/8AKz5G/wCCf/8Aylg/bA/6&#10;/fD3/omevuevz3/YQ0X4lT/8FS/2s7bTPiFp1veRXmgfbruTw2ZEuMwzbdsf2hfLxz/E2favtr/h&#10;GfjV3+L+jf8AhFn/AOTKCYYTDSV3iILfdVPv0pvfdde6TPs39lj44XHjjTW8DeKboyarYRb7e5kb&#10;LXUA45z1deAT3BB65New18O/se+F/jAv7QWi3mo/EnTb6xto7mS/trbwsYGaLyHUfvPtL7fnZOdp&#10;9O+a+4h0oOevSp0Z2hUU13XMl6e9GL/CwUUU2TdtO0duKDA434rfHLwX8KLby9YuGuL91zDptsQZ&#10;WB6M2eEX3P4A18x/FP43+NvixdbdZuRbaejZg0y2YiJT2Ld3b3PTsBXi/wAXrT/god4c+I2q2ni7&#10;wn8OJbmS7kkjurnVr9TcxljslGIiACB0BIX7vaua/tX9uYjjwh8MP/Bzf/8Axmu1Zbjmr2h/4Oof&#10;/LTu+q4P/oKh/wCA1v8A5UeiWf8AyUXVf+xf0z/0o1GvXPhF+0d4x+F4j0i8J1PRwQPsc7/PAM8+&#10;U38P+6cj0x1r84/hl+2H+2z44/4KE/En9lCP4ffDJLnwh4O0y8mujfX6iRD5cqgSYO451FgR5a/d&#10;HPB3e+f2p+3P38H/AAw/8HN//wDGaUMvxk02lHtrVorb1qL71o902hLDYR74mC/7dq/pTf8Amfp1&#10;8Ovip4N+J+k/2p4W1IOyAfabST5ZoCezL/UZB7GuiBz0r89/2NrL9vHWPjto2oXvhrwFaaDaXQPi&#10;O+0zUb2WRLUg7o1V41VnbooJ4PzYO2v0Hj3bBu696wrUK2Hko1ErvXSUJr74Skvk3cwrU6VOSUKi&#10;n6KS/wDS4xf3IdQTjmimy79nyHmsjE+e/wBrL433L3cvwp8LXRSNVA1m5jblyRnyAR2wQW9eB6g+&#10;CgY6VU+MPhL44W3xY8SpP8U9KgLa5dOkUvg4syo0rMnzfaxu+UrzgZ64Fc5/wjPxq/6K/o3/AIRZ&#10;/wDkylqeisFhWr/WYfdV/wDlZ8laP/ysFat/2bzH/wCl8VfcZGRivz60fRPiWf8AgvTqtkvxC08a&#10;mPgEjNqB8NnyzF9uj+TyftHBzzu3/hX2svhn414Gfi/o3/hFn/5MoJhhMNK98RBa9VU189Kb09bP&#10;yPqv9k3423LXUfwq8U3rSKyn+xbiQ5K4GTAT6YBK56YI/ugfQlfnp8HfB/x1u/i14bhs/itpMpGt&#10;2zyRxeDyjGNJFZ8N9rO35VbnBx1wa/QsZ7mmYYijSotclWM/8Kkrf+BRj+FwoopG6H6UHOc98Q/i&#10;l4O+GGk/2p4q1IRlwfs1rH80s5HZF79uTgDIyRXzR8Xv2lPGPxMWTRtOB0vSGJDWkT5knX/po/cf&#10;7IwOed3WvN/2xLX9svQ/jhrOoR+FtEvNEvLtj4fv7pWG+2ABWP8A4+AAyZwRgZPzY+YV5b/b37XB&#10;6eDPC/5n/wCSa645fjZxUko2ferQX4OomvRpNdTujhcI1d4mC/7dq/pSa+5nVaqMfGnw+P8AqVdY&#10;/wDSnTK9f+E/x68bfCeUWthKL7TC2ZNMuXOwZ6lG6ofpkc8g1+enjz9rX9rXw9/wUm8AfsuH4f8A&#10;hBpNd+Hmqagk7JL5iqXeRgCLnZ109OvOGb1GPoIa9+1z38GeGPzP/wAk0RwGMm2ko6afxaK/Oor+&#10;quvPRgsLhHviYL/t2r+lL87M/SP4W/G3wR8VrMnQr0w3sabp9NuSFmjGfvY6MvTkZ6jODxXYDkdK&#10;/NX4Lwftx+JviTpVr4P8J+HbaeK9iknv4kZhaRbwHlYC55UAn5f4vu85xX6URFzGDJ97vWNbD18O&#10;0qiWvacJ/wDpEpW+dvIxr0qNK3s6sZ+imrevPGP4X8x1FFI+7Hy9ayOc5/4ifE3wj8MtHOreKtSE&#10;W7It7ZPmlnYfwovftz0GeSK+Zfi/+0f4w+KHmaRZk6Zo7Eg2cL5ede3mt3/3RgeucZrG/bK+H/7Q&#10;0fxgvPFDfEqwttDv9i6Kk/hZrgQIEG6EyfaUG7cHbG0ZDZ55NeSf8Iz8acYHxg0b/wAIs/8AyZS1&#10;O+GDw0oJvEwV+jVS68tKbX3No+WP23Rj/grJ+yKPfxT/AOkSV99fDf4reMvhZqn9oeGNQ/cyMDdW&#10;M2WhnH+0vY+jDB/Divzk/bP0P4mQ/wDBU39lC21H4iabPfSnxP8AYruPw0Y0t8WSbt0f2k+ZkdPm&#10;XHvX2T/wjPxqxk/F/Rv/AAiz/wDJlARweGk2niYK3lU181am/TWz02tqfdvwf/aG8HfFVE01T/Z+&#10;rBcvp07538ZJjbo4HPoeOnevQQc1+cvgn4c/tKeJvFNnpfgn4s6W2pmVXtpIfBjAwkEfvCwvPlC9&#10;S3av0T0yK9hsIYdRuBNOsSiaVU2h3A5YDsCe1MxxFClRtyVYzv8Ayqat680Y/hcnoopGyBxQcx4t&#10;+198V7rwzosPw90Ocx3Wqwl76VTzHbZI2j0LkEfQEd6+aa0v28PGfibwp+0Pe2tz4pNrb3GnWs1h&#10;Cvw41TU8RbNh/f20gjJ8xJDtwCO/qfHf+Fuav/0PMn/hmtd/+OV0wwGa1YqVPC1JRezUbp+h3Qw2&#10;DlFOWKpxfZqpdeTtTauvJteZ0/xB/wCRr8Df9jVL/wCmrUK6mviz9s79uH4i/Bf40fATwj4bu9N1&#10;K38ZfEZrHUbnUfhtrNpJZRmJbYyQo8wNw2y9kbYuTuRPXB+gh8XNXxg+OJPx+DWvf/HKFl+bybUc&#10;LUbW65dvX8/QSw2DbaeKprztU19P3f52Pob4DfFO6+FfjiG9mmJ0y9ZYdTizgbCcCT6oTn3GR3r7&#10;KR1kUOhyCMgg8Gvyuf4u6sBlvHL4xzn4Na7/APHK/TX4aLqcfw+0KLWZvMu10a1F1IIGi3SCFNx2&#10;MSU5z8pJI6Ems6uFx2Gt9Yozp325la/oZV6OHppezrRqf4efT/wKMfwubtFFFZHOFFFFABSEgcml&#10;rjvj7pnxJ1r4PeIdJ+EWtwab4in0uRdLvbmxa5WKTv8Au1dCxK7gPmHJBzxQrX1KilKSTdr9TiPj&#10;h+1Rp/hKWfwp8PWivdTXclxenmG0bkED/no4Pb7o75ORXwj/AMFFNU1PXf2JvjXrGtX8t1dXHww1&#10;95riZ8s7HT5+T/h2q03gr9raORo5Pj74QDqSrhvhxKCCOoP/ABMOteV/ty+E/wBp63/Yt+Ldxr/x&#10;w8K3dinw11try1t/AMkMk0QsJtyLIb5tjEZAba2Cc4PStnTpf8/Y/dP/AORO54Gkot/WIf8Ak3/y&#10;J1H/AAShvr3TP+CdvwP1LTbuSC4g8BWTwzROVZGBbBBHQ1+g3wP/AGsLXWng8KfE2WO2uzhLfVQN&#10;sU56ASdkY+v3T7V+Wn/BM/wr+0tef8E/Pg/deF/jX4XsdOfwNaGzs7vwLJcSwx5bCtKL1A5/2tq/&#10;SvcD4N/ay7/H/wAH/wDhuZf/AJYUKnStrUj90/8A5EI4GlKKft4L/wAC/wDkT9TQQRkUV57+yzov&#10;xX8O/Ajw9o/xp8QW+qeIYbVxdXdrpbWamMyMYlMTSSFGWLYpyxJIJ46V6FWTSTsnf+vPU4ZxUJuK&#10;d7dVs/QKz/E3irw94P0qTWvE2rwWVrH96Wd8AnsAOpJ9Bk1oV8B/t+S/8FFbX453114M8J/C+68E&#10;Hyl8K3Ov6zqkU4Xyl81ZUhhaNZPN8zoSSmw+w2w+Gq4qfLTtff3pQgvvnKK+V7+RrQpU607TqKHm&#10;+a3p7sZP8LHsnxg/a41bxLDN4d+HEM2n2bgrLqMvE8o/2AP9WD6/e/3a8HsfEcw8Y3Ph+3iaKSxs&#10;bW8S6SUht0slwoAxyCvkZzn+LtjnyMav/wAFGuceB/gh/wCFBrP/AMjV5foPxr/4KT3v7YHiT4Pt&#10;+z78NIYbLwPp1+fFU17rK6Tcfv5QtvHceR802Z5cpjpA3PymumeV4yFr8mrtpVov77VNF5vTz1R0&#10;yweHVv8AaYP5VP8A5Wfpn8Iv2wJrGOHw/wDFOF5kXCJrECZYD1lQdf8AeXn2PWvftF13R/EWmxax&#10;oWpQ3drOuYp7eQMrfiK/J7+2P+CjWP8AkR/gj/4UGs//ACNX0l/wTgf9vuf4lXd38YPDHw6svATW&#10;Eq3U3hnVdRmmkvQU8oItxCicDduIOQMD0oqZZi6UHOThZdqtFv5JVG36JNk1MJh4QcliINrolUu/&#10;vgl97R9tUUUV55wgTgZrlfiB8Z/h78NYW/4SXXoxchNyWFufMnf0+UdM+rYHvXL/ALXkf7UE/wAH&#10;LyH9kmHw7J4rNzFhPE1zPDC1rz5oR4FZll+7t4x15Bwa/PHWJP8AgpPp2qz2ev8Ag/4NRXqSH7RH&#10;d6prQlDd926HOfrXXQwVfEQ54ONttalOL+6Uk/nY6qOHo1Yc0q0Yvs1O/wD5LBr8Tn/+Dk39oHX/&#10;AIuf8ExPiBpltanT9IgutJeG037nlb+07UB5COMjJwo4GT1619qfswftX3Hg74e+H/CXj2ylurC3&#10;0e1jtr+DmWFBEgCsp++oHQjnA6Gvyd/4LP337Zcv/BOvx1H8V9A+F0OhGXTPtsnhzUdTe8H/ABMb&#10;bZsWeMIfn25yemcc19LeEtR/4KFDwnpS2/hf4KGP+zLfyy+q6xuK+WuM4hxnFWsuxLm43hf/AK+0&#10;ra+fPZ+id113RosLh+dr6xC3e1S3p8F9PTrp1P1j8KeOPCXjjT/7T8J69b30QwGML5ZD6Mp5U+xA&#10;rVr8t/hnH/wVX1TxREfhh4S+Dx1GIgia01jWlEQJxl28naF/3uD71+mPgL/hNv8AhC9JHxK/s7/h&#10;If7Ng/tz+x9/2T7X5a+d5PmfP5e/dt3c4xnmsq+ErYZJz5de04S/9Jk7fMyr0KVJJwqxn6KWn/gU&#10;YmvQeBRSN0P0rmOYoeIvFfh3wlpj6x4m1i3sbZOGmuJAoz2A9T7DmvBfi1+2FNfwzeH/AIXQSQo4&#10;KPrFwu18esSfw/7zc+3evnf9q25/4KPaf8WdWuta+H3gC80RtRmTw1f3mrXyLJZ7yYhtXKo+zbuX&#10;Oc5PPBrzJvEX7dYGf+FafDD/AMHl9/8AE12Ry/GySaUNf+n1Bfg6t18z0VgcO1/vMPuqf/Kz2b4Q&#10;/Ezxl4C8X654k0LVnM0Gu+QY5yWSWE2VnIY2GeVLu7eoLEg5r6n+GH7VXgHxssena/KNF1FtqmK7&#10;kHkyMf7knT8GwfrX5Gfsyftc/tr/ABr+MHxl+Gun/BL4eWcnw/8AG8djd3Nzq1+iXUjW4i3Rkj5l&#10;22oOf9v6V7MfEX7dI/5pn8L8e+uX3/xNKGAxs43jGPzq0V+DqJ/57rTUUcHhpK/1mC+VT/5Wfq8r&#10;K3KnPuKWvm//AIJ5x/tjx+GdWP7TXhnw/pWlN9nPhe20i8uJpSDvMrN52Ckf+r2rjnLEYHX6QGe4&#10;rnqU6lGbhNK67OMl98XKL+Tfbc5K1OFKo4xmpLur2/FJ/gFRX19Z6baSX9/cxwwwoXlllcKqKBkk&#10;k9ABUp6V83/8FGfBv7SXi34e6RJ8DfifZ+G9Ps7yV/EwuvDX9o/aEKr5Jx5sexUYOT1yWUnG3NFO&#10;MZzSlJRXd3t+Cb+5CpU1VqKLko36u9vwTf4Fz4xfteNKZ/Dnwqyo5SXWpE6/9cVP/oTfgOhr8wf+&#10;Cu809zr/AOzVdXMzySy/tP8Ahx5JJGLM7EzEkk8kk969mHw2/bEPP/DVXhz/AMNkv/yZXyn/AMFR&#10;vBH7SWm6r+zyPGHx+0XVTP8AtE+H4tLNv4GW2+yXRMuydv8ASW81V5zH8u7P3hXRLD0Iq6rxfoqn&#10;600vxOqeCpxjf20H6c3/AMifpr8LfjL4w+EmqNPodwJ7KWTN1ps5PlSdsj+42P4h+INfUfwp+Nfg&#10;34sWBk0S5MF7EubnTbggSxDOMj+8v+0PUZweK/NRvhr+2LvJP7VPhzr/ANEyX/5MrpPg/wDCr9u6&#10;++Jejr4M/ak0F72O9jkPlfDVV2xBh5hYi7OE25BPvjvT+q4f/oIh91X/AOVlfUadv48P/Jv/AJE/&#10;Tcc0Uibto3de9LXGeeBOKxPGvxE8G/D3Tv7S8Xa7DZo2REjnLykdkUcsfpWrqK3rWEw0141uPKby&#10;GmQsgfB2lgCCRnGQCOO4r8yfijrP/BRrS/F1wPid8JvCJ1KViTPc6jMVmXON0Z8/Gz0A4HTjpW1L&#10;D18Q37NLTvOEP/S5Rv8AK9uu6OnD0KVZPnqxhb+bm1/8BjL8bH0x8Zf2qdZ8e2c3hnwbaSabpkwK&#10;TzyEfaLheQV44RT3AJJ9RyK80/Zz+L3i34SwXF/oEizW82t6n9ssLgny5sahc4PHKsOzD8QRxXiK&#10;+LP21yQB8KfBHJ/6CMv/AMfrxH/gn/8Atoftdfte/AKb4ueHfgv4Htbb/hLNWs/K/tKc/Oty0rH5&#10;pges2Bx0ArR4HGKSjaOv/T2jbTz9pZb9Wr9L2Zv9Sw90vrMPuqf/ACs/Yv4Y/tHfDv4kCOxS/wD7&#10;N1KQ7Rp18wVnP+w3R/oOfYV6ACCMivyji8U/tuTTJDb/AAk8FPI7gRol/KWLHoABP1r78/YrH7TA&#10;+DyD9qDR9O0/Wft7jT7KwkeRorMKmzzXeRyXLb+OCFwDzU1cJiaEeaajbyqUpfhCcn+FjOthaNKn&#10;zRrxk+yU7/8Ak0EvxPYKKKK5zjCiiigAooooAOledfHL9oDQ/hPaDTLKNL7Wp0zBZFvliU9HkxyB&#10;6DqfbrXoVxv8slOvpX5P/E/4U/t73/xK1681/wDaNngu5NWnaa3F5puIsudqLu0FjtC7QuSTtA5P&#10;WujDUsNVk1WrRp9uaNSV/wDwXCdvnbyOvC4KrjL8koq3804w37czV/lse5+J/FOv+NNdl8R+JtTk&#10;urqcjc79FHZVA4VR2Ar4l/4JKtnxv+1CR/0cr4g7/wC0tel/8Ke/bgHJ/aXuOv8Az+aX/wDM/Xif&#10;7H37F/7cHwb134r34+PFnY/8JX8UtR1rdpuo2Tm4MwRvMl87RZAJCCMhAieiCuh4XL1JJYyDXV8l&#10;fT1vRTd/JPzstTollOJjNRc6ev8A09p2+b57L579D9O/gX+0jrPw0ki8N+JfMvtDLYRQcyWfPVPV&#10;eeU/L0P1No2taV4g0yDWdFvo7i1uYw8E0TZV1PcV+RX/AAp39uDv+0xcf+Bml/8AzP19q/8ABLLw&#10;z+0T4X8D+KLX44fEWbxFZPqcB0GWWa2fyG2P9oVfIsLQAEmI8h+c8rzmK+HwNOnzU8VGb7KFZP75&#10;0ox++S8tSK+WYjD0nUlKDS7VKcn90ZNv7vM+qqKKK4jzyvqmq6dounzarq17Fb21vGXnnmcKqKOp&#10;JPQV81/HH9qjUvFgm8K/DySWz01spPqH3Zbocghe6If++j7DIOJ/wVK+LPx4+HGleFNP+F3wev8A&#10;xVpGoy3R1hrKXYIJk8vyVk4xhg0pUZ6ofQV8c/8ADSv7T+Mf8Mf6t/4GCu2jl2OxFNVKcLp+cV+b&#10;TPRoZbOvSVRVaav0lUin803dHsHi4Y1nwuAP+Zhfp/2Db6vQ/hf8WfFnwl1g6l4fnElvKR9r0+Zj&#10;5U49/wC6w7MOfXI4r4I+P/8AwUN+Ofwp+KXwo8B+IP2QtRF3418ZPZaSJNWEZaX7NJDhV2NvP+lA&#10;4yv3cZ549UH7Sv7T/wD0Z/q343i1UcrzCcnFU9VvrH17miymo217alp/08h+Gup+qPwr+MPhL4sa&#10;Qb7Qbkx3UQH2zT5sCWAnjkd1PZhwfY8V1gOe1flx+zh+0l+1tc/HXwtpmjfsq6pYm+1qC2u7qW9/&#10;dx2zuBM0mAcose5jxwFz1FfqLGWKAt1rnxGFxGFko1Y2b80/ybOTFYSWEaTnGV/5ZRl99m7DqCQO&#10;porL8aSeJ4/C2oP4Khs5NYFjMdKTUHZYGuNh8sSFQWCb9uSATjNc7dkc0Y80ku5PrfiLQ/DenSav&#10;r+rW9nbRD557mUIo/E9/avnL9qP9rS01L4eeIfCfwyR2WbSbmOfV5VK/IYmBESnnJ6bjjHYdCPlD&#10;4lwf8FQ9W8Syx/E74pfDz+0Yjh7a68PXiCIHoETftC+hXg9cnrXG+MPD/wC3sPCeqG5+JHwzMX9n&#10;T+YqaDeAlfLbOPn611+ywP8A0Ex/8Ar/APyk9Z5Likv4lL/wbS/+SJP+DZ/9oq9+E/8AwS2+H/h3&#10;WrGS90aXUNZkCwkebbMdTuclM8MD3UkeoPXP6t+C/iR4K+INib7wl4gt7sKAZIlbEkef7yH5l/EV&#10;+BX/AARa0b9ry7/4Jz+Bp/hd428C2ehm51X7Jb61pFzLcKf7QuN+5kYKfmyRjsRX1hpOn/8ABRHS&#10;tShvdD+K3w4t7xJB5Elrod6sgbPAG1859qUaeDcU5YiKfbkrO3ldUmvubXZk0soxNWmpqdNJq+tW&#10;mn805XT8nqfrArBhkGlrzD9kKX9pSX4K2R/asuNGn8WC6m33Oi2skCS22R5TPE/McmMgjvgHgkqP&#10;T655cqk1F3XezV/OzSf3pPyPOq0pUajg2m12aa+TV0/kwrN8VeLfD3grRpvEHifU47S0gXLyyHqe&#10;ygdST2A5NaLZxxXwh/wUy+OP7Sngj42WHhLwj8AdR8SeGhokVxp+oWlxtia4Z3EyEEffUCP1wHHq&#10;a0o0K2IqclJXfyX5tGmGw8sTU5FKMfOUlFfe7I7n42ftH+IPim0mhaMkmn6Juwbfd+8uumDIR0Gf&#10;4Bx654x4dqY/4vRooB/5lXVf/SnTq8r/AOGlf2n+v/DH+rf+BoryXxL/AMFAPjrpP7anhX4EXX7I&#10;mpDWtT8BalqFrGdVAdoDcRFmEezkA2hGdw+90456p5XmFNLmp7u28d38ztllNSP/AC+pf+DIP9T9&#10;EPg18efE/wAI7r7Goa+0iV83GnO+NhPV4z/C3t0Pf1H1V4D+IPhf4jaCniDwtqAnibCyxtxJC+Ml&#10;HX+EjP49RkV+Tw/aV/afxz+x/q3/AIGCvav2Avj/APtSeJf2kdJ8Jah+zbqWh6Ffwz/8JBqVxdbo&#10;oIUhdkdgB97zRGo93x3oqZXmFKm5zp2S1esf8xTyqpCDl7ak7K9lUg38lfV+R+idFFFcB5YhZRwT&#10;Xivx0/ans/C0s/hH4dyR3WormO41D70VqeQQvZ3H/fI755FdD+13B8Xbn9nnxRbfAzWU07xM+nqL&#10;C+bGYF8xfNYZilG7yvMx8h59Oo/NIfDj9u48r8etF/7923/yrroo08NNN1a8YPs41X87wpzX3tPy&#10;O7C5fWxdNzhKCs7e9OEX90pJ289hn/BWO/vdV/4J3fG7UtSu5J7i48CX7zzysWZ2IGSSetb3/BNr&#10;VdT0L9hj4G6xot/La3Vt8LfD7wTwthkb+z4ef89a8l/ar/Zo/bi+NX7Nfjn4U6p8ePD5ttd8M3Vt&#10;OLhIthTYWIPl6ar9F/hYH3rS+Af7OH7c/wAHfgb4O+Eln8e9AMXhjwxYaVGbdIfL2wW6RDb5mms+&#10;MLxuJPqSav2OB5rfWY278le3pb2V/wALed9DX+ycT7X2fPTva/8AFp2+/mtfyvc/UL4E/tQ6b44k&#10;h8J+OPLstXbCQXI+WG8Pp/sOf7vQ9v7texAgjINfkR/wrr9vCNg6/HvRgQcghLbI/wDKXX6f/s3Q&#10;/FG1+Bfha2+NGox3nihNHiGs3ceP30uPvnEcYDFdpI2LyTxWdanhoJeyrRn5KNRW/wDA6cF9zb8j&#10;LFZfWwkFKcoO+nuzhJ/dGTa9TuKKKKwOE5z4k/FDwp8LtCbWvE92V3ZFtaxYMtw/91R/MnAHc18o&#10;/Fv4z+K/i7qgn1Z/s9hC+bPTYmykf+0x/jfHc/gBXnX7a/x5+O2hftH+IPDl78MJL2ysZETR549J&#10;1qZHtSisrBoNPkjJJLbtrsAwIzkceUn9ov4xAZHwam/8EHiD/wCVldcMuzOpBShh6jT2ahKz81oe&#10;rDKZzgpe2pK/erTT+actH5Hpehj/AIuR4jH/AFDtM/neV7b8Ef2kNf8AhgY/D+vebqGh5wIc5ltR&#10;6xk9R6oePTHOfzu+HH7f3xI8V/tdfEn4F2nwGlS+8LaJos93d/ZtXk81ZY5JFHkJpxmi4nAzIoB2&#10;5XINetH9or4wjk/Bub/wQeIP/lZRDL8zqK8cPUfTSEt1utuj0YRymcl/GpfOrBf+3bdn13P1b8M+&#10;J9C8X6NBr/hzUo7q0uFzFLE2QfUH0IPBB5BrQr4t/wCCZfxg+Mvjn4ha/wCH/EPgKTS/D8OlCeSW&#10;XTtUgH2syosaqbuzhQkp5hIVi3yrxjkfaVc9SlWozcKsHGXaSaf3M4cTh3hqnI5Rl5xkpL702goo&#10;oqDAKKKKACiiigAooooAKKKKACiiigAooooAKKKKACiiigAooooAKKKKACiiigAooooAKKKKACii&#10;igAooooAKKKKACiiigAooooAKKKKACiiigAooooAKKKKACiiigAooooAKKKKACiiigAooooAKKKK&#10;ACiiigAooooAKKKKACiiigAooooAK/Bv9o39trRP+CZP7RXiL9gb9jn/AILb/DrwL8P9U8V6hLfa&#10;D4m+Et/r178K7m7u5p7m0sLuyt3tZ1FzLIDDcupthw2CCzfvISOlflb+zj+1R4r/AOCYPwh8RfsJ&#10;/G7/AIJTfHPx54l0/wASa3Lb+K/ht8OY9d0f4jxXd5PdQ6jc3okCpcSpMonSZT5bAhRgCJAD7o/4&#10;J1fAr4Qfs2fsTfDj4PfAX4jjxn4U0/w+LrS/GIuo5hrxu5HvJdQDxkoRPNcSTfKSB5mATjNe1V86&#10;/wDBJ/4F/E39m/8A4J//AA8+Enxi8HWfhvxFaW+oXt/4W0+7FxBoK3upXV9Fpkci8OtrFcx24IJH&#10;7nhm+8foqgAooooAqa5oGheJ9Mk0XxJo1pqFnNgTWl7bLLG+PVWBB/EVPa2ttZW6WlnAkUUahY4o&#10;1CqijgAAcAVJRQBzPgn/AJHLxj/2G7f/ANN9rXTEZGK5nwT/AMjl4x/7Ddv/AOm+1rpqAPnz9qj4&#10;BzG4n+KPg6zLqyl9Zs415BHWdQOox94D/e9a8BVtwzX6AMqupVlBBGCCOtfL/wC0/wDAiPwLenx7&#10;4UtNuk3c2Lu2jXi0lbpgdkY9OynjoQKAPy5/4J//APKWD9sD/r98Pf8AomevuywsL7Vb+HTNMs5L&#10;i4uJBHDDEpZnY8AADqa+E/2AVK/8FX/2vmJ63nh7AH/XGev2L/Zo+AkPgTS4vGvim0Da1dxZijkX&#10;/jyjb+Ef7ZGMnqPu+uQDY/Z6+Cdv8J/DjXGphJNZvlU30qnIiUciJfYdSR1PsBXolFFABRRRQBh+&#10;Ovh54R+ImknSPFmjx3MfWKT7skTf3lYcqf59818zfGb9mnxL8MUfXNGlfUtGXl5wn722H/TRRxj/&#10;AGxx6gV9a0y5ghuYHt7iFJI5EKujqCGU9QQeooA/Mrw/8Lvhtonx/wDEvxS0nwHpFr4k1bwzpcOq&#10;a9Bp8a3d3GJrtQkkoG5xtt4Bgk8QoP4Rj6c+DX7KGr+LI4fEnxDaXT9PcB4bBPluJ1/2v+ean/vo&#10;+3WtXwD+zl4c0z9qPWbuXTS1jp9lb3Nskh3I6lpGgjIPG1HkuCO52rknGK+h6AM/w14W8P8Ag/SY&#10;tC8NaVDZ2kI+SGFMc+pPUn1J5NaFFFABQRkYoooA8c/af+A0/jm1/wCE78I2pfVrSLbdWyLzdxDp&#10;gd3Xt/eBx2FfMWGBKupBBwQexr9ADXz/APtU/AaJIp/il4PstpX5tYtIl4I7zqOxH8XbHzeuQD8n&#10;NH/5WCtW/wCzeY//AEvir7kVWZgqKSScAAdTXw5o6Y/4OB9Wlz1/Z6QY/wC36Kv1k/ZW+A0At7f4&#10;peL7QNJJ8+jWki5CL2nI9T/COw+bqRgA3f2Y/gRL4Es/+E38W2gXV7uHFvbuozZxHk59Hbv6Djua&#10;9hoGcc0UAFFFFAFDxB4Z0HxVpcui+ItLhu7WZcSQzoGH1HoR2I5Havnr4x/sk6hoEcviL4aNLeWq&#10;bnl0uQ7poh/0zP8Ay0AHY/Nx/FX0pSMMggCgD8mPGP7N3w21/wDbw8EftPagNQ/4SfQ/AOr6fYlL&#10;vFv5ImhT5o9vLYv7jnI/g/u8/X3wY/Zc1/4hQReI/Fk0umaRIA0Kqo8+6XjBUHhFI/iPXsMHNbvj&#10;/wDZpsda/bd8LeMRYwjQpvDOqzanbcfPc/aLBgNvdW8sFvfP96vouNFjQIoAAGAB2FAGX4O8DeFf&#10;AOkrovhPR4rSAcsEGWc/3mY8sfcmtaiigAooooAqa3oOj+I9Nm0fXtNhu7WddssE8YZWH4/z7V89&#10;fGL9kW70hJvEfwuaS5gXLy6TKxaVB/0zb+Mf7J+b3Y19IUEZGKAPwr/bfjkH/BWT9kfchBVvFIYH&#10;gg/Ylr9Gfg1+zp4n+KhTWb6Q6dou7/j8dMvPjIIiU9eeNx4+uMV81/8ABUL4NeHNU/4Lu/sSxIgh&#10;t/EUvix9ShjXAdobFHY9eC64U46EFuSa/Uq0s7awto7OygSKGJAkUUa4VFHAAA6CgDF8AfDPwd8N&#10;NL/szwppKwbgPPnf5pZiO7v1P06DsBW/RRQAUEZGM0UUAeVftR/B+b4g+FU8QaBbl9V0lWaOJB81&#10;xCeXjHuMbh9CP4q+UkbcMg1+gRGa+bP2rvgcugXj/E7wrbYs7mX/AImtui8QyseJR/sseD6MR/e4&#10;NgPyw/4Kx2l5cftWfscy2trLKsXxpzI0cZIQedp5ySOgwD+Rr7hGcZya5f4g/wDI1eBv+xql/wDT&#10;VqFej/DP4e6x8TvGFt4U0f5PMO+6uCMrBCCNzn1xkADuSB3oA6z9mf4Q3PxF8Xx6/qkDjR9JnWSd&#10;yMCeUYZYhxz2Le3H8Qr61VAowKzPBvhDRPAvhy28L+H7QRW1qm1c8s56lmPdieSa1KLIAooooAKK&#10;KKACkYBhg0tFAHlXxt/Zl0H4jmbxF4ZMena0QWd8Yiuj/wBNAOjf7Y59Qa+BP+Ckfh3XPCP7F/xs&#10;8PeJNNktbu3+F+viSKQdv7PnwQejA9iODX6oV4Z/wUG/Zh8J/tQfsy+MfAOvSXFq+o+GL7T577T9&#10;q3C2k8DxzKhZWXdsZmXKsAyjjBOQD8/v+CS2iax4i/4J6/A3QtB02W6u7jwFZrDbwplmPz5+gHJJ&#10;PAAJNfor8EP2XNG8DyQ+J/GvlahrCEPFCOYLRu2M/fb/AGjwD0HGTyP/AATK/ZG8Gfsnfss+EfAX&#10;hu7u79NM0SOx02+1Uo9z9iQnywxRVXc2dxKqucgY4r6NoAAMDFFFFABVXWdD0jxDp0uk65psN3az&#10;rtlguIwysPoatUUAfOfxl/ZFl0mCbxH8LWlniXLy6PK251Xv5TdW/wB08+hPSvnfTfDepyePrvV7&#10;ePzRfafZWVvbxKxlaWOW5Yjbjv56AAc5B46Z/RSvJtD+E+h2f7TmqeJo7JBHHpMV7FHt+VbmZ3jZ&#10;x7/unP1fNAHNfB39kG0WKHxD8VT5shAaPR4Xwq8D/WsOSf8AZHHqT0r3iw06x0u0jsNNtI4IIlCx&#10;QwoFVB6ADgVMKKACiiigAIyMVgeN/hl4I+Ilj9h8W6BDdYH7ufG2WP3VxyP5Vv0UAfkD/wAHK3wC&#10;1H4Qf8EyfH2o6fdve6PdXOlJDcuoDxP/AGnany3xwSQCQR1weBivtj9lD9lu18X/AA58PeN/iBLI&#10;LG40i1kstOiba00flLh3bqFPUAYJGDntXoP7fXwY+Gnx7/Zc8QfDv4t+B9N8RaHNLaT3GlataiaC&#10;Vo7iNkLKeDhgCPcV6x4c0mx0Hw9YaJplssNtZ2UUFvEgwERECqoHYAACgBNB8N6D4X05NJ8O6Rb2&#10;VtGBthtogg+px1PueavUUUAFFFFAFbU9H0vWrJ9N1fT4bq3kGJIbiMOrD3B4rw74v/sgWEltN4g+&#10;FjGGZV3Po8rkpJjqI2PKn/ZOR7iveqRhlcAUAfBHwS+GPij4meOfEvhbQrXy5ovEeb2WcFVtVGn2&#10;IJfuDngL1J/HH1t8Lv2cPh98N1jv/sf9pamnP9oXqAlT/sJ0T68n3rW+Hng3SvDnijxbrFjaIk2p&#10;64skzqoBI+zQn/0JnP411lACBQKWiigApssMc8ZimQMrAhlYZBHoadRQB4d8Zf2SNM1cTeJPhgqW&#10;d3y8mlMcQzHqdh/5Zt7fd/3etflf/wAFgrO80nxN+zXpmq2r21zD+1B4bjlgnG1kcGbKkHvX7gnm&#10;vC/2sv2fvDPxI8QeF/EEuiWUl1LrsFpLNcWaSmJjkpcLuB2yRgMAw5+Yc8UAeWfB/wCBPij4u3zX&#10;MDGy0mKXbPqMiZ3EdUjH8bfoO/ofqT4c/Cvwb8LtI/srwtpoRnA+03Up3TTsO7N/QYA7Ctfw/oOm&#10;eGNGttA0a0SC1tIRHBEg4VR/M9ye5q5QAUUUUAFZ3ibwl4b8Y6a+keJ9Gt722frFcR5wfUHqp9xz&#10;WjRQB80fGz9lGfwnY3Hiz4dzS3VjEGkuNOmO6WFBySjfxqPQ/MB3NeS/spfs/wB58Q9PudL8JaZZ&#10;6RpNvr2pte3VvaLHEhOoXHCogAZyAOPQDJ6V94MqupV1BBGCD3rj/gb8P9D+G3gmbw94fsxDBJrm&#10;pXLICT88l5MxPP1/AAAcAUAL8Nvgb8PvhhAj6HpIlvdm2TUboB5m9cHoo9lAH1rrwMDFLRQAUUUU&#10;AFFFFABRRRQAEZGK8z+O37O+jfFS3OuaQ8dlrsUeEuCvyXIHRJMfow5HuOK9MooA+DPEfhzXPCWt&#10;TeHvEemSWt3btiSKUfkQehB7EcGuT8C8Ta5/2HZf/RcVfcnx3+DemfFbwtKI4kj1a0jZtNugMHd1&#10;8tj3RunscGvnL9lr9n6Pxj401OTXxKdMtL83OowONrNMwCrB9P3ZLd+3fNAGj8D/ANnTXfilLHr2&#10;t+bYaErf8fG3El1g8rGD24wX6Dtk9Pqrw/4e0fwtpFvoOgWEdtaWsYSGGIYCj+p7knkkkmrNpawW&#10;UCWtrAkUUaBY441AVVAwAAOgqSgAooooAoeJPDOieLtGn8P+ItOju7S4TbLDKOD7gjkEdQRyDyK+&#10;W/jb+zdr/wAMnl1/QPM1DQ8kmXGZbUekgHVf9sfiB1P1nTZoYriJoJ41dHUq6MMhgeoIPagD8tPj&#10;r8Bvhd8WPiV8LPHvjvw895qvgnxm9/4buEvZYhazmyuJCxVGCyfPbwnDAj5cdzn2TwL4B8UfEfXV&#10;0DwnpxnmPzSyMcRwpn77t/CP1PYE10P7U/wA1Dw38X/CVn4E0wyWOra+ZreBTxbsbS6hZOf4fMmi&#10;x6B/RSa+o/hb8M9B+FvhWHw7o8Ks+0NeXZXD3EuOWP8AQdhQBkfBf4EeGvhHYmeEi81aePbdajIu&#10;Dj+4g/hXP4nHJ6Ad5RgelFABRRRQBj+MPAHg/wAe2B07xboFvex4+RpE+eP3VhhlP0Ir51+Of7Ik&#10;/hzRrzWPCEsmpaQYX+32E/8ArooiMNtK43qATnowHPPJH1FTZY0mQxSICrKQwI6j0oA/P3/gnx+w&#10;14Y8M/BbR/hr8IfDK+FfBmkPPsjEssxWSSZ5ZFj85mZmLOSdzYG78K+1fh38D/h38NIUfw/oiveB&#10;QH1G6/eTsfXceF+igCtT4feEtP8ABHhK08NaXAI4bdW2j3LFjn161t0AAGKKKKACsPx/8PfDPxJ0&#10;CTw94nsvNib5opFOJIXxw6N2I/I9CCK3KKAPjX4wfAvxX8I70zXSm80qWTbb6lEmAPRZB/A36Hse&#10;oHzr4j+CPw11X9srwr8fL7QXfxVpfgHVdOsdRF5KFjtvtNr8nlhtjf8AHzNyQT8/XgY/UnWtF0zx&#10;Bpc+i6zYx3NrcxmOeCVcq6mvi/xh+zb4itf2xNE8D6Wsp0ubRb5I9RIB8qGWezkGQTywWCYZ6Ex9&#10;sigCT4WfCHxd8WNX+w6BbiK0icC81GZT5UI9P9psdFH44HNfV/wt+FHhX4U6F/ZPh6EvLLg3l7KA&#10;ZLhx3PoB2UcD8zWr4T8JaF4J0G38OeHLBbe1tkwiL1Y92Y/xMTySetadABRRRQAjKG6nivCvjp+y&#10;nDqss/i/4ZQpDctmS50kYWOY8ktF2Vj/AHfuntjv7tRgelAH53eP7e5tPCOv2V5A8U0OlXiTRSKV&#10;ZGETggg8gj0rR0WyvdTNppmm2klxcTqiQQQoWZ2IGAAOSa+i/wBtH4G6f4v8B6l420eNba+jsZIN&#10;RkjTPm27qUMhHdk3Zz3UEdhjT/ZL+DmneFPB1p491S2WTVNStg1vI4/1FuR8oX0LDDE+hA7HIBV+&#10;BP7K1n4Ykg8XfEVEudRTD22nDDRWzdQWP8bj/vkH1ODXtYAFLRQAUUUUAcd8XPgx4Y+LmjrZatut&#10;7yDJstQiUF4SeoI/iU45U/gQea+T/iN8MfFnwt1s6N4osgofJtbuLmK4Ud1P8weR+WfuGsT4geAf&#10;D/xH8Nz+GvEVoJIpVJilA+eCTs6HsR+vIPBNAH5NfBv9mjVvAv8AwUF+M37S9x4qtri08b+G/D1r&#10;b6Slsyy2pghaIszkkMCbckAAY3D0r63+DnwG8UfFy9FzGGsdIifFxqTpnJHVIx/G36Dv6HG+EPwN&#10;1HxF+1b4p+GmvF44dMs9OfVJoxgtCjXeNp7b9y49mz2r7Z0jSNN0LTodI0iyjt7W3jEcEMS4VFHY&#10;CgDP8DeAvDPw60CLw54X08QQR8ux5eV+7uf4mP8A9YYAArZoooAKKKKACiiigAooooAKKKKACiii&#10;gAooooAKKKKACiiigAooooAKKKKACiiigAooooAKKKKACiiigAooooAKKKKACiiigAooooAKKKKA&#10;CiiigAooooAKKKKACiiigAooooAKKKKACiiigAooooAKKKKACiiigAooooAKKKKACiiigAooooAK&#10;KKKAPnn9vL9kj9p/9qY+Ff8Ahm//AIKCeLPgT/YX27+2f+EX8OWmof25532fyfN+0MPL8nypdu37&#10;32hs9BXwV4e+Gnxb8X/tZv8AsMeDv+DpPx5rHxVit7uW68J6P8NbC6e0+yjNwk88W6CCVB1ikkWT&#10;II25BFfrdqXiTw9o+oWWk6trtna3WpSNHp1tcXKJJdOq7mWNWILkKCSFyQBmvxa0fwJ+33/wTq/a&#10;l+B3g/R/+CWfjL4mJ8JE+ItppXxA+HM9rNbfECTXWtnstR1W5bB0y5zARdSXRbLEtHvBCAA/VT9h&#10;HStR0P8AZX8LaXqv7Wr/AB0uITfCX4pvFbIdbzfXBHFszRDyQRbfKT/x7885FevV8+f8Esv2dvir&#10;+yr+wj4G+C3xzmsm8ZW51TVfE8WnTiW3tr7UtUu9Tmto3HDJE94YgV+XEfGRivoOgAooooAKKKKA&#10;OZ8E/wDI5eMf+w3b/wDpvta6auZ8E/8AI5eMf+w3b/8Apvta6agAqj4l0DTPFWg3fhzWbfzbW9ga&#10;KZAcHaR1B7EdQexAq9R1oA/G3/gkP8JJNQ/4LnftiaD4ghWSLw3qOhTXSt0keNJ1j+oLYb3C1+yQ&#10;r4X/AGBP2K/jj8Df+Csf7Xf7T/j3StOi8J/FC68PnwlcW2orLNL9nt5PN8yMDMf+sXGetfdFABRR&#10;RQAUUUUAFFFFAGNZWkS+PtSvAgDPpFipIHXEt1/jWzWba/8AI333/YNtP/RlxWlQAUUUUAFFFFAB&#10;TLi3gu4HtrmJZI5FKujjIZSMEEdxT6KAPxp0H4JJ/wARR+rfC6RC1gvwKSdijHiz+2RSgZ6524TP&#10;rX7JwQxQRJFDGERECoijAUDgAV8P6P8AsZ/G6x/4OBdW/bluNJ04eAbv9nuPw5DdrqKm5N+L6J9p&#10;hxkLtRvmzX3GDkZoAKKKKACiiigAooooAxL62R/iLpl2VGU0a9UHHTMtr/hW3WXdf8jtYf8AYKu/&#10;/RltWpQAUUUUAFFFFABQelFFAHzJ+1B+wo/x8/4KA/s8/thD4mjS/wDhTZ1//inzo/nf2t9utFh/&#10;1/nL5Gzbn7j7unFfTdZupxlvEOlyAcL52f8AvitKgAooooAKKKKACq+raXYa1ps+kaparPbXMTRT&#10;wuMh0YYIP4VYooA/PT9pHwRcfDj4yeF/CM7MyWvjCU20rrjzIW0nUGRvyIB9wa+v/wBl34aReBPh&#10;7Dq97ABqOtItzcN3WMg+XH7YU5Pux9BXlv7c/gBfEXx0+CtykW4ap40k0+54/gGnXzA/98vJ+VfT&#10;kcaRRiKNQqqMKqjAAoAdRRRQAUUUUAFFFFABRRRQAVX1S2jvNNubWVdyy27oynuCpFWKbKN0bL6q&#10;aAMvwJYxaZ4K0jTolwINMgTGOmI1Fa1Q6dGIdPghUcJCoH4AVNQAUUUUAFFFFABWHZ24HxH1C5xy&#10;2i2i5+ktwf61uVnwQbfFNzc4+9YQr+Tyn+tAGhRRRQAUUUUAFFFFAHLfGvTG1j4Xaxpqrky264H0&#10;dT/SuoRdqBfQYqrrdkuo6XLZOuRIACPxzVugAooooAKKKKACiiigDP0Vdt/qp/vagD/5AhrQqho/&#10;/H9qn/X+P/REVX6ACiiigAooooAKz/EGnR6gbEuoPkahHMvHQjP+NaFNkTfj2bNADqKKKACiiigA&#10;ooooAKoeHABpr4/5/bn/ANHyVfql4fAGnsB/z93H/o56ALtFFFABRRRQAUUUUAFFFFABRRRQAHpz&#10;XM/DnwrbeGJ9faCAKb/xBPdM23k71Q/l1/OumIzwabHFHFu8tcbmyfc0AOooooAKKKKACiiigDlf&#10;iHoNvq3iXwjeyxhms9fZwSOg+yzn/wBCCn8K6qsrxEqtqmi57amxH/gPNWrQAUUUUAFFFFABRRRQ&#10;AAADAFFFFABRRRQAUUUUAFcjqeiwyfG7SNb8tdyeG76Mt3z51vj9Gb8666sa7Vf+E/09+40i7H/k&#10;W3oA2RwMUUUUAFFFFABRRRQBn+LdKi1zwrqWizJuS7sJoWHruQj+tWNJs4dO0u20+3QKkECRoo7B&#10;QAB+lWCMjFAGBigAooooAKKKKACg9KKKAOG8I+B9N0f47eMvHFvEwutZ0vSIrhmPGIPtQGBjj7/P&#10;POB6V3NZenwhPFmpSgfetbYfkZf8a1KACiiigAooooAKKKKACiiigAooooAKKKKACiiigAooooAK&#10;KKKACiiigAooooAKKKKACiiigAooooAKKKKACiiigAooooAKKKKACiiigAooooAKKKKACiiigAoo&#10;ooAKKKKACiiigAooooAKKKKACiiigAooooAKKKKACiiigAooooAKKKKACiiigAooooA8D/4KG/sV&#10;fsV/tqfBu08PftwaZbr4e8L6oNY0rXZfFM+jPot4qMi3SXUUsexlVm++SnQlSQCPyz+In7Zdt+wT&#10;8Rbz4R/8EvP+C0/jb4838CCeH4MeJfhzdfFFRJ8yiGHWtNETwICu3yVmJXgtknJ/WH9sj/gn5+yb&#10;/wAFANI8L+Gv2uPhYnjDSfCGvf2zpGkXOo3EFsbzymiDTLBInnKFdh5bkoc8qRxXa/BT9nf4C/s2&#10;+FP+EF/Z8+DPhfwTo5YO+m+FtCgsYXYDAZlhRQzY/iOT70Acl+wX8Y/2hv2gf2SvBfxh/at+AL/C&#10;/wAf65YTS+IfA0k5kbTWW5ljiJ3fMnmwpFP5b/PH52xvmU16/QABRQAUUUUAFFFFAHM+Cf8AkcvG&#10;P/Ybt/8A032tdNXM+Cf+Ry8Y/wDYbt//AE32tdNQAUUUUAZukwJHruqzAcyTREn6RKK0qp2Axql8&#10;cdZI/wD0AVcoAKKKKACiiigAooooAzrYY8W3zeunWo/8iXFaNUoY8eIrqQfxWVuPyeb/ABq7QAUU&#10;UUAFFFFABRRRQBlrbL/wmjXWORpar/5EY1qVRRc+I3fH/Lkoz/wNqvUAFFFFABRRRQAUUUUAZlyo&#10;/wCEysn7jTLof+RLf/CtOs25/wCRvsv+wbc/+jIK0qACiiigAooooAKKKKAK11Fu1C2l252b/wBR&#10;Vmmsm51bPTNOoAKKKKACiiigAooooA4b4r+FtL1/xz8PtU1GyEsmk+K5bmyYsR5Up028j3cdfldx&#10;zkfNnqAR3IzjmsPxbEJNb8NuR9zWnI/8A7kVuUAFFFFABRRRQAUUUUAFFFFABSMMqQO4paKAERSq&#10;BT2GKWiigAooooAKKKKACq6JjVJJPW3Qf+PNVio1UC6Z+5jUfqaAJKKKKACiiigAooooACARgiii&#10;igAooooAKKKKACiiigCho/8Ax/ap/wBf4/8AREVX6q6dCYrm9f8A56XQb/yGg/pVqgAooooAKKKK&#10;ACiiigAooooAKKKKACiiigAqloH/ACD2/wCvu4/9HPV09OKo+HQRpzZ/5/Ln/wBHvQBeooooAKKK&#10;KACiiigAooooAKKKKACiiigAooooAKKKKACiiigDM14A6lpBx/zET/6IlrTrN17/AJCOkf8AYRP/&#10;AKIlrSoAKKKKACiiigAooooAKKKKACiiigAooooAKyrkD/hN7I4/5hdz/wCjIK1ayrn/AJHay/7B&#10;dz/6MgoA1aKKKACiiigAooooAKKKKACiiigAooooAKKKKAM6yA/4Sa/P/TvB/OStGs+y/wCRlv8A&#10;/r2g/nJWhQAUUUUAFFFFABRRRQAUUUUAFFFFABRRRQAUUUUAFFFFABRRRQAUUUUAFFFFABRRRQAU&#10;UUUAFFFFABRRRQAUUUUAFFFFABRRRQAUUUUAFFFFABRRRQAUUUUAFFFFABRRRQAUUUUAFFFFABRR&#10;RQAUUUUAFFFFABRRRQAUUUUAFFFFABRRRQAUUUUAFFFFABRRRQAUUUUAFFFFABRRRQBzPgn/AJHL&#10;xj/2G7f/ANN9rXTVzPgn/kcvGP8A2G7f/wBN9rXTUAFFFFAFWzBGoXZPd0/9BFWqgt0xd3DerL/6&#10;CKnoAKKKKACiiigAooooAgjTGpSvjrBGPyL/AONT1GqkXTP2Maj9W/xqSgAooooAKKKKACiiigCo&#10;oP8AbjN2+yqP/HjVuoFUf2mz/wDTAD/x41PQAUUUUAFFFFABRRRQBl3TEeM7FPXTLo/+RLetSs25&#10;jz4vspcfd025H5yQf4VpUAFFFFABRRRQAUUUUAFFFFABRRRQAUUUUAFFFFAGT4jUNquhEjpqzEf+&#10;AtxWtWV4i/5Cuh/9hVv/AEluK1aACiiigAooooAKKKKACiiigAooooAKKKKACiiigAooooAKTaN5&#10;f1GKWigAooooAKKKKACiiigAooooAKKKKACiiigAooooAaibGc/3mz+gFOoooAKKKKACiiigAooo&#10;oAKKKKACiiigAooooAOtQabD5FsY/wDptI35ux/rU9IihV2jPrzQAtFFFABRRRQAUUUUAFFFFABR&#10;RRQAUUUUAFFFFABRRRQAUUUUAZuvf8hHSP8AsIn/ANES1pVna2hbUNKI/hvyT/35lrRoAKKKKACi&#10;iigAooooAKKKKACiiigAooooAKyrn/kdrL/sF3P/AKMgrVrLuUJ8Z2b9hplyP/IkFAGpRRRQAUUU&#10;UAFFFFABRRRQAUUUUAFFFFABRRRQBn2akeI75uxt4P5vWhVG0I/4SC9Gf+WEP/s9XqACiiigAooo&#10;oAKKKKACiiigAooooAKKKKACiiigAooooAKKKKACiiigAooooAKKKKACiiigAooooAKKKKACiiig&#10;AooooAKKKKACiiigAooooAKKKKACiiigAooooAKKKKACiiigAooooAKKKKACiiigAooooAKKKKAC&#10;iiigAooooAKKKKACiiigAooooAKKKKACiiigAooooAKKKKAOZ8E/8jl4x/7Ddv8A+m+1rpq5nwT/&#10;AMjl4x/7Ddv/AOm+1rpqACiiigCOJSJ5TjqR/KpKaoIdiR1xinUAFFFFABRRRQAUUUUANAPmk44K&#10;jn86dRRQAUUUUAFFFFABRRRQBGozdF8f8swM/iakpoB80nH8NOoAKKKKACiiigAooooArSQhtXhu&#10;Mfdt5F/NkP8ASrNNKAyCTPIGP8/lTqACiiigAooooAKKKKACiiigAooooAKKKKACiiigDK8Rf8hX&#10;Q/8AsKt/6S3FatZXiL/kKaGcf8xVv/SW4rVoAKKKKACiiigAooooAKKKKACiiigAooooAKKKKACi&#10;iigAooooAKKKKACiiigAooooAKKKKACiiigAooooAKKKKACiiigAooooAKKKKACiiigAooooAKKK&#10;KACiiigAooooAKKKKACiiigAooooAKKKKACiiigAooooAKKKKACiiigAooooAq6hH5lzZtj7lyW/&#10;8huP61apksYeRGK52tnPpwafQAUUUUAFFFFABRRRQAUUUUAFFFFABRRRQAVUlizrsE+Pu2sq5+rR&#10;/wCFW6YY83KybeiEZ+pFAD6KKKACiiigAooooAKKKKACiiigAooooAKKKKAM6y/5GW//AOvaD+cl&#10;aNZ9kD/wkt+cf8u8H85K0KACiiigAooooAKKKKACiiigAooooAKKKKACiiigAooooAKKKKACiiig&#10;AooooAKKKKACiiigAooooAKKKKACiiigAooooAKKKKACiiigAooooAKKKKACiiigAooooAKKKKAC&#10;iiigAooooAKKKKACiiigAooooAKKKKACiiigAooooAKKKKACiiigAooooAKKKKACiiigAoopCc8C&#10;gBaK/Lf9h79qrTf2of26fHvgn4g/8Fh/FGi+NfDv7QHiaw8O/s/2U2hwWl/oemajIkNptm083Mwe&#10;GCXeI5/N8sFgVwWr9R1yRzQBzXgn/kcvGP8A2G7f/wBN9rXTVzPgn/kcvGP/AGG7f/032tdNQAUU&#10;UUAFFFFABRRRQAUUUUAFFFFABRRRQAUUUUAFFFFABRRRQAUUUUAFFFFABRRRQAUUUUAFFFFABRRR&#10;QAUUUUAFFFFABRRRQAUUUUAFFFFABRRRQBm67/yEdH/7CTf+k81aVZuu/wDIR0f/ALCTf+k81aVA&#10;BRRRQAUUUUAFFFFABRRRQAUUUUAFFFFABRRRQAUUUUAFFFFABRRRQAUUUUAFFFFABRRRQAUUUUAF&#10;FFFABRRRQAUUUUAFFFFABRRRQAUUUUAFFFFABRRRQAUUUUAFFFFABRRRQAUUUUAFFFFABRRRQAUU&#10;UUAFFFFABRRRQAUUUUAFFFFABRRRQAUUUUAFFFFABRRRQAUUUUAFFFFABRRRQAUUUUAFFFFABRRR&#10;QAUUUUAFFFFABRRRQAUUUUAFFFFAFS3i26zczY+9DEPy3f41bqNEAuXfuVH9akoAKKKKACiiigAo&#10;oooAKKKKACiiigAooooAKKKKACiiigAooooAKKKKACiiigAooooAKKKKACiiigAooooAKKKKACii&#10;igAooooAKKKKACiiigAooooAKKKKACiiigAooooAKKKKACiiigAooooAKKKKACiiigAooooAKKKK&#10;ACiiigAooooAKKKKACiiigAooooAKKKKACvHfE/7E3wr8UftDRftOX/jz4ox69Be2t0mkaf8XNdt&#10;tDZ7eJI0U6THdrZMhEal0MW2RizOCWYn2KigD87f2oT+0D/wUr+LXwO+HPhn9gH4kfDO4+Fvxx0D&#10;xv4v+IPxJttLtbfSrLTZGmltNOntrq5a/luSREPKBi25MhHSv0RXOOaWigDnIfCvinTfEOr6xofi&#10;Owii1a6juHhvNKeVo2WCOHAZZ0BBEYPTqTyatfYfiH/0NGi/+CGb/wCSq2aKAMb7D8Q/+ho0X/wQ&#10;zf8AyVR9h+If/Q0aL/4IZv8A5KrZooAxvsPxD/6GjRf/AAQzf/JVH2H4h/8AQ0aL/wCCGb/5KrZo&#10;oAxvsPxD/wCho0X/AMEM3/yVR9h+If8A0NGi/wDghm/+Sq2aKAMb7D8Q/wDoaNF/8EM3/wAlUfYf&#10;iH/0NGi/+CGb/wCSq2aKAMb7D8Q/+ho0X/wQzf8AyVR9h+If/Q0aL/4IZv8A5KrZooAxvsPxD/6G&#10;jRf/AAQzf/JVH2H4h/8AQ0aL/wCCGb/5KrZooAxvsPxD/wCho0X/AMEM3/yVR9h+If8A0NGi/wDg&#10;hm/+Sq2aKAMb7D8Q/wDoaNF/8EM3/wAlUfYfiH/0NGi/+CGb/wCSq2aKAMb7D8Q/+ho0X/wQzf8A&#10;yVR9h+If/Q0aL/4IZv8A5KrZooAxvsPxD/6GjRf/AAQzf/JVH2H4h/8AQ0aL/wCCGb/5KrZooAxv&#10;sPxD/wCho0X/AMEM3/yVR9h+If8A0NGi/wDghm/+Sq2aKAMb7D8Q/wDoaNF/8EM3/wAlUfYfiH/0&#10;NGi/+CGb/wCSq2aKAMb7D8Q/+ho0X/wQzf8AyVR9h+If/Q0aL/4IZv8A5KrZooAxvsPxD/6GjRf/&#10;AAQzf/JVH2H4h/8AQ0aL/wCCGb/5KrZooAxvsPxD/wCho0X/AMEM3/yVR9h+If8A0NGi/wDghm/+&#10;Sq2aKAMb7D8Q/wDoaNF/8EM3/wAlUfYfiH/0NGi/+CGb/wCSq2aKAMb7D8Q/+ho0X/wQzf8AyVR9&#10;h+If/Q0aL/4IZv8A5KrZooAxvsPxD/6GjRf/AAQzf/JVH2H4h/8AQ0aL/wCCGb/5KrZooAxvsPxD&#10;/wCho0X/AMEM3/yVR9h+If8A0NGi/wDghm/+Sq2aKAMb7D8Q/wDoaNF/8EM3/wAlUfYfiH/0NGi/&#10;+CGb/wCSq2aKAMb7D8Q/+ho0X/wQzf8AyVR9h+If/Q0aL/4IZv8A5KrZooA5y90H4hXs9rcN4s0c&#10;G1uTKoGgS/N8jpj/AI+v9vP4VZ+w/EP/AKGjRf8AwQzf/JVbVFAGN9h+If8A0NGi/wDghm/+SqPs&#10;PxD/AOho0X/wQzf/ACVWzRQBmada+MYroPq+uabPBg7o7bSpInJ7YZp3A/KtOiigAooooAravDqt&#10;xYSQ6Jfw2ty2PKnntjMi8jOUDLnIyOo657YrG/sf4of9D5pH/hOP/wDJNdFRQBzv9j/FD/ofNI/8&#10;Jx//AJJo/sf4of8AQ+aR/wCE4/8A8k10VFAHO/2P8UP+h80j/wAJx/8A5Jo/sf4of9D5pH/hOP8A&#10;/JNdFRQBzv8AY/xQ/wCh80j/AMJx/wD5Jo/sf4of9D5pH/hOP/8AJNdFRQBzv9j/ABQ/6HzSP/Cc&#10;f/5Jo/sf4of9D5pH/hOP/wDJNdFRQBzv9j/FD/ofNI/8Jx//AJJo/sf4of8AQ+aR/wCE4/8A8k10&#10;VFAHO/2P8UP+h80j/wAJx/8A5Jo/sf4of9D5pH/hOP8A/JNdFRQBzv8AY/xQ/wCh80j/AMJx/wD5&#10;Jo/sf4of9D5pH/hOP/8AJNdFRQBzv9j/ABQ/6HzSP/Ccf/5Jo/sf4of9D5pH/hOP/wDJNdFRQBzv&#10;9j/FD/ofNI/8Jx//AJJo/sf4of8AQ+aR/wCE4/8A8k10VFAHO/2P8UP+h80j/wAJx/8A5Jo/sf4o&#10;f9D5pH/hOP8A/JNdFRQBzv8AY/xQ/wCh80j/AMJx/wD5Jo/sf4of9D5pH/hOP/8AJNdFRQBzv9j/&#10;ABQ/6HzSP/Ccf/5Jo/sf4of9D5pH/hOP/wDJNdFRQBzv9j/FD/ofNI/8Jx//AJJo/sf4of8AQ+aR&#10;/wCE4/8A8k10VFAHO/2P8UP+h80j/wAJx/8A5Jo/sf4of9D5pH/hOP8A/JNdFRQBzv8AY/xQ/wCh&#10;80j/AMJx/wD5Jo/sf4of9D5pH/hOP/8AJNdFRQBzv9j/ABQ/6HzSP/Ccf/5Jo/sf4of9D5pH/hOP&#10;/wDJNdFRQBzv9j/FD/ofNI/8Jx//AJJo/sf4of8AQ+aR/wCE4/8A8k10VFAHO/2P8UP+h80j/wAJ&#10;x/8A5Jo/sf4of9D5pH/hOP8A/JNdFRQBzv8AY/xQ/wCh80j/AMJx/wD5Jo/sf4of9D5pH/hOP/8A&#10;JNdFRQBzv9j/ABQ/6HzSP/Ccf/5Jo/sf4of9D5pH/hOP/wDJNdFRQBzv9j/FD/ofNI/8Jx//AJJo&#10;/sf4of8AQ+aR/wCE4/8A8k10VFAGBbaV8SY7qJ7vxrpcsIkBljj0B0ZlzyAxuDtJHfBx6Gt8dOaK&#10;KACiiigApk/nGBxbFRJtPll+me2fan0UAc6E+LP/AD9eHf8AvxP/APFUbPiz/wA/Ph3/AL8T/wDx&#10;VdFRQBzuz4s/8/Ph3/vxP/8AFUbPiz/z8+Hf+/E//wAVXRUUAc7s+LP/AD8+Hf8AvxP/APFUbPiz&#10;/wA/Ph3/AL8T/wDxVdFRQBzuz4s/8/Ph3/vxP/8AFUbPiz/z8+Hf+/E//wAVXRUUAc7s+LP/AD8+&#10;Hf8AvxP/APFUbPiz/wA/Ph3/AL8T/wDxVdFRQBzuz4s/8/Ph3/vxP/8AFUbPiz/z8+Hf+/E//wAV&#10;XRUUAc7s+LP/AD8+Hf8AvxP/APFUbPiz/wA/Ph3/AL8T/wDxVdFRQBzuz4s/8/Ph3/vxP/8AFUbP&#10;iz/z8+Hf+/E//wAVXRUUAc7s+LP/AD8+Hf8AvxP/APFUbPiz/wA/Ph3/AL8T/wDxVdFRQBzuz4s/&#10;8/Ph3/vxP/8AFUbPiz/z8+Hf+/E//wAVXRUUAc7s+LP/AD8+Hf8AvxP/APFUbPiz/wA/Ph3/AL8T&#10;/wDxVdFRQBzuz4s/8/Ph3/vxP/8AFUbPiz/z8+Hf+/E//wAVXRUUAc7s+LP/AD8+Hf8AvxP/APFU&#10;bPiz/wA/Ph3/AL8T/wDxVdFRQBzuz4s/8/Ph3/vxP/8AFUbPiz/z8+Hf+/E//wAVXRUUAc7s+LP/&#10;AD8+Hf8AvxP/APFUbPiz/wA/Ph3/AL8T/wDxVdFRQBzuz4s/8/Ph3/vxP/8AFUbPiz/z8+Hf+/E/&#10;/wAVXRUUAc7s+LP/AD8+Hf8AvxP/APFUbPiz/wA/Ph3/AL8T/wDxVdFRQBzuz4s/8/Ph3/vxP/8A&#10;FUbPiz/z8+Hf+/E//wAVXRUUAc7s+LP/AD8+Hf8AvxP/APFUbPiz/wA/Ph3/AL8T/wDxVdFRQBzu&#10;z4s/8/Ph3/vxP/8AFUbPiz/z8+Hf+/E//wAVXRUUAc7s+LP/AD8+Hf8AvxP/APFUbPiz/wA/Ph3/&#10;AL8T/wDxVdFRQBzuz4s/8/Ph3/vxP/8AFUbPiz/z9eHf+/E//wAVXRUUARWZu/ssYv8Ay/O2DzTE&#10;DtLY5xnnGaloooAKKKKACiiigAooooAKKKKACiiigAooooAKKKKACiiigAooooAKKKKACiiigAoo&#10;ooAKKKKACiiigAooooAKKKKACiiigAooooAKKKKACiiigAooooAKKKKACiiigAooooAKKKKACiii&#10;gAooooAKKKKACiiigAooooAKKKKACiiigAooooAKKKKACiiigAooooAKKKKACg/Sig8CgD+fqTx7&#10;8NR8CP22P2nfGf7ePxA8M/tDfD79qfxnpfwT07S/jFqQvLmK2urNtK0uHQ/tLRXlrLdyy25T7O67&#10;GdSQseF+pda8M/tXfte/HT9sX4A6t4h1Xw/8Qdb/AGSPAlzpeg2HiK4gttE8VS2N/OVgdGHkj7bG&#10;iNIgBZV5z0r2z/gkb/wTevf2f/Gf7Qfxf/ai/Zh8L2fjTxP+1b4w8V/DvxRf2mmahqR8O3n2VrOe&#10;G5haWS2VmFwRCzJIhZiyLv59J+BX7N/xo8G/8Fbfj7+034j8GG28D+Nfhz4O0vwxrf8AaFu/2y7s&#10;ft32qPyUkM0ezzo/mdFVt3ylsHAB8v8AxS/a3+JH7ev7C37Dnwl+HPia70rxL+0Z4z0OTx5d2l/N&#10;azwaXoEJv/ESxyJtdWM1n5I6bhLtP3q/UpRgV+aP/BM//gmX+05+z1/wUi8eeL/jZ4Mtrb4M/C//&#10;AISWD9mWQalZyqkHiTVhqV+Y4YZGlt2hVPs371I9yynYGGTX6X4xQAUUUZHrQAUUUUAfKH/BXP4+&#10;fHP4U/CP4d/Br9mvxhD4X8Z/HD4vaP8AD3TvGUkCzP4ct7tLie71CGJgVlnjtrWYRq2BvdWzlRXE&#10;fGD/AIJyfB/9i39kP41fG34VfFr4w6l4utfgX4ogudd8YfGHWtWa9l/suZlu5Ibi4aFbhGjBSSON&#10;Cm5tuM16d/wVO/ZD+Lf7WPwK8Oaj+zh4s07R/ij8LPiBpnjz4bza2pOn3WqWHmKLO72gsIJ4Zpom&#10;K4ILg9AQeE8W/FH/AIKMftZfs2fFT4AfFP8A4Jk3/wAOb7xF8HvEmnWWsS/FrQdUtbzV5rF4LS0t&#10;1t5hJslaRsyziFYyoByGLKAeFf8ABC7wP/wTM8d/Df4JfFbwN+1fN4t/aCh+Gtlq3ivw3J+0Lqeq&#10;3MN/LpyxX73GjyahJEu1rhwUaECJypAVlUjzX/gil+wJeftw/wDBJPwR+1pe/thfHHwz8cvEMutv&#10;b/Euz+LutXQiurTV7y3tGn0+e6a0uoFWCJZIHjAlUMCwLFq/RP8A4Jlfs6ax+zp+wZ8Fvhb8T/hx&#10;p+h+N/Cvwv0XSfE0ES20s1vew2UUc8ZngLJJh1YFkdlbGQSOa+H/APgmf4E/4LJfsKf8EufDH7BP&#10;w9/4J0RWPxH0RtZt7T4heMPidoH/AAjmnvfajeXUN6YbK6ubu5WEXEZaHyULFSAfUA+0f+CSX7Vv&#10;xA/ba/4J4/Db9pH4sQ2aeKdZsb2y8SNp8PlwTX+n6hc6dcTIn8CySWjybRwN+BwBX0dXjX/BPr9k&#10;qz/YW/Y28AfspWviltcl8I6MYdR1pofL+33000lzd3ATJ2K9xNKwUkkBgCSea9loAKKKKAPgb/gv&#10;/rWmWfw1/Zv8KeL/AIpat4R8I+K/2sfDOiePNQ0rxhc6EJtFm07Vzcwz3dvNE8cJ2IzHeACitkFQ&#10;R8v+I/iNN8Mfh9+3v8G/2Lf2p/GfxB+CHhD9m19Y0bxFqHjq512Pwl4ulsrwTabpuryyPLIn2WO3&#10;uGQTSeTI2MoSQft7/grj+yH8QP2xrH9nXwr4T+E9j4x0Pwl+0/4c8T/EHTNUls/s0fh+3stThupp&#10;Yrp1W5QG4iUwoHdg/CMA2Ot/bo/ZRh8Qf8EzfjN+yr+yT8G9D06/8TfDHXdL8LeFPD1paaXazX1z&#10;ZyxxxqCYoIi7soLuVXnJIHNAHyp+z1498b/BL/goF+x1418UePfEd14b/aG/ZJi8L3Vjd6jPNYHx&#10;LpdlZ6pHdyKxKLczWrTxhzhn2EZJzXsP/BKHX/FP7QXx+/al/bR1vxxrGoaJ4j+Ms3gzwDpkt5I+&#10;mW+jeHYVsftVkjHYPtF0100joMM0Q5yDXN/tk/sbftZ67/wTL/Z8j/Z7+G8GqfG/9n6/8FeIdI8I&#10;T6xZ24v7uxtEsdQ083ksqwRgwT3JL+ZtbygAWyM/RX/BNL9li5/Yp/YL+FX7MWqx266r4V8IW0Xi&#10;E2jBon1WXNxfOpH3la6lnYHuDmgD3KihiACScACsDwb8Uvhr8RLbUbzwB8RNB1yHR757LV5dH1eG&#10;6WxuUUM8MxjZhFIqspKNggEEjmgDforifhH+0n+zv+0A+pxfAb49+C/G76LKsWsL4R8U2mpGxdiw&#10;VZvs8j+UTtbAbBO0+hq/4C+MHgL4matrWh+DdVuLm48P3i22pefpdzboWO7bJC80aLdQlkkQTQl4&#10;i8Uib90bqoB4b/wVu/ak+LX7J/7GeoeLP2ffsCfEHxX4m0Xwd4Gu9VjD21jqerX8NlHdSKQQwhEr&#10;yhWBVmjUMCCRWd+z9/wSs+E/7OviTRvjVe/Hz40eM/H2j2k76t4l8W/FzWLqDW5pLaWOQ3Gnm4+x&#10;+XulaRIliCxuqFfuCuq/4Kc/sca9+3T+x7r/AMDfAvjhPDHi6G+0/XfA3iOWPemna3p13FeWckg2&#10;sfLMkIjcgEhJGIBIArk/2bv2lv8Agpp4617Qfhj+1B/wTLHg9JLWaDxb8Q9K+LGjXukrIlpIVntL&#10;SOQ3jrLOqIIpEQxrLku+w5APgT/g3T0T/gnP8b/2aPgf8RPjF+2De61+01Pquq3k/hPUf2iNVbUJ&#10;57TVb9rYSaL/AGjsdRYwQyFGgKvGN7BgxJ7L/gm/+xRaf8FAIP2qvit8R/2m/jXoXj3w7+1l458L&#10;eCvF3hj4va1anQdPtZLaW0his1uvsrxRSTufKeIqVwnCgY+pf+CC/wCxj8Tf2MP+CW/wp+B37TPw&#10;isPDfxI8Nf24datDPZXs9sbjW9QuIf8ASbV5Y33W88R+WQ4DbTggqPD/ANjTwN/wVY/YU0f9o/4Z&#10;fDD/AIJ2N4j1j4lftKeLvG3gXxrrfxL0K10CGw1NoEtZ7mOO6kviU8jzHhFurMp2hlboAfT/APwS&#10;A/ad+Mv7U37F1l4j/aM1CwvviB4R8Wa74N8ZarplqIINSvtJ1CazN2ka/KhlSOORgoCh3baqrhR9&#10;Q14L/wAE0f2OtV/YU/Y+8OfALxd45HijxQtzfaz418SrEEXUta1C7lvb2VAFXEYmmZEyoby0TIzm&#10;veqACiiigAOccV+BeveL/g5qHw+/b8/aM+Ln7efjnwj8b/hp+0J47svglb2Pxx1GyukSzKS6Xp1t&#10;pP2vyrm3kvGMHl+QwKsyDAXj99K+C/8Aglr/AME3J/gx8aP2kvjb+1J+y94Vi8TeLP2qfFHi34Y+&#10;KdTstM1DUG0G6aF7S4huI2lltQzCVhE5jkUliUUtyAfOPi62/a5/a5/bvufgH8S/EGt+G/Hvjj/g&#10;lSuo6l4csdansrfS/Gc2tQD7QiRPthmiuiF3rllVSuSvXpvHv7YXxC/bf/4JefsY/Bn4eeNNU0jx&#10;Z+0V458P+GvHWoQ3s1tqlrZ6H5lx4jlidcSK4l0t4yxxlJyCcNX05H+y78dR/wAF7G/bSbwL/wAW&#10;zP7JLeCx4l/tO1/5Dh8TR3v2T7P5v2j/AI91Mnm+X5XG3fu+WvEv+Cf3/BMP9pX4Gf8ABUnxr8QP&#10;jH4OsW+C/wAN73xbqH7O2ptqFo7pN4qvLS9v44reKRpbf7MIrm23SpHvW4+QMMmgD9LR065ooooA&#10;KKKKAPnj/gq5+1b43/Yl/wCCfnxI/aT+GNlYz+J9E020tPDS6kpa3TUb++t9PtZJFH3kSa6jcr/E&#10;EwSM5rlv2aP+CUHgL4L+KPDXxw+KH7R/xg+IfxU0xxd694v134oasllqt26sZk/spLgWUVp5js0d&#10;sIisYVACduT6N/wUR/ZFt/27/wBi/wAf/soyeKjoU/izSEXS9aEPmCwv7e4iu7Sdk/iVLiCFmAwS&#10;oOCDg15r+yt+0l/wVO1HWPC3wn/a3/4JwW+mXUTraeMPip4a+KWjzaJMI4WDX9tYlxfDzZVXFu0Q&#10;2LJkuSu0gHw5/wAEW/Dn/BNn43eGfC3i39oH9sG6vP2hv+Fsa9LZ+Eb79ovVYL6aW0127axj/sZd&#10;RVJE8iGE+UYCsiDLKwY57D/gn3+xh4U/4KCfFv8AbB8e/Hj48fGm38Q+E/2svGHhbwfrPhX40a7p&#10;baDpkDQSQQ20MF0LdVjaZ9oaNlAwuNoAr6o/4Iy/sffED9lf9ifSvhz+0T8JNP0Pxra+N/E+oyRy&#10;SWd3MkF1rd5c2sgnt3kX5oJY2AD7l3bSFIIHh37IPhH/AIKW/sF+Pf2odJ8H/wDBNvVfHh+KX7SX&#10;ibx14H8RD4n+HtO0mXTr5oUg+0b7x7yJ9sRcr9mJwQODnAB73/wSD+O/x6+KHwn+JfwX/aW8dx+L&#10;vFvwO+MmsfD258aCzW3l8RWtpFbT2t9PGnyJO8F1GrheCyEkkkmvrWvm7/gl7+yD8U/2R/gRr7/t&#10;C+NNN1/4nfEzx/qnjr4k32hxsunRatfmMNbWgdQxghihhiUsAW2E4AIA+kaACiiigAooooAKRgSO&#10;DS0GgD+fLwz8QPB/hD/gmbqH7Zfwo/bd8bH9sCP4x31p4S8KRfG2/vLrxDOvi17K20ybQprt4p4H&#10;sv4PIGUUNnGa+1/iz4D+OH7UH7Rv/BR/9nLwN491qy1yT4N/D1vAltaa/PDHpmsNpWsXEXkOhHke&#10;ZcwwB3QAsBk5xivW/wDgjL/wTusf2Uv2bLDU/wBoD9mHwnoPxbi8ZeKLufXzpum3eqCzutZvJrU/&#10;brcyMQ1rLF8vmZVTsYKQVHc/sz/s7fGL4ff8FP8A9qT9obxh4O+yeDfiN4f+H1r4N1j+0LeT+0Jd&#10;NstTivV8pJDLF5b3EIzKiB9+ULAEgA+XPiv+1p8Sf2/v2L/2F/hR8OPEdxpfiT9ovxjomoePbmyv&#10;5rWSHSfD9v8A2h4hjSWPaysZrUQgZAfzNh+9X6i1+Z//AATE/wCCZn7Tn7Of/BRfx54t+NfgmCy+&#10;DPwuTxHZfsxhdTs5kW18Raw2p37pDDI0tu0KJHbfvUjyrnaGGTX6YUAFFFGR60AFfM//AAVt/an+&#10;K/7I37FOs+PvgINPHj3xBr+j+E/BNxqqbraz1LVb+GxiupFIIYQiZpgrAqxjAbIJFfTFeA/8FNf2&#10;ONa/br/Y58S/AHwb43Xwz4oe5sNZ8F+IniDpp+s6fdxXtnI4wT5ZlhVHIBIR2IBOBQByn7PX/BKv&#10;4U/s9eKNE+NeqfH74zeNfiDpFvNJq/ibxZ8WtYubfWp5LeSOUz6cbj7EIt0rSJCsQWJlTb9wV8Af&#10;8G72gf8ABOb45/s1/BH4hfGX9sC91r9pibWNUvZ/CeoftFaqdRnuLPV757USaL/aOyRRZW8MhjaA&#10;q8Y3sGDEn79/Zp/aW/4KbeNdf8P/AAx/ak/4JnL4SD28sHi34i6R8V9GvdIDpayEXFpaJIb1llnV&#10;FEUiKY1lyXfYc83/AMEG/wBjP4nfsZf8EvPhX8D/ANpf4Q2Hhz4j+G31061aGeyvJ7b7RrmoXMB+&#10;02ryxvut54j8shwG2nBBAAPmb/gl7/wT30P9t39iTUP2lPFP7UXxy8O/FnVvH3i22sPH+hfGTW1e&#10;wa01y8t7TFk901pJFGkMYMTRFXUEHrkfZX/BIL9qn4wftdfsRaP47/aINg/xB8O+ItZ8J+N7vSoh&#10;HbXuo6VfzWcl1GqgKolWJJSqgKGdgoAAA+Z/2HdL/wCCs37E/wCx1ffsm/Dj/gm1Lf8Ai9PGfiW8&#10;0fxx4l+KGgW/h6GPUdWvLu3u3jt7qe9kWNZ4y8PkIzbWAI4z9gf8E2P2OLn9g39jjwp+zjrfjd/E&#10;+vWBvNS8W+JXTb/amsX11LeXs4GAQhnncICM7FTPOaAPdqKKKACviD/g4W8X654K/wCCaOs6nonj&#10;/VvDK3Hj7wlZajq+i65Nps8VlPrtnFcr9ohdHjRoXdWIYfKTmvt+vk//AILS/svfFn9sP9hq6+B3&#10;wY+H0PijV7vx54XvbjRri8tYI5rG11q0uLss11IkZVYI5GKE5YDaAxIBAPg74xeM/C3wE+IP7Svw&#10;P/4J1fta+MvHPwqi/Yc8Z+IvGdt/wsi98Uaf4M8RQ206aZLZ6pPNO9ndTR/aWNsk4YiJZSvyIV9F&#10;/Y+8ffFH4S/GL/gnb8ddf+J+t33h745fswxeAPGFrrGrzS2v9sQaRb6zYXpDkq15O6XMJkb52AwC&#10;dxr7V/a3/ZC8Lp/wTn+On7Nf7IXwL8N6Jqfjb4T+JtK0Lw54Y0yy0mC/1O70q4t4EJHlQozyOieZ&#10;IVUZyzADI+bfjh+wZ+1Lqf8AwRM/Z8+FXw++DtrqXx6+ANr8O/Efhzwnda5Zwhdc0U2aXdqLwy/Z&#10;xmD7ZHvEuxs4DEEZAO//AOCafjHxN+0n+23+1l+1jc6/rU/hKz+I1p8NPAVhfXcwtYE0G1WPU7i2&#10;ibEeya/nk/eqDu8jGflNfbVfPv8AwS1/Za8S/sd/sG/Dz4I/EN5H8XxaVJq/juSWaOVm17UZ5L/U&#10;RviJR1W6uJkVlJBVFwT1r6CoAKD0ooPTigD4X/a6uvit+2l/wUt0b/gm5pfxj8TeAvhl4W+FCfEH&#10;4kXngTXpdM1nxJPcajJZWGlreQ7ZbS1U2808rROGl+WM7Qc14R/wWb/Zu+DH7CP7G/wj8A+BfjB4&#10;+8NeBPFH7W/g+LxxqGvfF7WJWtNImhu4r6MX9zdma0tjEjSOFlVVbdJwRkfR37Zv7PH7YXwq/bo8&#10;Mf8ABSf9h74dad8RdRPgGTwJ8S/hXqniKDSJNX0oXT3lneWV5OvlRXMFw77llO143KgqcmuB/bt+&#10;GH7d3/BRL4N/BuPWP2D77wJqHgf9rPwd4l1bw3rPxA0PUJW8N2Qle81CR7e4MHyPKyfZ0eWV1UMq&#10;ncVUA8M/4KTxfsafs7f8EOv2kfjX/wAEpP2s9X1e7e68KWeq+K/Cvx51TxHLp06eILBRFFcyX87W&#10;btDdyh1jZDIkgD7hivSP27P2b5/+CQ37Ncf/AAUY/Yw+P/xL0xPh5f6Vc+PPh94x+IWq+I9D8V6N&#10;dX1tbXcLQajcTG1uVEwljuYSGUxsu0h8j2//AILk/sZ/FL9rL/gk78Wv2X/2S/hdYaj4y8U/2G+k&#10;6Ja3Fppy3jWuuafdy5lneKJSIYJSC7DO3AOSBXCftSfDb/goj/wU68I+HP2QvGH7IQ+CHwivtd0q&#10;/wDir4k8aeNdI1XV9U06xuY7o6XYWmlT3McbTTQQZuJJgFj3/KT8rAH6DUUUUAFFFFAH5e/t46b+&#10;zr8Tf+C3cnwp/bK/ag13wF4C0v8AZM0/XdDjtvjLfeE7WHWj4l1KBrtGt7uBJLgQDHzbsrGuQQgx&#10;5L8Mf2gv2jfGH7Ln7Ees+LfjP4y17TLv9uFtA8KeNNcupYNR8ZeDoP7Vj027vsBDcedDHGS0i/vQ&#10;iyHcW3H7N+Iv7ASfG7/gs7c/tO/HD9nHwz4u+F8H7Mun+G9K1XxPZaffxQ+IYvEd7dtElrOWmRxb&#10;Tq3nCMJhyofdla2f+Cln7Lnxi+OfxA/ZXv8A4H/D+PUNM+GX7Rmj+JfFYhvrW1TS9Gt7G9hedUlk&#10;TzArSxKI4gz4PCkA4APBP2c/2rtV/YM0n/goJ8MfiT4z1O9ufgf4q1D4ieDf+EmvZpoxoutaV9u0&#10;6yt3lzuiS7gmt1RSQrOF6mvqj/gk38HPHXwM/wCCdPwk8EfFTxhr2veLLjwhb6x4r1LxNdyTXran&#10;qGb65idpDuxFLcPCqnG1IlGBivl7/gq7/wAEyP2k/wBqj9urwP4t+DvgrT9W+GXxM8PaL4V/aAlu&#10;9StrcaXpmi+JbPXLe4EcjiS7eeNbu0CRq+3Kltq81+lKoq/dGMdKAFooyPWigAr4y/4Kl/FX4y+J&#10;Pjb8AP8Agnb8E/i7qHw+uPj74g1z/hK/Gugnbqth4f0ewW7voLCQ8W1zP50MK3PLQhmZQWwR9m5H&#10;TNfJv/BTb9lT9or4oeKvhD+2B+xvDod/8VPgR4nvdR0bwx4kufs9n4l0rULYWmp6Ybj/AJdpZIVR&#10;opmBRXjXcMHcoB4j/wAFJ/2K/hr+wJ/wSj/aP+JP7OfxH+KNtrd78Ois+oeIPixrerSLMlxGxuov&#10;tl1J5E7Zw0kWwkADpWH8MfCv/BNDwX+xr8bPjH/wT/8A2uJvFXxI0j9nHX5NWbR/2h9T8ST6SX01&#10;pftH2aXUZ1tZVuIU2zKiuhBCsMkHv/2zj/wUQ/4KDf8ABOb47fs5a5/wTh1T4deJNd8AJa+FLTUv&#10;ijoGo/21qLzqZbeNre48uGNVRWWWd49+SCiEDd9D/Hb9njUvEf7AXj/4LfDn4f6bD4u8Q/BrVNAs&#10;7S2S3tzPfT6VJBHC0uQgBlZRuLbR1JxzQB8HfAD9gfxHH/wSF8B/t+/s1/tU/F/wr8dY/gtp/jp9&#10;d1L4qavq2la9qa6Yt5Nb6hpt9cS2stvOd8ZURrs3hh9zB/Rb9iP9oG8/au/Y7+F37TGpaPBp1149&#10;8BaVrt5YWzMYraa6tY5ZI0LclVdmAJ5wBXwp8PvBH/BXXVP+CY3gb/gmX8P/ANho/DPWU+F1h4E8&#10;WfFvxz8RdDubHSLdLKO0u72zs9Mubqe6dohMIlfydrsjNgA4/Qr9nX4JeFv2avgF4J/Z48ET3E2j&#10;+BvCmn6Dpk12QZZYLS3SBHfaAN7BATgAZJoA7KiiigAooooAKKKKACs7xfJLD4U1OaCVkdNPmZHR&#10;sFSI2wQa0ao+J7S5v/Dl/YWce+aeyljiTIG5ihAGT05NAH8//wCxn8TNB8H/ALAf7LP7UHwA/bY8&#10;fa3+1h4z+LFhpus/D3/hbupa2PFtrLrF3b3dtqekTXE8dtbppqNN9pMUYjMUb7g7Ka9i8f8AjT9p&#10;D/hj39uX9ob4YfEXXrrxL+z/APtzXnjTw5ZXGu3AhfTtJbTprnTmwxxaG1e6JgA8s4wRyTX2l/wQ&#10;n/4J6J+xH/wT++Gfhv44fs0eF/CXxl03StQtvF+p21jp0+pt5mpXUkaSX9oZPOBgaHpKwACqcFcC&#10;T/gn/wDsN/EHwnZ/tifD79qn4XRQeFvjd+0D4o1bR7SbUbW6TWvDmo2VtbiUrDJJ5QkVZV8uUJIM&#10;coMjIBl/HH4r61+1Z/wVS/Ze+Cnwo8TX0fhHwx4A1X4x+NzZ38sEOoWc0SadosbGMhZs3M8s3lMc&#10;ERbsHbX3VX51/wDBBP8AYM/bB/ZfsPHHxE/bz8OCw8YW2k6B8OvAUX9sWd6q+D9Bs9lpNG9rJJ5Y&#10;uJ555GSQrIDGuVUYz+ilABRRketGR60AI2ccGvzf+A3w9n/4LK/tD/Hj4l/tA/Gz4hWfwy+EPxh1&#10;T4Z+Afht4G8a3/h2zlm02K2N7ql9Lp80U97NLPKPKDuEhRCApLsa/SBhkcV+f3gj4Oft8f8ABNL9&#10;qL4w6j+y/wDsjWfxu+D/AMafHlx4+TT9E8badoWteFtfvI401CJ11KWOC7t5niilQo6NH84IbjIB&#10;5H+3/wCBf2P/AIb/APBSf4D/ALNP7Xv7TWveDvhBpf7PuuNb3nib44anohvdTg1KzS2a41EXsMt1&#10;OY3n/wBZIzMMnnbxq/tC/An9m74pftRfsMfsh/BP40+MNZ+BPivw78T9R3eFPjPrMq695EOnXkEs&#10;mp296Z7tY7iaYoWmYIGKLhflr3n/AIZ7/aG+Nf8AwU1+Df7YPxa/Zut9B8Paf+zzrWjeL9Ovte0/&#10;Ul0PXbrULGeOxyj7rnCRTYnijMeF5KlgDD+378H/ANpPQ/27/wBl79qr9m79lPU/iP4e+FWleO7L&#10;xPofhjX9G0y4tDq1ppsNq0a6nd2sbqWgmLBGJUL05GQDj/hZeeM/+Cav/BVX4c/sNWfx58b+MvhN&#10;+0J4P8QX3gvQ/iB4iuNcvvC/iDRoobm4it7+5L3H2GWzLMIZXcLKpKsNxB/Qavi79nr9nv8Aa+/a&#10;H/4KC2n/AAUF/bT+Euh/DnTPAXge/wDC/wAJvhtbeIotZv7aW/nie+1e8urcCCOWSKGOBYYi4CFs&#10;sCMt9o0AFFFFAH55/wDBxb4ok0L4Nfs3+HdU+Kes+EfDPiv9rzwhoPjzUdH8WXOi+doVzbamLyGe&#10;6t5YnjgKLuY7wF8tWyCoI+b/ABV8RLj4UaV+3R8EP2H/ANqHxf8AEH4FeF/2T7vXbfxDffEC58QR&#10;+DfGb2t4g07TdVlmklKtZxxXLIJX8qTuh4P2d/wWg/Y4+K37afhf9nXwd8OPhRaeMdL8JftWeEvF&#10;PxB0zULqzS3j8N2sV/HfTSR3ciLcoFnRWgQO7hyAjDOPQv23P2T7HWP+CaXxp/ZY/ZI+C+g6Xf8A&#10;in4X+INL8MeFfDlnZ6VbXGoXVjNFGg/1UEZeRlBdyq85ZgBmgD49/wCCYXxE+Lvwl/bE/Z90zx34&#10;21TVfCf7SX7DfhLVLGTVdXnuGHirQrC0+1lFkJCmWyvElkcHdI65bJXNe8f8EWfEXxA+PXgv4yft&#10;zeN/EF3d6b8ZPjVrN38PrSe/lkSz8MabJ/ZVgqxOdsBdrS4lIQAN5ivzurxL9tD9gX9vRv8Aglf+&#10;yvd/sg/DKM/tK/ADwdo2l2+nf27p0Elmlx4YbR9Xt0upp1tm2O8cmRKVc2wKl+M/fH7Gv7Onh39k&#10;f9lD4dfszeF4EW08D+D7DSN6AfvpYYVWWY46tJLvkY92cmgD0uiijI9aACvnz/gqt+2JqH7Af/BP&#10;T4q/tb6FbWs2reEfDe7QY7+JpIG1K5nis7PzFUgsn2m4h3KCMjIyM5H0HketePft+fskeG/28P2N&#10;viJ+yL4p1VdPt/HPhyWxt9Sa188WN0rLLbXJjyN/lXEcUm3IJ2YBHUAHkX7K/wDwSq8M/D698Jft&#10;AfHn9o74v+Pvi7bNDqniLxLqfxU1aLTrq+ceZNbx6XDOllHYiRiI7bySqoqDnGa+N/8AgmNov/BO&#10;D4v/ABj8Ya1+05+1/cD452n7UPiq38L+D7/9obU7G6lW212X+zoI9HTUEjmjO0KsfkssijaQw4r7&#10;D/ZK+P8A/wAFXNHk8H/Av9q3/gnTbvNYSQ6X4p+L/hv4q6RJpF1bxRlDqcdi7i+DyMqsbcx8Byd4&#10;I2Vd/wCCUf7I/jz9nT4UePtP+PfwpsNK1/V/j14x8R6NLLJZ3c0mm3uqy3FncCWB5Nm+NlYISHTO&#10;GVTxQB84/stfsW+Bf29P2r/2u/FXx1+Mfxgh1Xwf8e7rQPB1/wCFPjHrmkDQrIaXZTKltDbXSwLi&#10;SZ2G6NhyBjHFfQX/AASM+Onx98UWHxj/AGSP2nPiA/jHxZ8AfifJ4VtvG1xEq3Wv6LJaQXem3V3s&#10;VUN35E2yUqPmaPc2WZmPmHwO0b/gol+xZ8f/ANpzUfh9/wAE5da+Ilr8UvjJP4r8FeIIPiV4e0zT&#10;JLV7Cztgtx594buFg0DtgWzcYHfj3f8A4Je/se/Fz9ln4Z+NvG/7S3izTda+Kvxf+IV941+IM2iO&#10;zWFhc3CRRQadaM6qz29tbwxRKzDJIY9CKAPpqiiigAooooA/H/4z2n7LHxU/4Ks/tn6d+3J+2t4r&#10;+HGm/D3wx4Hn+GU1h8cdQ8Nf2Q9zodzJfz2VvDdxRzyb4rZ2Xy5BuYZXMh3aX7Fvxm/am/aB+IX/&#10;AATzf9rfXtdj1zx78CfiW3jWxlvZbc6zCiafHY3lzGmwNNJaNFNuI3K07EEEkn6O+CX/AATqg1r/&#10;AIKw/tSftTftNfsxeFNd8LeMIPAJ+E/iPxJYabqUhlsNLuodRaCNjJNZlJTbAl0j8zapXeEyO9/a&#10;I/Z2+Mnjj/gqj+zd+0h4V8HfavBfgHwb46sfFms/2hbp9huNRh01bNPJeQSy+YbeUZjRguz5iuRk&#10;A+H/AAf+178bPhn/AMG/3xI/Z6tvHWrXXxz8B/ErU/gHHqWsX07X11rV5rK2dpPBMw8yRxp+oQzR&#10;yLk5hJB+Wv1d+DHw3t/g58IfC3wltNevtVi8MeHLLSY9T1Odpbm8FvAkPnSuxJeR9m5mJJLEmvz2&#10;8Y/8Evf2k9Y/4LZ23xcTwnYX/wCzpqPjXSvi7ql7cX9qpsPGmn6HeaNFaR22/wA+R2Z7W+87y/LB&#10;RhvLYWv0voAKKKKAOa+M3xR8N/A74P8Aiv41eMZGTSPCHhu+1vVWQZItrS3eeUjAPOyNq+C/2CP2&#10;GtR/4KBfs5+D/wDgoF+3N+0B8VtV8efFCwh8V6VovhP4r6touh+ErC4HmWFlp9nYTQxgLamHzGlE&#10;jySNIWJyc/oH498FeGviV4H1n4deM9LjvtH1/SrjTdWspRlbi2niaKWMjuGR2B+tfBP7Gq/8FXf+&#10;Cd/wm0n9hq+/YPj+NPhbwHN/ZPgL4r6B8U9I0pbvQhLm2F/ZXzrPDNBAwiPkrIreSAOP3hAPC/HS&#10;/wDBPH4if8FiP2vPCv8AwUf/AGvZPBkOg6n4Fj+Huj6p8f8AUfCcIin8L2sl59ngt7+2WUGXymYh&#10;Wwz54LnPrnxL/Zh8B/tb/wDBajxP+z/8V/H3xFPg7wd+zT4b1Tw1o/hr4pa1o8Vtevq2oQNdn7Dd&#10;RGWUxxoC77idoJzgV7V+y3+yJ8QPCX/BSr9rn9oL4u/CewPhT4l6r4Im+H+sXstndHUI7Dw7HZ3h&#10;Eau8sGy4UpiVU343LuX5q4/4teC/2y/gR/wVn8WftefB79ibXvip4T8T/AnR/CtncaB400HTPsmp&#10;Wup31y6zrqN7DII9k8XzxxydTgHGKAHf8E/vH3xc/Zs/4KD/ABT/AOCVXxR+NfiT4h+HtD8B6Z8Q&#10;PhH4h8aagb/WrXRrq6ltLvT7y8KhrrybtVELykyeUwUswUbfuivkf/gn/wDsu/tL2f7R/wAVv+Cg&#10;n7a2iaFoXj74nWWlaJ4e8C6Dqv8AaMXg/wAPaeJTFZtebEWeeaeZ55Sg2Bgu044H1xQAUUUUAFFF&#10;FABRRRQAUUUUAFFFFABRRRQAUUUUAFFFFABRRRQAUUUUAFFFFABRRRQAUUUUAFFFFABRRRQAUUUU&#10;AFFFFABRRRQAUUUUAFFFFABRRRQAUUUUAFFFFABRRRQAUUUUAFFFFABRRRQAUUUUAFFFFABRRRQA&#10;UUUUAFFFFABRRRQAUUUUAFFFFABRRRQAUUUUAFFFFABRRRQAUUUUAFFFFAHy5/wU18IeEP8AhWsv&#10;xS+Kf/BSfxt+z94e8P6Ldy2tx4V16w02K4v0QzJcSmaB7i9KLGQLKNwso3Ao5Ix82yftl/8ABQXx&#10;r/wTp/ZA+HfjzWpfAHxt/aS8X2Hh7xb4nh0uKLUNH0dYbu9utRgt5UaOK9lsbaEgOm2KS6YhFKKq&#10;/SX/AAUP+JfwTsxY/Cr9oj/gmr48+PWg3Nib7SZPDvwutfE9lDqBMkItmWR91nOUPFw6pCqSndMm&#10;Gr5N8NfsZ/t1fB7/AIJ8fss/FnxP8LtZ8T/EL9nv4wXPinUPhpb6vHf6vH4Tu5dQtjpNtM8hjubu&#10;0sLu32JvAItjEhyEyAe4fsaa9+0Bp/x6/ab/AOCYPi/9qHxRr3/CC+HdE1D4XfEzXxBdeI9Nsdbs&#10;LpcTzGMR3ktndW7PHLKhZw4EhYYx9Z/Bb4b6/wDDTR9U07W/FU1/Hf6w15p9g0zyw6RCYIYzawyS&#10;fvXjMkUk5MhZg9zIoIRUVfmX/gnX4H+KfxP/AGxvj/8A8FDPiH8F/EngDRfiXB4a8P8Aw/8AD3jf&#10;T/sWtPpmkWs4kvrm0JL2gnuLt9kMuJQsILquQK+zKACiiigAooooAKKKKACiiigAooooAKKKKAPh&#10;P/guv8Ufi3b/AA5+D37JPwd0zVry4+O3xds/DPiOy0LVhp15e6JFbXF5eWkV6WH2ITiCOKWcB2S3&#10;efajsQp+SP8Agob+1nZ/s7/8EmP2wf2Ovht+xd4T/Z/8cfDjSfDNrq2ieANShvdI1TRvEN7bWA1C&#10;C5itbSSSRrZZ4H82JXUiPJbOB+lX7fX7GWq/tgeBvCd38Pfii3gf4g/DXxvZ+Lvh14tbTBfQWWpQ&#10;LJE0VzbF0+0W01vNPDJGHQ4kDBsrg+QaH/wSO1P4xfDj4/f8N3fGSx8YeOv2ivDlloPijV/Bvh7+&#10;y9P0HTrGB0sItOgnknk3xTSvcGSWR98mzKgLyAcD8R/hZ8N/2L/+C1P7H3hf9m3wXo/hrTfiL8Jv&#10;G/gzxXp2jWSwR3WmaPaWN/YMyR4VpEmZgJGBO1nGeePvTwX8LPBPw/1LUtW8KabcQT6q6G7M2pXE&#10;6KqF2SKJJZGW3iUyyERRBEBkYhck180fsmf8E/8A9o3wf+0rpn7V/wC3B+03oXxM8U+Dvh43gvwB&#10;F4b8GyaPaWNnLNHLeajOkl1cGS+ufIgR2QoipGVCndx9c0AFFFFABRRRQAUUUUAFFFFABRRRQAUU&#10;UUAFeAf8FGv23B+w58GNB8TeHPBlv4m8a+P/AB/o/gX4a+GbzUGtINT17U5jFbpNOqOYoUVZZXYK&#10;TtiKjlhXv9fO/wDwU2/ZW+D/AO1P+zraW3xW+Mtt8NbzwH4v0vxj4I+JV3JbrH4X1+xmzZ3ji5ZY&#10;pE3OY2idl3rKVDKxVgAeS+C/+Co3xI/Z08S/Gj4Jf8FKtE8Faf41+D/wrT4mW+pfDJ7oWHirwyzT&#10;xvJbWt6zTQzwXMK2rq8rCR5Y3XYG2h/7L/8AwUN/bH1D9oP4TfCv9tr9nzwX4V0v9ojwrqOu/Cw+&#10;D9dubm90OaztI72XSNXWdVWW4+ySGX7RBtQOjxeWdvmn4W8d/swfHL/gotpv7YP7ZPhn47Xvxg+w&#10;/sxH4XeB/GOi+E00jSfGN/DetrF+ujWys7PaRPBBbpL506zz3FyySMmxU+krf9pL4Jf8FBv27P2C&#10;db/Zo+IGneIh4T8L+JvG/jO00K7WaXw3YzeH10+CK9Vf+PZ3vJxB5cm18xSDbxwAfdXwx1T9o66+&#10;J+qRfEnw9Y2/hx31L7M0VxG32cRX/l6d5BUb5RcWWZpxKFME4EcZkRiU9MpAv96loAKKKKACiiig&#10;AooooAKKKKACiiigAooooAKKKKAPC/2xfEP/AAUO0SCG4/Ye8FfCO9hstKmvdWuPibrGoRveTRsC&#10;lhbxWiKsRkQNm6ll2xsVzE43EeGP/wAFhtU8e/8ABPz4FftP/BH4EfbfiH+0Zr9l4b8AeBtb1QxW&#10;lpqsrTi5nu7lEL/YrdLW4mMiJvkRYwFUyfL3v/BTnTP2Jfjj8Prz9mH9qr9vS5+Dom0ObVtStdC+&#10;Kdr4cvr7SZI57aRplmz9otDiUMpUoWTB9D8N+DPjL4uP7Ev/AAT6/bt+Ofhqw0Hwf8NfjHd6P4g1&#10;Kw0RNL06y0G6h1PQ9K1qS3VVSytnUWTk7VRftIYbUYYAPt/9lX9sn9qP4sH46fs1/Ff4VeDYPjx8&#10;Ere1Ah8ParcJ4c8S/wBo6fJdaTdxNMGuLOKV4njljfzGiMZIeTt758Frj4ry6Nqdv8WLVd9trDR6&#10;HeSiJLq9sfJiYS3MUOYoZRM08YVCQ0cUbna0jIvyV/wTw17wt8dP+Cp37X37UHwq8SW+veCLi28E&#10;eENK8S6TcLPp+pajp1hdy36QzLlJjA13BGzKSAzMM+n3RgelABRRRQAUUUUAFFFFABRRRQAUUUUA&#10;FfNX7S37dHxF8K/tFWf7F37IHwDh+JXxSk8Nr4h8QprPiBtH0LwrpUkjw29zf3ot52Mk0scix20M&#10;UkrLFI5CKAx+la/H740/B39jGP8A4Ku/tqXP/BUr4gW+h+H/ABJ8PfBniP4Wz6t4sn01W0+x0q5t&#10;7u80+NZUWa9tLuMGMoHljeUsgBmbcAfav7XH7Zn7SHw7+LHwr/Yv/Zp+HXgvV/jV8S9Dv9X1K68T&#10;ajdnw94V02wii+1X04gRbm5je4lS3gjXymdmyxQKRV39kP8AbQ+K/wC2Z+y3r3izTvhxZ+G/iX4L&#10;+JF34F+IXh7TdWS8g03UNP1GGDUZbOaVFWX/AERzcwLKgyzRo4YZJ+Fv2GPiv8X/AIB/H39jH9r3&#10;/gpF4pGiTfEv9k/Wvh7deKvGF2tstrqkeq22sWBv55iBFcXOmwLzKVZ5FkDfOStfTf8AwQd0Vda+&#10;HX7Q/wC0fol79q8MfGD9qzxl4q8EX8YPk6hpDSwWkN3HkDckj2spVujKFI9aAPsz4WXHj668B6fN&#10;8T7OCDXNjreLbgAOFkYRyMqsyxu8YR3jVnVHZlV3Chj0NAGOlFABRRRQAUUUUAFFFFABRRRQAUUU&#10;UAfOf7ff7ZXj/wDZz1f4ZfAb9nvwDpXib4s/GnxVPofgXTvEF5JBpljFbWkl5f6peNGPMe3tbePe&#10;0UeJJCyqpGSw8W03/gsD41+CfwJ/aNb9sP4W6DJ8Vf2ZrzSbLxFovw91KX+zvE7axFC2jXFoLoGW&#10;zS5lnWJo5DKYSjHfJXqX/BT79nb4cfErwx4G/aL1j9q7SPgb4z+DniaTWvAnxR18Wsmn6fJNbvBd&#10;2l3DdTQpcW1xbb0eMSxv8oYN8pDfmP46+AHxc+M37FP7a/8AwUfuPF2veO7Hx94z+H2peHPEMvhc&#10;aUfE+ieEruzkv9TtrBMtDYti6MAcvI0VkjlnLF3AP0h/ZZ/bV/ayi/a8/wCGHP2+/hN4J0Lxfr/w&#10;9fxv4J1z4c6nc3GmXNnFdJb3mlzC6xILy1aaAmVP3c6MzqsWNle4fATUv2ir+71I/HTQrK0iewsr&#10;i1+zTRt5F+73Iu7SLy/9ZaxIloYp5MSymWUske1VHyTovxl+Ff7bf/BbL4U/EH9mLx7pnjLwv8LP&#10;gDr2oeKPFPhu9S6sIJtcubFNPsnmjJUTvFazz+UTuCJkgcZ/QADFABRRRQAUUUUAFFFFABRRRQAU&#10;UUUAFFFFABRRRQAVzHxlv/i7pnwz1W8+AvhnQNY8XrCi6Fp/inVprHT5JWkVS1xNDDNIiKpZzsjZ&#10;m27RjOR09cr8bPH3wy+Gfwu1fxb8YvifYeDPDqwpaX/ifUtZj0+KwNzIttE/2mQhYXMsqKrEjDst&#10;AHzX+yf+3b+0Gf2hfi9+yZ+3t4R8CaP4i+FHhHT/ABe/jb4d3l2dF1DRLv7T8zwXe6a0mhNrJuVp&#10;HDjLLgAbvMfgb/wVx/ae8T698D/jj8df2e/Bvhv4G/tLeMf+Ea+GFxZ+ILlvEej3E8VxLpc+pJJG&#10;LeZL9LclI4Spg8xNzSFsDxX9nr4a6Hf/ALZX7V37Bf7Gnxkf4xeEfib+zVJqniz4v+IPENtrmp6X&#10;4vuFuNLtNHutXhUNcQmzZZ47eRmMH7wrtDsK4qx+Kfw5/bE/Yv8A+CaH7HHws8X6e/xI8D/GvwZc&#10;eNvBsN0ranoEPg/Tbu31eS7gHz222SEAGQKGMqbdwOaAP1psr346n443kF5Yw/8ACIec0VuDHDtF&#10;uLO3dLhXD+b55u2uYmiZTGYlRwyMpE3oQxjijA9KKACiiigAooooAKKKKACiiigAooooAD0NfLfh&#10;r9uX45/tDftJa58Jv2OP2e9F13wL8PvGieHfiV8U/GPi2TTbWK9hdDqNjpdpDbTy31xbxuAXkMEH&#10;m5TzOCw+o3DFCEODjg46V/PNpfgDwP8AAv8A4JZX1v4M+IF5F+378PP2iJtF0HTJPGdx/bf9t3Pi&#10;5Xe2tbRpl83TrvTZmuZDsME++WRycfKAfpv+1B/wUW/bAs/jn8Xvh3+xF8AvBfijR/2cvDdlrHxW&#10;n8aazc2tzrk9zZvfLo+keQpWKdbRRKbicPHudYvL+bzF9iT9on4w/tGfs8fD79o39jbw1b3ejeN/&#10;AbeJtMi1q4ihma6mtrebTtPugdwht5fNnW4niLyQmFAivvJX45n/AGj/AISfsIftPf8ABQHSv2m/&#10;HWm+HdQ8VaNpHjbwba6tdiKTxLZSeHV08x2Cv810yXtu1t5abnDOg2819f8A/BJX4QeNPgN/wTK+&#10;BPwj+JGj3Ona/onww0mHWdNvV2zWVy1uryW7j+Fo2coR2K4oA+h0GM0tGKKACiiigAooooAKKKKA&#10;CiiigArm/jJ8VvBXwI+Efij43fEjUzZeHvB3h691vXbsIWMNnawPPM4UcsQiMQByTxXSVz3xa+GP&#10;gj41/C3xJ8HPiZoyaj4c8V6Dd6Pr1hIxC3FncwvDNGSORuR2GR0zmgD4a+Bv/BVL9rI698BfjR+1&#10;l8Hfh34Y+DP7Ump2ul/DKXQtZvJNa8M319Zy3mkQ6pJKogvGv4kCr5CReRIwVjLncM/4lf8ABYf9&#10;pHQLL4gftheBf2fvCV7+zN8Jvie3gjxfqeoa1cReJ9V8m9hsb7WtPRV+zC0trmUoIJMyXCxu4khC&#10;hW+e9G/Zk1L4x/tPfswf8E5vhR/wUHHxu8Bfs6/EjTPHczeGPC9nHbeC9D0S3lGlWOr6lbySx3uo&#10;SyPb2sSxm3ZYPtErwncjpy/j74h+DPB//BGL9oz/AIJb674jtIfjdJ8dtb8HaF4BnnUatrtxrHiV&#10;b/T7u3tv9ZNDLa3QmEqgpsiclhtIAB+uvxB1T9pGD4vadb/D7w3p83hWNNL86Wa6jH2oy3c6an52&#10;R5kJt7Vbea3Me4TSySRyBFAkHpo6daq6Npq6RpNrpKzvKttbJEsspyzhVAyT6nGTVrpQAUUUUAFF&#10;FFABRRRQAUUUUAFFFFABRRRQAUUUUAFFFFABRRRQAUUUUAFFFFABRRRQAUUUUAFFFFABRRRQAUUU&#10;UAFFFFABRRRQAUUUUAFFFFABRRRQAUUUUAFFFFABRRRQAUUUUAFFFFABRRRQAUUUUAFFFFABRRRQ&#10;AUUUUAFFFFABRRRQAUUUUAFFFFABRRRQAUUUUAFFFFABRRRQAUUUUAFFFFABRRRQAUUUUAJtoIyM&#10;UtFACBcd6WiigAooooAKKKKACiiigAooooAKKKKACiiigAooooAKKKKACiiigAooooAKKKKACiii&#10;gAooooAKKKKACsfx58PPAPxT8MzeCvib4H0fxHo1zLDLcaTrumRXlrK8UqyxM0UqsjFJER1JGVZF&#10;YYIBrYooAisrGy060i0/T7SKC3gjWOCCGMIkaKMBVUcAAYAA6YrD8GfCT4VfDjV9a8QfDz4Z+H9B&#10;v/El99t8RXujaNBazardYx59y8SK08mON7ktjvXQ0UAFFFFABRRRQAUUUUAFFFFABRRRQAUUUUAF&#10;FFFABRRRQBynxM+A/wAD/jTJp0vxj+DfhXxY2j3a3WkN4m8PW1+bGdSCssPno3luCAQy4IIHNb+s&#10;eHtB8Q6Hc+GPEGiWl9pl7bNb3mnXlsssE8LKVaN42BVkKkgqRgjirlFAGR4D+H/gT4W+ErHwD8M/&#10;Bek+HdC0uAQ6bouhabFZ2lpGDkJFDEqpGvPRQBWvRRQAUUUUAFFFGfSgAooooAKKKKACiiigArmf&#10;iH8Fvg78Xn0qT4s/Cjw14obQdSTUNDbxFoVvenTrtCClxB5yN5MqkAh0wwwMGumooAxfiB8N/h78&#10;WfCd34C+KfgTRvEuhX6qt9oviDS4r20uAGDASQzKyOAwBGQeQDWnpum6do2nwaRpFhDa2lrCsVta&#10;20QSOGNQAqKq4CqAAABwAKnooAKKM0UAFFFFABRRRQAUUUUAFFFFABRRRQBi+N/hx8PviXY22l/E&#10;fwLo3iC1s71Lyzttb0uK7jguUDBJkWVWCyKGYBxyNxweTWwIY1iECoAgXaFA4x6Yp1FAHPfDn4S/&#10;Cv4PaTc6B8Jfhp4f8L2N5fy315ZeHdGgsYZ7qVt0k7pCiq0jnlnI3MeSTXQ0UUAFFFFABRRRQAUU&#10;UUAFFFFABRRRQAUUUUAFFFFABVPX/D+heK9FufDnifRbTUdPvIjFeWN/bLNDOh6q6OCrA+hGKuUU&#10;Ac/8MvhN8LPgp4Sh8BfBv4a+H/CWhW7M1vovhnRoLC0iY4yVhgRUUnAzgdqNE+E3wt8NeOdW+J3h&#10;34baBYeJdeiji1zxDZaNBFfajHHxGk9wqiSZV/hDsQO1dBRQAUUUUAFFFFABRRRQAUUUUAFFFFAB&#10;RRRQAVzdx8HPhHd/E+3+Nt18LfDkvjOz059PtPF0mh27apBaOcvbpdFPNWJiASgbacciukooA53x&#10;l8IfhT8Rdc0PxN8Qfhl4e17UvDN8b3w3qGs6LBdT6TcldpmtpJUZoJNpI3oQ2OM10QGOKKKACiii&#10;gAooooAKKKKACiiigAooooAKRlV1KsAQRyD3paKAMP4e/DL4cfCTwvB4I+FPw/0Twxo1tn7NpHh7&#10;SYbK1iz12xQqqL+AqK++Enwq1P4jWXxh1L4Z+H7jxdptjJZad4pn0aB9RtbVzl4I7kp5qRseSisF&#10;PcV0N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I2cfL1paR&#10;jgZxQB47rX7ZPhDQ9avNEuPCOpO9ldywO6PHhijlSRz04pNJ/bM8Iaxq1rpFv4Q1JXu7mOFGaSPC&#10;lmCgnn3rzjxf+zJ8ZtW8W6rqth4YheC61O4mhc6jCCyNKzKcFsjgjim+Fv2YvjPpfifTdTvPDEKw&#10;2+oQyysNRhOFWRSTgNzwDQB55pv7Xn/BVT9oD9qL43/CT9k3wT8AoPDPwh8c2/h0XXxBvtajvrx5&#10;NOtrzzCLRHjx/pG3t93p3rjPHX/BYv8AaqsP2cJYtF+AfgvRfjboH7TmlfBjxVout6tc3Xh4X17s&#10;aLUbaeALO1s8c8EgDKJFy4KkgZ5f9nH9j/4m/tLft9ftla94D/b0+Lnwmt9P+NNjbXGk/Dq50tLe&#10;9c+H9Obz5PtllO/mAHblWUYUcZ5pn/BSz9lv9nn/AIJtfsc/BfT9F8XXyac37ZvgzxX8RPiD471w&#10;T32r3r3rPd6rqN24VS3lxDcwCIiRDAAFAHt2s/ttf8FEv2PPiJ4Hl/4KH/Bf4TXHw58d+LrPwsfH&#10;Pwl8QagzeGtTvHEVk99b6hEm62llIiMsbfu2YFhyAY/Ev7Xn/BTj4vftx/Gb9mT9jzwZ8DI9C+Eb&#10;aCk+ofEi81iO7vH1HTxdDb9jV0IUh15C8bevNeZf8FQP2zP2Uv8AgpZ8KPCv/BPL9ib4+eG/iZ41&#10;+I/xJ8Om9HgXUV1RPDujWWpQX19q11LBujgiijtwo3MGZpVCg84rfD79irwH+1v/AMFeP2wLrxh8&#10;Xvih4YbRJ/A8cMfw7+It9oaTiTQySZ1tXUTEbBtLZ25OOpoA++/2bZv2mW+F8T/tdW/gaHxl9tmE&#10;6fDya8k03yMjytpvFWXfj72RjPSu+3p/e/OvOfC/7Mfgbw5+z1D+zVe+JvGGsaFDaG2fUtX8aX76&#10;vOhlMuX1FJUud2443BwdoC5xxXEj/gmp+y4ByfiP/wCHv8V//LKvQwdLKZwbxVWcHfRRpxmrerqw&#10;s/Kz9SJOpf3Uvv8A+Azuv2s/jBq3wA/ZZ+JXx28Oafa3uo+CvAWsa9Y2V4W8m4ms7Ka4SN9pDbGa&#10;MA4IOCcV4p/wS4/4KNXf7bv7A0H7WPxr8OaZ4N1vRLjU7bx9pVtM/wBl0qS0Jl3hpCWEbWjQTgkn&#10;5Zc5xVH9sf8AZI+DvwB/YJ/aG8VfDtvFX2u7+BXiq1m/t/4h61rEXlnS53+WK/u5o0bKD51UNjIz&#10;gkH4Kjs9f+Hml+Df2B/D9pfJpn7d/wAFfh0mnXdhFmPT5LLTrWw8VS4HAdtDS3kBPVl5rnxUcJCs&#10;1hpylDvKKi/uUpr/AMm+4qLk1qfbv/BKT/gqP4p/bR/Za+I/7Tf7VfhTw78LbDwR4/vtMcXWoGCC&#10;z0qOxs7yG4u5Z32pJ5d2N5yqjA4HIr6Q+AH7Wv7Mn7VXh2/8Wfs3fHvwp4307Srn7Pqd34a1uG7W&#10;zlK7gkuxiYyV+YbsZHIyK/HX9pLRvE2k/BD4wXOgazo2ieAvDv8AwU1hn+It/wCINDfUtI07RotO&#10;sY4JtQtY5oTNZRXxsWkTzEGFBJwpB9Tk+JHhjQf2i/jZ+0j4j/aD+H/x9u/Cv7JusR+O/B/wB+Ht&#10;xpWm6tpzzJLaW9/qcGqXarebUuBEgAlW3lmccKAecZ+jPwr/AOChH7DXxx+KsvwO+Dv7XHw+8T+L&#10;4RMT4d0PxVbXN0/k583YiOTJswd23O3Bzior7/gor+wdpnjnRPhnqH7Yfw4h8QeI7uW10LSJPF1o&#10;J72eO6ltHiRd+SwuYZodvUyROgyykV+Vt18ZNN1j4kfsJ6IP2gv2cHtrX4taA3hT4dfAbw7NK/h7&#10;TJdPuYALnVZ7yWRUJeK38poYTO5JO4xkDo9f+Cfwg0//AIN4/wBpDx/a+ANITWtW+KXjXWdQ1gWa&#10;faZb628ZXEVvP5uNwaNIIlUg/KF46mgD9kxMmcbqdvT++PzrjviR8HPB/wAafD1pofjmTVvs0E63&#10;MZ0bxJfaZL5mxl5ks5onZcMflLFc4OMgEcV/wwR+z1jHnePMf9la8R//ACfWE5YlS9yKa85Nf+2v&#10;8z1MJRySdG+Kr1IT7RpRmvvdaD/8lPP/APgr7+238av2DP2S4PjP+zr8NdH8YeLtQ8caN4d0jw/r&#10;Ukqw3Ut/ceQqgxMrbyxULzjJ5q58Xf8Agojoeif8EybX9v74P+HBrN14r8HaXe/D7w3dMd2o6xqv&#10;kw6dp77SDlrq5iifBBADnjGa8h/4KtfBfwP8FPgB8ItE8EtrBt779rX4aTTDWvE1/qj7/wC3rdfl&#10;e9mlZBgD5VIHfHU14v8As/8AhHUpf2sbP/gkleaBIvhH9nj4reJfiZHam3cQReHZII7vwtbrIRtc&#10;R32r3O1M5U6KM8AZ1g5uPvqz8tfxsvyOHERw8azVCTlDo5JRb9UpSS/8CZ9gfsq/8FJfhp4v/wCC&#10;cnwy/bs/bB8f+DfhrD438P293fPqGsLa2MV1KXAghad9zk7SQuWY4PpXtHh/9pv9nbxV8E3/AGkv&#10;Dnxy8KXvw/jsJb2Xxpb69A2lx28efMka53eWqoQQxJG0gg4Nfiv+zjf+N/Cfgf8A4J/+Pdc+NXw9&#10;+H3hZP2d9XsPBfi34s+EZNY0C08UyXkLPFhb20jtL2WxVxFNJJgrHNGo3PkdP4h0Tw1N8IviF8Yt&#10;Q+Ovhz4k/B3/AIbJ8C6v8a7jwN8N59J8Gw2drHGmsXMCNd3a31sZ/wCzpbx0Pl+bDIxDAkijE+6Z&#10;P+CsPgP4sftHap8Lf2VPit8LvFXhK0+AXiDxoPHE3iMvYWGrWF3BAsF7NCxEFqqTrLKSvmKnzDjG&#10;fZ/FH7dH7NnwC+DHgn4kftYftLfDfwlJ4s0K1uba9bxNHHp+pzPbxySvYNKQ9xb5fcrgH5GQnGa/&#10;PL9rX4p/sefFn9vf43eJf2WfFPhTXryL/gnx42g8X614NuoLi0lcSwPbRPLbkxvOkL5IzuWOSHPB&#10;UVL4e/aI0rw18X/g/wCCfDOp/Af4YeI9B/Y38K3mofF748i6umvNJuIwWstIsxeWsDCKSEyTyGQM&#10;TJGpBC0AfpXd/tefss2Hwv0H42337RngmHwd4o3Dw54pl8S2y6fqRWCa4bybgv5cmIbeeQ4PCwyE&#10;8KcTfs+ftW/s1/tX+G73xf8As0fHXwt4703Tbz7JqN34X1qG8S1n2hvLk8tjsYqQwDYyCCOK/Hj9&#10;mTQ/hx8Y/wBk79nzwtrtzpfirw5c/wDBSvWGRV8PDTrO9iCa1dRFdPORaxOSkotjkKrhTkdfvz4E&#10;eFPC/gr/AILcfHS28H6HaaZHrPwG8EahqsNhCsSXV0uo63As7qoAZxFGibjztUCgD5e+IH/B3Z+y&#10;d8PfH2u/D/Uf2VfiLPPoOtXWmzzw3lhskeCZ4mZcy5wShIzzg1f+Cn/B2Z+yt8cPjV4M+COh/suf&#10;EOyvfGni7TNAs726u7AxW8t7dxWySOFlJ2q0oY4GcA4r85Pjf/wbdf8ABX3xr8a/GXjLw5+zhpU+&#10;nav4s1K+0+dvH2kIZIJrqSSNtrXIK5VgcEZHetv9kT/g3U/4K2fCb9rj4T/Ffx1+ztpdpofhb4n+&#10;HtZ1u7Tx3pMpgs7XU7eeeQIlyWcrHG52qCTjABJxQB+y2tf8FUrH4SW37Vvjj42eDox4d/Z48WaZ&#10;pGi2+gKz3+vPe6bZTwW+2Rtvny3V4kCY2r8y56E1y3jL9p3/AILX/BX4VXX7WvxZ/Za+DOo+DtJ0&#10;06z4k+E/hTxFqMnizTdMVfMnWO8kUWV3dwRbmaJVRJDGyo5JXPzd+0h8FviP8a7P9vST4Q+FbzxF&#10;4g8E/tH+BPGVn4Y0+PzJdaj0rTNFvJ7RU6u7QxylEAJZ1QAEmvcf2uP+Din/AIJp/Db9n2HxR4Y+&#10;KsHjBPGvhHVxpFtoUsE81nqcdnvg0zUbQyC6s5ZmcoGkh8tDGwkZMruAOy/aS/4KN/tB+JPil+zV&#10;8Of+CeemfDjW7f8AaI8J634i0zXviK9+lrBaWdlZ3kWBZkuGeO4YEFThlA45q/8ADv8AbV/bk+Df&#10;7a3w6/ZC/b0+GXwueL4v6ZrMngfxV8KdY1B1tr3TIEuZ7a8tr6NWCvC5KSoxAZdpHzAj420/9iLX&#10;NK8d/wDBNH9j/wAe/F7xZ4Z1Ww+EnjVtU174ceKmsL62uDplhcyQQXcOcxKzmLK5VkX0Neu/s6/B&#10;jwv/AME8/wDgrzpvw1/at8V+K/iXc/E7w3eJ+zv8bPiZ4wvNT1HTZEEZ1Lwu4lk+zRSsoSaKaKKO&#10;SVC0bM54AB+nYdDyGo3r61yXiz4J+C/Gusvr+tX/AIljuHRUZdM8aapYxYUYGIra5jjB9SFye+az&#10;T+zP8NSMf2t41/8ADma7/wDJtAHh/wC0J+19+1p4j/bCuv2JP2F/hp4Hu9d8L+CLTxV488XfEvUL&#10;qLS7GC8uJ4LGwgisg00tzKba4kZiFjjjQffZto4nxX/wVj+Imp/sZaF8SfhT8ItBh+MWsfG6H4SX&#10;ngXxFq8zadpPiaPUXtb8TXMKCR7aKCGa6WRE3GIoSucrXJ/tmx/Cf4Lf8FC7LxP8P/2/5v2cPH95&#10;8G4LfW9Y+IOiW2p+G/GOg2d3cCNUm1G5i36nZPLJIzeYz+XcIXWRWNfNn7NXwf8A2H/CH7F/hbxl&#10;/wAFFvDHivxZ8Mfix+174j8XeC/HXiu9a1soTcQT2mn6vrxR4Fjg1BIZpFBQwE3sYIVGFAH2348/&#10;a9/b5/Zs/Y/+JP7SP7TPgX4KanfaPb6db/D61+GvibUrmzu7+7vFsR9vluoY/LhSa4tmJjJOwS5w&#10;QtUbL/go58b/AIcfCj41eE/jL4S8Ma18Wfhl470vwZ4Wh8IQXMOm+LNX1mzs59JRIJpZJrf95eqk&#10;6+Y+yOCSUNjhfJf2JPgX+yP8Sf25f2i/2cf2UPDnh3X/ANlnWfhjo1l458OeH7w3HhoeLpZ7oTwW&#10;Jjcxxy/YRA04tyNj+SThwMcx+0pp3hf9nSX4r/F/9jnwStt4e/ZrlUjWtW1C61V7v4h60lpY3ut3&#10;s15LLJeDRtEuUOZXKj7VLGcCABQD9SfCsfiSDwvp0XjK6sp9XSwhGqz6dC8dvJchB5rRI7MyRl9x&#10;VWZiBgEk818yftQ/tn/tGXH7UVr+wh+wf8NfC+ufESDwonifxn4o8fXdzDoPhXS5ZnhtRKtqpmur&#10;q4kil2QoV2rGXZgDVn/gnb8Xfiv4i8ffGf8AZ6+I3xtl+KNj8LPFmmWGhfEm6srKG51RL3SLa/lt&#10;rj7BHHbNLbyTld0aJ+7kiDAsCzePeKPjF8M/+Cff/BZ74h/FL9qTxXbeEfA/7QXwx8N23g7x34gu&#10;Ut9Jj1nRZLyK40qS4c7YJXhuYZ0EhVXy4UlgRQB6x+z3+1B+3Do3xF8b/s+fts/AXw/ba/4c8Enx&#10;V4Z+Inw6S+k8L67ahmie0c3Q8y0vY5FBMLO2+M71OFOe+/4JwftN+K/2zf2GPhj+1P450Cw0vVvH&#10;PhaHVL/TtLLm3t5HLArH5hLbeO5Jrzbw1/wUk+GH7WPxr+IfwB/ZetrHx14J8I/C+8v/ABf8V9A1&#10;fztKsNZkYpBo0bpGY7mdofMndklxGECkEkgJ/wAEG2Df8Ed/2esEH/i3Np0P+09AH1v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gelFFABRRRQBR0zw14f0W+vNT0jQ7S1uNRnE2oXFtbJG91IFCh5CoBdgoAy2&#10;TgAdqh8XeB/Bnj/S/wCw/HXhLTNashKsgs9WsI7mLeM4bZIpGRk4OM81qUUAYPg/4WfDT4eeaPAH&#10;w+0PQvPI8/8AsfSYbXzMf3vLVc/jWjY+G/D+matea9puh2dvfajs/tC8gtkSW62DanmOBl9q8DcT&#10;gcCrtFABRRRQBBqemadrWnT6Rq9jDdWt1C0VzbXEQeOaNgQyMrAhlIJBB4INUU8EeEEutNvU8L6e&#10;s2jQtFo8oso91hGyhGSE7cxKVAUhcAgAdK1aKAMpPA/g6K01Gwh8KaasGsTPLq0C2MYS9kdQrvMu&#10;3EjMoAJbJIABql4G+Efwt+GGkTeH/hp8OdC8O2FzKZLix0LR4LSGVz1ZkiRVYn1IzXRUUAcj4c+A&#10;HwK8HQyW/hD4L+E9Kjl1CO/lTTfDlrAHuoyWjuCEjGZVJJV/vAngitZvh/4Hbw9P4RbwhpZ0m6eR&#10;7nTDp8X2eZncyOzR7drFnJYkjliSea2KKAERFjXaopaKKAKeteHdB8RxQ2/iDRbS+jtrqO5t47y2&#10;SVY5o23RyqGBw6sAVYcgjIpIvDXh2DW7nxJDoNkmo3tukF5fraoJp4kLFI3fG5lUs2FJIG446mrt&#10;FAHO6x8JPhb4h8Fr8Nte+G+g3vh1ECJoF5o8Etkqg5CiBlMYAPQY4q5o/gTwV4e8Kr4F0Hwjpdjo&#10;iQGBNHs9PjitViOcxiJVCBTk5GMHJrWooA5Xw18Dfgv4M05tH8H/AAk8M6TZvbTWzWmmaBbQRGGY&#10;gzRlUQDY5VSy9GwM5xS+KPgf8GfG/wDZY8a/Cbw1rH9h4/sT+1NBt7j+z8AAeR5iHysAADbjoPSu&#10;pooAxo/h34DhkEsPgzSkZdUOpqy6dECL0rtN0MLxMVJBk+9g4zVyHw7oVvrUviSHSLZNQngSCe+W&#10;3UTSxIWZY2fG5lBZiFJwCxx1NXaKACggHgiiigCjp3hrw9o9/eappOh2lrc6jMJtRuLa2RHupAoQ&#10;PIygF2CgKC2SAAOgrmZ/2cv2frjxHfeL5/gX4PfVtUgkh1PVX8M2huLuJ1Kukshj3SKwJBDEggkG&#10;u0ooA5L4d/Af4M/CXw7oXhL4afC3QtD0zwxBNB4bs9N0yKNNLilYtKlvhf3KuSchcA1ua34S8MeJ&#10;ZrO48R+HrG/fT7tbrT3vbRJTazrnbLGWB2OMnDLgjPWtGigAooooA57x98Jvhb8VrS30/wCKPw20&#10;HxJBZ3Ans4Nf0eC8SCXj94izIwVuOo5q/rfg/wAKeJvDkvg7xH4asNQ0meAQz6XfWcc1vLHxhGjc&#10;FSvA4IxxWlRQBj+Cvh94E+GugQ+E/hz4M0rQNKtyTBpmi6dFa28ZPUrHEqqM+wqLS/hn8PtE8Pal&#10;4T0jwPpFtpesXN1catp0OnRLBey3TM9y8yBdsjSs7FywJcsc5zW7RQBzvwu+Enwu+CXhKLwD8Hfh&#10;xoXhXQ7eV5INH8O6VDZWsbu252EUKqoLE5JxknrVzxn4D8EfEbQZfC3xA8H6XrmmTkGbTtY0+K6g&#10;kx03RyKyn8RWtRQBi+EPhz4A+H3hxPB/gLwRpGh6RGGCaXo+mxW1sobriKNQoz345q9oPh/Q/C2k&#10;waB4a0e10+wtYxHa2VlbrFDCg6KiIAqj2Aq5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ZUEsDBBQABgAIAAAAIQDhRrxW4QAAAAoBAAAPAAAA&#10;ZHJzL2Rvd25yZXYueG1sTI9Na8JAEIbvhf6HZQq96eaDRo3ZiEjbkxSqhdLbmIxJMLsbsmsS/32n&#10;p3oahnl453mzzaRbMVDvGmsUhPMABJnClo2pFHwd32ZLEM6jKbG1hhTcyMEmf3zIMC3taD5pOPhK&#10;cIhxKSqove9SKV1Rk0Y3tx0Zvp1tr9Hz2ley7HHkcN3KKAgSqbEx/KHGjnY1FZfDVSt4H3HcxuHr&#10;sL+cd7ef48vH9z4kpZ6fpu0ahKfJ/8Pwp8/qkLPTyV5N6USrYBZFEaMKkgVPBpbJisudFMSLMAaZ&#10;Z/K+Qv4LAAD//wMAUEsDBBQABgAIAAAAIQBYYLMbugAAACIBAAAZAAAAZHJzL19yZWxzL2Uyb0Rv&#10;Yy54bWwucmVsc4SPywrCMBBF94L/EGZv07oQkaZuRHAr9QOGZJpGmwdJFPv3BtwoCC7nXu45TLt/&#10;2ok9KCbjnYCmqoGRk14ZpwVc+uNqCyxldAon70jATAn23XLRnmnCXEZpNCGxQnFJwJhz2HGe5EgW&#10;U+UDudIMPlrM5YyaB5Q31MTXdb3h8ZMB3ReTnZSAeFINsH4Oxfyf7YfBSDp4ebfk8g8FN7a4CxCj&#10;pizAkjL4DpvqGkgD71r+9Vn3AgAA//8DAFBLAQItABQABgAIAAAAIQCKFT+YDAEAABUCAAATAAAA&#10;AAAAAAAAAAAAAAAAAABbQ29udGVudF9UeXBlc10ueG1sUEsBAi0AFAAGAAgAAAAhADj9If/WAAAA&#10;lAEAAAsAAAAAAAAAAAAAAAAAPQEAAF9yZWxzLy5yZWxzUEsBAi0AFAAGAAgAAAAhAALKYEYEBAAA&#10;awgAAA4AAAAAAAAAAAAAAAAAPAIAAGRycy9lMm9Eb2MueG1sUEsBAi0ACgAAAAAAAAAhAOjqbQvk&#10;dAEA5HQBABUAAAAAAAAAAAAAAAAAbAYAAGRycy9tZWRpYS9pbWFnZTEuanBlZ1BLAQItABQABgAI&#10;AAAAIQDhRrxW4QAAAAoBAAAPAAAAAAAAAAAAAAAAAIN7AQBkcnMvZG93bnJldi54bWxQSwECLQAU&#10;AAYACAAAACEAWGCzG7oAAAAiAQAAGQAAAAAAAAAAAAAAAACRfAEAZHJzL19yZWxzL2Uyb0RvYy54&#10;bWwucmVsc1BLBQYAAAAABgAGAH0BAACCfQEAAAA=&#10;">
                <v:shapetype id="_x0000_t202" coordsize="21600,21600" o:spt="202" path="m,l,21600r21600,l21600,xe">
                  <v:stroke joinstyle="miter"/>
                  <v:path gradientshapeok="t" o:connecttype="rect"/>
                </v:shapetype>
                <v:shape id="文本框 1" o:spid="_x0000_s1027" type="#_x0000_t202" style="position:absolute;left:4432;top:13899;width:54483;height:4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KnJywAAAOIAAAAPAAAAZHJzL2Rvd25yZXYueG1sRI9Pa8JA&#10;FMTvgt9heUJvujFUI9FVJCAtpT345+LtmX0mwezbmN1q2k/fLQgeh5n5DbNYdaYWN2pdZVnBeBSB&#10;IM6trrhQcNhvhjMQziNrrC2Tgh9ysFr2ewtMtb3zlm47X4gAYZeigtL7JpXS5SUZdCPbEAfvbFuD&#10;Psi2kLrFe4CbWsZRNJUGKw4LJTaUlZRfdt9GwUe2+cLtKTaz3zp7+zyvm+vhOFHqZdCt5yA8df4Z&#10;frTftYI4mURJ8jqewv+lcAfk8g8AAP//AwBQSwECLQAUAAYACAAAACEA2+H2y+4AAACFAQAAEwAA&#10;AAAAAAAAAAAAAAAAAAAAW0NvbnRlbnRfVHlwZXNdLnhtbFBLAQItABQABgAIAAAAIQBa9CxbvwAA&#10;ABUBAAALAAAAAAAAAAAAAAAAAB8BAABfcmVscy8ucmVsc1BLAQItABQABgAIAAAAIQDh4KnJywAA&#10;AOIAAAAPAAAAAAAAAAAAAAAAAAcCAABkcnMvZG93bnJldi54bWxQSwUGAAAAAAMAAwC3AAAA/wIA&#10;AAAA&#10;" filled="f" stroked="f" strokeweight=".5pt">
                  <v:textbox>
                    <w:txbxContent>
                      <w:p w14:paraId="51C8BF3A" w14:textId="43430C37" w:rsidR="00AF1909" w:rsidRPr="008F2D9D" w:rsidRDefault="00DA5543" w:rsidP="00AF1909">
                        <w:pPr>
                          <w:pStyle w:val="NoSpacing"/>
                        </w:pPr>
                        <w:r>
                          <w:rPr>
                            <w:b/>
                            <w:bCs/>
                          </w:rPr>
                          <w:t>S1 Fig</w:t>
                        </w:r>
                        <w:r w:rsidR="00AF1909" w:rsidRPr="00E769E9">
                          <w:rPr>
                            <w:b/>
                            <w:bCs/>
                          </w:rPr>
                          <w:t>.</w:t>
                        </w:r>
                        <w:r w:rsidR="00AF1909">
                          <w:t xml:space="preserve"> The velocity </w:t>
                        </w:r>
                        <w:r w:rsidR="00AF1909">
                          <w:rPr>
                            <w:rFonts w:hint="eastAsia"/>
                          </w:rPr>
                          <w:t>discrepancy</w:t>
                        </w:r>
                        <w:r w:rsidR="00AF1909">
                          <w:t xml:space="preserve"> for inlet/graft = 0/10 ml/min (a), 3/10 ml/min(b) and 5/10 ml/min(c). The width of PDF shows relative distribution density. Mean and median values, interquartile ranges, and 95% confidence intervals are indicated.</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1028" type="#_x0000_t75" alt="文本, 信件&#10;&#10;描述已自动生成" style="position:absolute;left:2320;width:52743;height:134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ymgyAAAAOMAAAAPAAAAZHJzL2Rvd25yZXYueG1sRE9fa8Iw&#10;EH8f7DuEG+xtpqtQZ2eUIQgbCKIb2+vR3JrS5lKb2HZ+eiMIe7zf/1usRtuInjpfOVbwPElAEBdO&#10;V1wq+PrcPL2A8AFZY+OYFPyRh9Xy/m6BuXYD76k/hFLEEPY5KjAhtLmUvjBk0U9cSxy5X9dZDPHs&#10;Sqk7HGK4bWSaJJm0WHFsMNjS2lBRH05WwbDl8mO3ns6zH1MX38fzztTHXqnHh/HtFUSgMfyLb+53&#10;HednySydZ+l0BtefIgByeQEAAP//AwBQSwECLQAUAAYACAAAACEA2+H2y+4AAACFAQAAEwAAAAAA&#10;AAAAAAAAAAAAAAAAW0NvbnRlbnRfVHlwZXNdLnhtbFBLAQItABQABgAIAAAAIQBa9CxbvwAAABUB&#10;AAALAAAAAAAAAAAAAAAAAB8BAABfcmVscy8ucmVsc1BLAQItABQABgAIAAAAIQDe3ymgyAAAAOMA&#10;AAAPAAAAAAAAAAAAAAAAAAcCAABkcnMvZG93bnJldi54bWxQSwUGAAAAAAMAAwC3AAAA/AIAAAAA&#10;">
                  <v:imagedata r:id="rId10" o:title="文本, 信件&#10;&#10;描述已自动生成" croptop="15092f" cropbottom="35995f" cropright="18460f"/>
                </v:shape>
                <w10:wrap type="topAndBottom" anchorx="margin"/>
              </v:group>
            </w:pict>
          </mc:Fallback>
        </mc:AlternateContent>
      </w:r>
      <w:r w:rsidR="00AF1909" w:rsidRPr="00001A6B">
        <w:rPr>
          <w:rFonts w:hint="eastAsia"/>
          <w:b/>
          <w:bCs/>
        </w:rPr>
        <w:t xml:space="preserve">PIV and CFD </w:t>
      </w:r>
      <w:r w:rsidR="00AF1909" w:rsidRPr="00001A6B">
        <w:rPr>
          <w:b/>
          <w:bCs/>
        </w:rPr>
        <w:t>comparison</w:t>
      </w:r>
    </w:p>
    <w:p w14:paraId="5BE8639D" w14:textId="459F0F1B" w:rsidR="00AF1909" w:rsidRDefault="00DA5543" w:rsidP="00AF1909">
      <w:pPr>
        <w:ind w:firstLineChars="0"/>
        <w:rPr>
          <w:noProof/>
        </w:rPr>
      </w:pPr>
      <w:r>
        <w:t>S1 Fig</w:t>
      </w:r>
      <w:r w:rsidR="00AF1909" w:rsidRPr="002478C2">
        <w:t xml:space="preserve"> quantitatively compares the velocity discrepancy across the modalities. </w:t>
      </w:r>
      <w:r>
        <w:t>S1 Fig</w:t>
      </w:r>
      <w:r w:rsidR="00AF1909" w:rsidRPr="002478C2">
        <w:t xml:space="preserve"> shows the velocity distribution, interquartile ranges, and 95% confidence intervals for the three angles across three inlet flowrate cases with the same graft flowrate. The “violins” </w:t>
      </w:r>
      <w:r w:rsidR="00AF1909">
        <w:t xml:space="preserve">(gray regions) </w:t>
      </w:r>
      <w:r w:rsidR="00AF1909" w:rsidRPr="002478C2">
        <w:t>show the overall velocity distribution for each case.</w:t>
      </w:r>
      <w:r w:rsidR="00AF1909">
        <w:t xml:space="preserve"> In particular, the vertical width of the “violins” represents the range of the data, </w:t>
      </w:r>
      <w:r w:rsidR="00AF1909">
        <w:rPr>
          <w:rFonts w:hint="eastAsia"/>
        </w:rPr>
        <w:t>while</w:t>
      </w:r>
      <w:r w:rsidR="00AF1909">
        <w:t xml:space="preserve"> the horizontal width represent</w:t>
      </w:r>
      <w:r w:rsidR="00AF1909">
        <w:rPr>
          <w:rFonts w:hint="eastAsia"/>
        </w:rPr>
        <w:t>s</w:t>
      </w:r>
      <w:r w:rsidR="00AF1909">
        <w:t xml:space="preserve"> the data density.</w:t>
      </w:r>
      <w:r w:rsidR="00AF1909" w:rsidRPr="002478C2">
        <w:t xml:space="preserve"> The PIV and CFD velocity fields were observed to maintain low discrepancy, particularly for the inlet flow rates of 3 and 5 mL/min. Across all cases, the average velocity discrepancy between CFD and PIV was 2.37 </w:t>
      </w:r>
      <m:oMath>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eastAsia="微软雅黑" w:hAnsi="Cambria Math"/>
              </w:rPr>
              <m:t>-</m:t>
            </m:r>
            <m:r>
              <w:rPr>
                <w:rFonts w:ascii="Cambria Math" w:hAnsi="Cambria Math"/>
              </w:rPr>
              <m:t>2</m:t>
            </m:r>
          </m:sup>
        </m:sSup>
      </m:oMath>
      <w:r w:rsidR="00AF1909" w:rsidRPr="002478C2">
        <w:t xml:space="preserve"> cm/s, or 7%. All cases had a mean velocity close to 0. The 30° cases had the lowest discrepancy between the PIV and CFD, with only around 0.002 cm/s difference, on average. The 90° had an average discrepancy of 0.0023 cm/s, while the 60° has the highest average discrepancy of 0.007 cm/</w:t>
      </w:r>
      <w:r w:rsidR="00AF1909">
        <w:t>s.</w:t>
      </w:r>
      <w:r w:rsidR="003A3AAC">
        <w:t xml:space="preserve"> Overall, the discrepancy between the 2 modalities is ~7%.</w:t>
      </w:r>
    </w:p>
    <w:p w14:paraId="417CD5CD" w14:textId="018F27F7" w:rsidR="00A00F35" w:rsidRDefault="00A949E8" w:rsidP="00A00F35">
      <w:pPr>
        <w:ind w:firstLine="480"/>
      </w:pPr>
      <w:r>
        <w:t xml:space="preserve">The two methods </w:t>
      </w:r>
      <w:r w:rsidRPr="003A506D">
        <w:t xml:space="preserve">showed good overall consistency in both velocity vectors and WSS distributions. This similarity effectively validated the accuracy of CFD simulations. Considering the difficulty of producing some complex </w:t>
      </w:r>
      <w:r w:rsidRPr="003A506D">
        <w:rPr>
          <w:i/>
        </w:rPr>
        <w:t>in vitro</w:t>
      </w:r>
      <w:r w:rsidRPr="003A506D">
        <w:t xml:space="preserve"> models, this </w:t>
      </w:r>
      <w:r w:rsidRPr="003A506D">
        <w:lastRenderedPageBreak/>
        <w:t>validation suggests that simulation studies alone could be used for more comprehensive and complex tests in the future.</w:t>
      </w:r>
      <w:r w:rsidRPr="003A506D">
        <w:rPr>
          <w:rFonts w:hint="eastAsia"/>
        </w:rPr>
        <w:t xml:space="preserve"> </w:t>
      </w:r>
      <w:r w:rsidR="00DA5543">
        <w:t>Fig</w:t>
      </w:r>
      <w:r w:rsidRPr="003A506D">
        <w:t xml:space="preserve"> 2 demonstrates that both modalities yielded similar flow fields, with no significant vorticity or recirculation zones observed near the anastomosis. Notably, previous stud</w:t>
      </w:r>
      <w:r w:rsidRPr="003A506D">
        <w:rPr>
          <w:rFonts w:hint="eastAsia"/>
        </w:rPr>
        <w:t>ies</w:t>
      </w:r>
      <w:r w:rsidRPr="003A506D">
        <w:t xml:space="preserve"> on coronary artery bypass grafts have indicated the presence of small recirculation zones near the junction</w:t>
      </w:r>
      <w:r w:rsidR="000C096B">
        <w:rPr>
          <w:rFonts w:hint="eastAsia"/>
        </w:rPr>
        <w:t xml:space="preserve"> </w:t>
      </w:r>
      <w:r w:rsidRPr="003A506D">
        <w:fldChar w:fldCharType="begin"/>
      </w:r>
      <w:r w:rsidR="00B60E99">
        <w:instrText xml:space="preserve"> ADDIN ZOTERO_ITEM CSL_CITATION {"citationID":"4tzgUZiL","properties":{"formattedCitation":"[1]","plainCitation":"[1]","noteIndex":0},"citationItems":[{"id":350,"uris":["http://zotero.org/users/13019849/items/MLNR9M9Y"],"itemData":{"id":350,"type":"article-journal","abstract":"Flow fields in the distal end-to-side anastomosis of coronary artery bypass graft are associated with intimal hyperplasia and bypass failure. This work aims to demonstrate the effect of anastomotic angle and diameter ratio on flow field of coronary artery bypass graft. The flow fields inside polydimethylsiloxane models of coronary artery bypass graft with various anastomotic angles (α = 30°, 45°, 60° and 75°) and different diameter ratios (Φ = 0.78 and 1.11) are investigated using particle image velocimetry and computational fluid dynamics method under pulsatile flow condition. The results show that the anastomotic angle is positively correlated with the number and area of the recirculation zone, and the flow field disturbance at the anastomosis will develop in the same direction. Compared with that of Φ = 0.78, when Φ = 1.11, the flow fields at the anastomosis are relatively smoother with less turbulence.","container-title":"Proceedings of the Institution of Mechanical Engineers, Part H: Journal of Engineering in Medicine","DOI":"10.1177/0954411919894410","ISSN":"0954-4119","issue":"4","journalAbbreviation":"Proc Inst Mech Eng H","language":"en","note":"publisher: IMECHE","page":"377-386","source":"SAGE Journals","title":"The effect of anastomotic angle and diameter ratio on flow field in the distal end-to-side anastomosis","volume":"234","author":[{"family":"Liu","given":"Zhaomiao"},{"family":"Yang","given":"Gang"},{"family":"Nan","given":"Siqi"},{"family":"Qi","given":"Yipeng"},{"family":"Pang","given":"Yan"},{"family":"Shi","given":"Yi"}],"issued":{"date-parts":[["2020",4,1]]}}}],"schema":"https://github.com/citation-style-language/schema/raw/master/csl-citation.json"} </w:instrText>
      </w:r>
      <w:r w:rsidRPr="003A506D">
        <w:fldChar w:fldCharType="separate"/>
      </w:r>
      <w:r w:rsidR="00CC3BA5" w:rsidRPr="00CC3BA5">
        <w:t>[1]</w:t>
      </w:r>
      <w:r w:rsidRPr="003A506D">
        <w:fldChar w:fldCharType="end"/>
      </w:r>
      <w:r w:rsidR="000C096B">
        <w:rPr>
          <w:rFonts w:hint="eastAsia"/>
        </w:rPr>
        <w:t>.</w:t>
      </w:r>
      <w:r w:rsidRPr="003A506D">
        <w:rPr>
          <w:rFonts w:hint="eastAsia"/>
        </w:rPr>
        <w:t xml:space="preserve"> </w:t>
      </w:r>
      <w:r w:rsidRPr="003A506D">
        <w:t>This difference can be attributed to the fact that coronary bypass grafts aim to augment normal flow and typically involve much higher flow rates than our case</w:t>
      </w:r>
      <w:r w:rsidRPr="003A506D">
        <w:rPr>
          <w:rFonts w:hint="eastAsia"/>
        </w:rPr>
        <w:t xml:space="preserve">. </w:t>
      </w:r>
      <w:r w:rsidR="00DA5543">
        <w:t>Fig</w:t>
      </w:r>
      <w:r w:rsidRPr="003A506D">
        <w:t xml:space="preserve"> </w:t>
      </w:r>
      <w:r w:rsidR="002A4FC6">
        <w:t>4</w:t>
      </w:r>
      <w:r w:rsidRPr="003A506D">
        <w:t xml:space="preserve"> highlighted the similar WSS d</w:t>
      </w:r>
      <w:r>
        <w:t xml:space="preserve">istributions across modalities. The PIV WSS distribution was noisier, as expected, since derivative quantities like WSS amplify unavoidable experimental errors. Some significant differences were observed between modalities, at times. </w:t>
      </w:r>
      <w:r w:rsidR="00DA5543">
        <w:t>Fig</w:t>
      </w:r>
      <w:r w:rsidR="006E73A6" w:rsidRPr="006E73A6">
        <w:t xml:space="preserve"> 3b and 3c show the only cases in which PIV detects back-flow while CFD does not. The mismatch arises from the mechanical limits of the syringe pumps: synchronizing two pumps at very low rates introduces slight, unsteady fluctuations that PIV records as residual retrograde flow, whereas the CFD model imposes perfectly steady boundary conditions. </w:t>
      </w:r>
      <w:r w:rsidR="00522A53">
        <w:rPr>
          <w:rFonts w:hint="eastAsia"/>
        </w:rPr>
        <w:t>The flow data collected from flowmeter verified this limitation:</w:t>
      </w:r>
      <w:r w:rsidR="00E23783">
        <w:rPr>
          <w:rFonts w:hint="eastAsia"/>
        </w:rPr>
        <w:t xml:space="preserve"> </w:t>
      </w:r>
      <w:r w:rsidR="00E24CDC">
        <w:rPr>
          <w:rFonts w:hint="eastAsia"/>
        </w:rPr>
        <w:t>for</w:t>
      </w:r>
      <w:r w:rsidR="00E23783">
        <w:rPr>
          <w:rFonts w:hint="eastAsia"/>
        </w:rPr>
        <w:t xml:space="preserve"> </w:t>
      </w:r>
      <w:r w:rsidR="009F5379">
        <w:rPr>
          <w:rFonts w:hint="eastAsia"/>
        </w:rPr>
        <w:t>3 ml/min flow, th</w:t>
      </w:r>
      <w:r w:rsidR="006829A5">
        <w:rPr>
          <w:rFonts w:hint="eastAsia"/>
        </w:rPr>
        <w:t xml:space="preserve">ere is a 109.31% </w:t>
      </w:r>
      <w:r w:rsidR="006829A5">
        <w:t>fluctuation</w:t>
      </w:r>
      <w:r w:rsidR="006829A5">
        <w:rPr>
          <w:rFonts w:hint="eastAsia"/>
        </w:rPr>
        <w:t xml:space="preserve">, </w:t>
      </w:r>
      <w:r w:rsidR="00BE1665">
        <w:rPr>
          <w:rFonts w:hint="eastAsia"/>
        </w:rPr>
        <w:t xml:space="preserve">for 5 ml/min flow, such </w:t>
      </w:r>
      <w:r w:rsidR="00BE1665">
        <w:t>fluctuation</w:t>
      </w:r>
      <w:r w:rsidR="00BE1665">
        <w:rPr>
          <w:rFonts w:hint="eastAsia"/>
        </w:rPr>
        <w:t xml:space="preserve"> reduced to 45.01%</w:t>
      </w:r>
      <w:r w:rsidR="00A00F35">
        <w:rPr>
          <w:rFonts w:hint="eastAsia"/>
        </w:rPr>
        <w:t>, for 10 ml/min flow, it further reduced to 28.12%</w:t>
      </w:r>
      <w:r w:rsidR="00BE1665">
        <w:rPr>
          <w:rFonts w:hint="eastAsia"/>
        </w:rPr>
        <w:t>.</w:t>
      </w:r>
      <w:r w:rsidR="00A00F35">
        <w:rPr>
          <w:rFonts w:hint="eastAsia"/>
        </w:rPr>
        <w:t xml:space="preserve"> Thus,</w:t>
      </w:r>
      <w:r w:rsidR="00A00F35" w:rsidRPr="00A00F35">
        <w:t xml:space="preserve"> </w:t>
      </w:r>
      <w:r w:rsidR="00A00F35">
        <w:rPr>
          <w:rFonts w:hint="eastAsia"/>
        </w:rPr>
        <w:t>o</w:t>
      </w:r>
      <w:r w:rsidR="00A00F35" w:rsidRPr="006E73A6">
        <w:t xml:space="preserve">nce graft flow rises above this low-range threshold, pump output </w:t>
      </w:r>
      <w:proofErr w:type="gramStart"/>
      <w:r w:rsidR="00A00F35" w:rsidRPr="006E73A6">
        <w:t>stabilizes</w:t>
      </w:r>
      <w:proofErr w:type="gramEnd"/>
      <w:r w:rsidR="00A00F35" w:rsidRPr="006E73A6">
        <w:t xml:space="preserve"> and the two modalities agree. </w:t>
      </w:r>
      <w:r w:rsidR="001A7C0B">
        <w:rPr>
          <w:rFonts w:hint="eastAsia"/>
        </w:rPr>
        <w:t>Nevertheless, t</w:t>
      </w:r>
      <w:r w:rsidR="00A00F35" w:rsidRPr="006E73A6">
        <w:t xml:space="preserve">hese low-flow discrepancies do not affect the overall conclusions about how graft angle influences perfusion benefits and </w:t>
      </w:r>
      <w:proofErr w:type="gramStart"/>
      <w:r w:rsidR="00A00F35" w:rsidRPr="006E73A6">
        <w:t>shear</w:t>
      </w:r>
      <w:proofErr w:type="gramEnd"/>
      <w:r w:rsidR="00A00F35" w:rsidRPr="006E73A6">
        <w:t>-related risks.</w:t>
      </w:r>
    </w:p>
    <w:p w14:paraId="17DFD394" w14:textId="58F4F72E" w:rsidR="00E27F01" w:rsidRPr="00661896" w:rsidRDefault="00B36FA9" w:rsidP="00B36FA9">
      <w:pPr>
        <w:ind w:firstLineChars="0" w:firstLine="0"/>
        <w:rPr>
          <w:b/>
          <w:bCs/>
          <w:sz w:val="28"/>
          <w:szCs w:val="24"/>
        </w:rPr>
      </w:pPr>
      <w:r w:rsidRPr="00661896">
        <w:rPr>
          <w:b/>
          <w:bCs/>
          <w:sz w:val="28"/>
          <w:szCs w:val="24"/>
        </w:rPr>
        <w:t>References</w:t>
      </w:r>
    </w:p>
    <w:p w14:paraId="730D3486" w14:textId="77777777" w:rsidR="00CC3BA5" w:rsidRPr="00CC3BA5" w:rsidRDefault="00B36FA9" w:rsidP="00CC3BA5">
      <w:pPr>
        <w:pStyle w:val="Bibliography"/>
        <w:ind w:firstLine="480"/>
      </w:pPr>
      <w:r w:rsidRPr="00B36FA9">
        <w:rPr>
          <w:szCs w:val="21"/>
        </w:rPr>
        <w:fldChar w:fldCharType="begin"/>
      </w:r>
      <w:r w:rsidR="00CC3BA5">
        <w:rPr>
          <w:szCs w:val="21"/>
        </w:rPr>
        <w:instrText xml:space="preserve"> ADDIN ZOTERO_BIBL {"uncited":[],"omitted":[],"custom":[]} CSL_BIBLIOGRAPHY </w:instrText>
      </w:r>
      <w:r w:rsidRPr="00B36FA9">
        <w:rPr>
          <w:szCs w:val="21"/>
        </w:rPr>
        <w:fldChar w:fldCharType="separate"/>
      </w:r>
      <w:r w:rsidR="00CC3BA5" w:rsidRPr="00CC3BA5">
        <w:t xml:space="preserve">1. </w:t>
      </w:r>
      <w:r w:rsidR="00CC3BA5" w:rsidRPr="00CC3BA5">
        <w:tab/>
        <w:t xml:space="preserve">Liu Z, Yang G, Nan S, Qi Y, Pang Y, Shi Y. The effect of anastomotic angle and diameter ratio on flow field in the distal end-to-side anastomosis. Proc Inst </w:t>
      </w:r>
      <w:r w:rsidR="00CC3BA5" w:rsidRPr="00CC3BA5">
        <w:lastRenderedPageBreak/>
        <w:t xml:space="preserve">Mech Eng [H]. 2020 Apr 1;234(4):377–86. </w:t>
      </w:r>
    </w:p>
    <w:p w14:paraId="75DFB747" w14:textId="3E269C48" w:rsidR="00B36FA9" w:rsidRPr="00A949E8" w:rsidRDefault="00B36FA9" w:rsidP="000913C4">
      <w:pPr>
        <w:ind w:firstLine="480"/>
      </w:pPr>
      <w:r w:rsidRPr="00B36FA9">
        <w:rPr>
          <w:szCs w:val="21"/>
        </w:rPr>
        <w:fldChar w:fldCharType="end"/>
      </w:r>
    </w:p>
    <w:sectPr w:rsidR="00B36FA9" w:rsidRPr="00A949E8">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6C7F9" w14:textId="77777777" w:rsidR="00E716D8" w:rsidRDefault="00E716D8" w:rsidP="00A949E8">
      <w:pPr>
        <w:spacing w:line="240" w:lineRule="auto"/>
        <w:ind w:firstLine="480"/>
      </w:pPr>
      <w:r>
        <w:separator/>
      </w:r>
    </w:p>
  </w:endnote>
  <w:endnote w:type="continuationSeparator" w:id="0">
    <w:p w14:paraId="0119E90A" w14:textId="77777777" w:rsidR="00E716D8" w:rsidRDefault="00E716D8" w:rsidP="00A949E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8FF32" w14:textId="77777777" w:rsidR="00AF1909" w:rsidRDefault="00AF1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CFF14F" w14:textId="77777777" w:rsidR="00AF1909" w:rsidRDefault="00AF1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18141" w14:textId="77777777" w:rsidR="00AF1909" w:rsidRDefault="00AF1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07DDC" w14:textId="77777777" w:rsidR="00E716D8" w:rsidRDefault="00E716D8" w:rsidP="00A949E8">
      <w:pPr>
        <w:spacing w:line="240" w:lineRule="auto"/>
        <w:ind w:firstLine="480"/>
      </w:pPr>
      <w:r>
        <w:separator/>
      </w:r>
    </w:p>
  </w:footnote>
  <w:footnote w:type="continuationSeparator" w:id="0">
    <w:p w14:paraId="726C907F" w14:textId="77777777" w:rsidR="00E716D8" w:rsidRDefault="00E716D8" w:rsidP="00A949E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A58CD" w14:textId="77777777" w:rsidR="00AF1909" w:rsidRDefault="00AF1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70C8E" w14:textId="77777777" w:rsidR="00AF1909" w:rsidRDefault="00AF190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0A8DD" w14:textId="77777777" w:rsidR="00AF1909" w:rsidRDefault="00AF19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EFB"/>
    <w:rsid w:val="00032B14"/>
    <w:rsid w:val="000913C4"/>
    <w:rsid w:val="000C096B"/>
    <w:rsid w:val="000C44D8"/>
    <w:rsid w:val="001A7C0B"/>
    <w:rsid w:val="00271F54"/>
    <w:rsid w:val="002A2025"/>
    <w:rsid w:val="002A4FC6"/>
    <w:rsid w:val="003115FA"/>
    <w:rsid w:val="00346E09"/>
    <w:rsid w:val="00355D7E"/>
    <w:rsid w:val="00374E9E"/>
    <w:rsid w:val="003A3AAC"/>
    <w:rsid w:val="003D37D5"/>
    <w:rsid w:val="00473CB4"/>
    <w:rsid w:val="004E38AB"/>
    <w:rsid w:val="004E7BCB"/>
    <w:rsid w:val="004F6825"/>
    <w:rsid w:val="00500F4C"/>
    <w:rsid w:val="005146E4"/>
    <w:rsid w:val="00522A53"/>
    <w:rsid w:val="00551165"/>
    <w:rsid w:val="005805B1"/>
    <w:rsid w:val="005E7F38"/>
    <w:rsid w:val="00606BFB"/>
    <w:rsid w:val="00661896"/>
    <w:rsid w:val="006829A5"/>
    <w:rsid w:val="0069081A"/>
    <w:rsid w:val="006D3ECB"/>
    <w:rsid w:val="006E73A6"/>
    <w:rsid w:val="0077520C"/>
    <w:rsid w:val="007E0092"/>
    <w:rsid w:val="008B1753"/>
    <w:rsid w:val="008C685A"/>
    <w:rsid w:val="008D2E6E"/>
    <w:rsid w:val="008E01BF"/>
    <w:rsid w:val="00916FCF"/>
    <w:rsid w:val="00956483"/>
    <w:rsid w:val="009B0F06"/>
    <w:rsid w:val="009C3ACD"/>
    <w:rsid w:val="009E5A57"/>
    <w:rsid w:val="009F5379"/>
    <w:rsid w:val="00A00F35"/>
    <w:rsid w:val="00A949E8"/>
    <w:rsid w:val="00AD0BEC"/>
    <w:rsid w:val="00AD46B8"/>
    <w:rsid w:val="00AF1909"/>
    <w:rsid w:val="00B36FA9"/>
    <w:rsid w:val="00B60E99"/>
    <w:rsid w:val="00BE1665"/>
    <w:rsid w:val="00C20E61"/>
    <w:rsid w:val="00C40EFB"/>
    <w:rsid w:val="00CC3BA5"/>
    <w:rsid w:val="00CF32D8"/>
    <w:rsid w:val="00D66D23"/>
    <w:rsid w:val="00DA5543"/>
    <w:rsid w:val="00DB71B3"/>
    <w:rsid w:val="00DC2455"/>
    <w:rsid w:val="00DE6101"/>
    <w:rsid w:val="00E23783"/>
    <w:rsid w:val="00E24CDC"/>
    <w:rsid w:val="00E27F01"/>
    <w:rsid w:val="00E370AB"/>
    <w:rsid w:val="00E716D8"/>
    <w:rsid w:val="00E9697F"/>
    <w:rsid w:val="00EB3E8B"/>
    <w:rsid w:val="00F60425"/>
    <w:rsid w:val="00F63344"/>
    <w:rsid w:val="00FB6F83"/>
    <w:rsid w:val="00FC47BB"/>
    <w:rsid w:val="00FE6E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99E692"/>
  <w15:chartTrackingRefBased/>
  <w15:docId w15:val="{FBAA8D3F-747E-4252-AFB7-6F67AEB16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9E8"/>
    <w:pPr>
      <w:widowControl w:val="0"/>
      <w:spacing w:after="0" w:line="480" w:lineRule="auto"/>
      <w:ind w:firstLineChars="200" w:firstLine="420"/>
      <w:jc w:val="both"/>
    </w:pPr>
    <w:rPr>
      <w:rFonts w:ascii="Times New Roman" w:hAnsi="Times New Roman" w:cs="Times New Roman"/>
      <w:sz w:val="24"/>
      <w:szCs w:val="22"/>
    </w:rPr>
  </w:style>
  <w:style w:type="paragraph" w:styleId="Heading1">
    <w:name w:val="heading 1"/>
    <w:basedOn w:val="Normal"/>
    <w:next w:val="Normal"/>
    <w:link w:val="Heading1Char"/>
    <w:uiPriority w:val="9"/>
    <w:qFormat/>
    <w:rsid w:val="00C40EFB"/>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40EFB"/>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40EFB"/>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40EFB"/>
    <w:pPr>
      <w:keepNext/>
      <w:keepLines/>
      <w:spacing w:before="80" w:after="40" w:line="278" w:lineRule="auto"/>
      <w:ind w:firstLineChars="0" w:firstLine="0"/>
      <w:jc w:val="left"/>
      <w:outlineLvl w:val="3"/>
    </w:pPr>
    <w:rPr>
      <w:rFonts w:asciiTheme="minorHAnsi"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40EFB"/>
    <w:pPr>
      <w:keepNext/>
      <w:keepLines/>
      <w:spacing w:before="80" w:after="40" w:line="278" w:lineRule="auto"/>
      <w:ind w:firstLineChars="0" w:firstLine="0"/>
      <w:jc w:val="left"/>
      <w:outlineLvl w:val="4"/>
    </w:pPr>
    <w:rPr>
      <w:rFonts w:asciiTheme="minorHAnsi"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C40EFB"/>
    <w:pPr>
      <w:keepNext/>
      <w:keepLines/>
      <w:spacing w:before="40" w:line="278" w:lineRule="auto"/>
      <w:ind w:firstLineChars="0" w:firstLine="0"/>
      <w:jc w:val="left"/>
      <w:outlineLvl w:val="5"/>
    </w:pPr>
    <w:rPr>
      <w:rFonts w:asciiTheme="minorHAnsi" w:hAnsiTheme="minorHAnsi" w:cstheme="majorBidi"/>
      <w:b/>
      <w:bCs/>
      <w:color w:val="0F4761" w:themeColor="accent1" w:themeShade="BF"/>
      <w:sz w:val="22"/>
      <w:szCs w:val="24"/>
    </w:rPr>
  </w:style>
  <w:style w:type="paragraph" w:styleId="Heading7">
    <w:name w:val="heading 7"/>
    <w:basedOn w:val="Normal"/>
    <w:next w:val="Normal"/>
    <w:link w:val="Heading7Char"/>
    <w:uiPriority w:val="9"/>
    <w:semiHidden/>
    <w:unhideWhenUsed/>
    <w:qFormat/>
    <w:rsid w:val="00C40EFB"/>
    <w:pPr>
      <w:keepNext/>
      <w:keepLines/>
      <w:spacing w:before="40" w:line="278" w:lineRule="auto"/>
      <w:ind w:firstLineChars="0" w:firstLine="0"/>
      <w:jc w:val="left"/>
      <w:outlineLvl w:val="6"/>
    </w:pPr>
    <w:rPr>
      <w:rFonts w:asciiTheme="minorHAnsi" w:hAnsiTheme="minorHAnsi"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rsid w:val="00C40EFB"/>
    <w:pPr>
      <w:keepNext/>
      <w:keepLines/>
      <w:spacing w:line="278" w:lineRule="auto"/>
      <w:ind w:firstLineChars="0" w:firstLine="0"/>
      <w:jc w:val="left"/>
      <w:outlineLvl w:val="7"/>
    </w:pPr>
    <w:rPr>
      <w:rFonts w:asciiTheme="minorHAnsi" w:hAnsiTheme="minorHAnsi" w:cstheme="majorBidi"/>
      <w:color w:val="595959" w:themeColor="text1" w:themeTint="A6"/>
      <w:sz w:val="22"/>
      <w:szCs w:val="24"/>
    </w:rPr>
  </w:style>
  <w:style w:type="paragraph" w:styleId="Heading9">
    <w:name w:val="heading 9"/>
    <w:basedOn w:val="Normal"/>
    <w:next w:val="Normal"/>
    <w:link w:val="Heading9Char"/>
    <w:uiPriority w:val="9"/>
    <w:semiHidden/>
    <w:unhideWhenUsed/>
    <w:qFormat/>
    <w:rsid w:val="00C40EFB"/>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EF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40EF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40EF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40EF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40EF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40EF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40EFB"/>
    <w:rPr>
      <w:rFonts w:cstheme="majorBidi"/>
      <w:b/>
      <w:bCs/>
      <w:color w:val="595959" w:themeColor="text1" w:themeTint="A6"/>
    </w:rPr>
  </w:style>
  <w:style w:type="character" w:customStyle="1" w:styleId="Heading8Char">
    <w:name w:val="Heading 8 Char"/>
    <w:basedOn w:val="DefaultParagraphFont"/>
    <w:link w:val="Heading8"/>
    <w:uiPriority w:val="9"/>
    <w:semiHidden/>
    <w:rsid w:val="00C40EFB"/>
    <w:rPr>
      <w:rFonts w:cstheme="majorBidi"/>
      <w:color w:val="595959" w:themeColor="text1" w:themeTint="A6"/>
    </w:rPr>
  </w:style>
  <w:style w:type="character" w:customStyle="1" w:styleId="Heading9Char">
    <w:name w:val="Heading 9 Char"/>
    <w:basedOn w:val="DefaultParagraphFont"/>
    <w:link w:val="Heading9"/>
    <w:uiPriority w:val="9"/>
    <w:semiHidden/>
    <w:rsid w:val="00C40EFB"/>
    <w:rPr>
      <w:rFonts w:eastAsiaTheme="majorEastAsia" w:cstheme="majorBidi"/>
      <w:color w:val="595959" w:themeColor="text1" w:themeTint="A6"/>
    </w:rPr>
  </w:style>
  <w:style w:type="paragraph" w:styleId="Title">
    <w:name w:val="Title"/>
    <w:basedOn w:val="Normal"/>
    <w:next w:val="Normal"/>
    <w:link w:val="TitleChar"/>
    <w:uiPriority w:val="10"/>
    <w:qFormat/>
    <w:rsid w:val="00C40EFB"/>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E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EFB"/>
    <w:pPr>
      <w:numPr>
        <w:ilvl w:val="1"/>
      </w:numPr>
      <w:spacing w:after="160" w:line="278" w:lineRule="auto"/>
      <w:ind w:firstLineChars="200" w:firstLine="42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EF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40EFB"/>
    <w:pPr>
      <w:spacing w:before="160" w:after="160" w:line="278" w:lineRule="auto"/>
      <w:ind w:firstLineChars="0" w:firstLine="0"/>
      <w:jc w:val="center"/>
    </w:pPr>
    <w:rPr>
      <w:rFonts w:asciiTheme="minorHAnsi" w:hAnsiTheme="minorHAnsi" w:cstheme="minorBidi"/>
      <w:i/>
      <w:iCs/>
      <w:color w:val="404040" w:themeColor="text1" w:themeTint="BF"/>
      <w:sz w:val="22"/>
      <w:szCs w:val="24"/>
    </w:rPr>
  </w:style>
  <w:style w:type="character" w:customStyle="1" w:styleId="QuoteChar">
    <w:name w:val="Quote Char"/>
    <w:basedOn w:val="DefaultParagraphFont"/>
    <w:link w:val="Quote"/>
    <w:uiPriority w:val="29"/>
    <w:rsid w:val="00C40EFB"/>
    <w:rPr>
      <w:i/>
      <w:iCs/>
      <w:color w:val="404040" w:themeColor="text1" w:themeTint="BF"/>
    </w:rPr>
  </w:style>
  <w:style w:type="paragraph" w:styleId="ListParagraph">
    <w:name w:val="List Paragraph"/>
    <w:basedOn w:val="Normal"/>
    <w:uiPriority w:val="34"/>
    <w:qFormat/>
    <w:rsid w:val="00C40EFB"/>
    <w:pPr>
      <w:spacing w:after="160" w:line="278" w:lineRule="auto"/>
      <w:ind w:left="720" w:firstLineChars="0" w:firstLine="0"/>
      <w:contextualSpacing/>
      <w:jc w:val="left"/>
    </w:pPr>
    <w:rPr>
      <w:rFonts w:asciiTheme="minorHAnsi" w:hAnsiTheme="minorHAnsi" w:cstheme="minorBidi"/>
      <w:sz w:val="22"/>
      <w:szCs w:val="24"/>
    </w:rPr>
  </w:style>
  <w:style w:type="character" w:styleId="IntenseEmphasis">
    <w:name w:val="Intense Emphasis"/>
    <w:basedOn w:val="DefaultParagraphFont"/>
    <w:uiPriority w:val="21"/>
    <w:qFormat/>
    <w:rsid w:val="00C40EFB"/>
    <w:rPr>
      <w:i/>
      <w:iCs/>
      <w:color w:val="0F4761" w:themeColor="accent1" w:themeShade="BF"/>
    </w:rPr>
  </w:style>
  <w:style w:type="paragraph" w:styleId="IntenseQuote">
    <w:name w:val="Intense Quote"/>
    <w:basedOn w:val="Normal"/>
    <w:next w:val="Normal"/>
    <w:link w:val="IntenseQuoteChar"/>
    <w:uiPriority w:val="30"/>
    <w:qFormat/>
    <w:rsid w:val="00C40EFB"/>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hAnsiTheme="minorHAnsi" w:cstheme="minorBidi"/>
      <w:i/>
      <w:iCs/>
      <w:color w:val="0F4761" w:themeColor="accent1" w:themeShade="BF"/>
      <w:sz w:val="22"/>
      <w:szCs w:val="24"/>
    </w:rPr>
  </w:style>
  <w:style w:type="character" w:customStyle="1" w:styleId="IntenseQuoteChar">
    <w:name w:val="Intense Quote Char"/>
    <w:basedOn w:val="DefaultParagraphFont"/>
    <w:link w:val="IntenseQuote"/>
    <w:uiPriority w:val="30"/>
    <w:rsid w:val="00C40EFB"/>
    <w:rPr>
      <w:i/>
      <w:iCs/>
      <w:color w:val="0F4761" w:themeColor="accent1" w:themeShade="BF"/>
    </w:rPr>
  </w:style>
  <w:style w:type="character" w:styleId="IntenseReference">
    <w:name w:val="Intense Reference"/>
    <w:basedOn w:val="DefaultParagraphFont"/>
    <w:uiPriority w:val="32"/>
    <w:qFormat/>
    <w:rsid w:val="00C40EFB"/>
    <w:rPr>
      <w:b/>
      <w:bCs/>
      <w:smallCaps/>
      <w:color w:val="0F4761" w:themeColor="accent1" w:themeShade="BF"/>
      <w:spacing w:val="5"/>
    </w:rPr>
  </w:style>
  <w:style w:type="paragraph" w:styleId="Header">
    <w:name w:val="header"/>
    <w:basedOn w:val="Normal"/>
    <w:link w:val="HeaderChar"/>
    <w:uiPriority w:val="99"/>
    <w:unhideWhenUsed/>
    <w:rsid w:val="00A949E8"/>
    <w:pPr>
      <w:tabs>
        <w:tab w:val="center" w:pos="4153"/>
        <w:tab w:val="right" w:pos="8306"/>
      </w:tabs>
      <w:snapToGrid w:val="0"/>
      <w:spacing w:after="160" w:line="240" w:lineRule="auto"/>
      <w:ind w:firstLineChars="0" w:firstLine="0"/>
      <w:jc w:val="center"/>
    </w:pPr>
    <w:rPr>
      <w:rFonts w:asciiTheme="minorHAnsi" w:hAnsiTheme="minorHAnsi" w:cstheme="minorBidi"/>
      <w:sz w:val="18"/>
      <w:szCs w:val="18"/>
    </w:rPr>
  </w:style>
  <w:style w:type="character" w:customStyle="1" w:styleId="HeaderChar">
    <w:name w:val="Header Char"/>
    <w:basedOn w:val="DefaultParagraphFont"/>
    <w:link w:val="Header"/>
    <w:uiPriority w:val="99"/>
    <w:rsid w:val="00A949E8"/>
    <w:rPr>
      <w:sz w:val="18"/>
      <w:szCs w:val="18"/>
    </w:rPr>
  </w:style>
  <w:style w:type="paragraph" w:styleId="Footer">
    <w:name w:val="footer"/>
    <w:basedOn w:val="Normal"/>
    <w:link w:val="FooterChar"/>
    <w:uiPriority w:val="99"/>
    <w:unhideWhenUsed/>
    <w:rsid w:val="00A949E8"/>
    <w:pPr>
      <w:tabs>
        <w:tab w:val="center" w:pos="4153"/>
        <w:tab w:val="right" w:pos="8306"/>
      </w:tabs>
      <w:snapToGrid w:val="0"/>
      <w:spacing w:after="160" w:line="240" w:lineRule="auto"/>
      <w:ind w:firstLineChars="0" w:firstLine="0"/>
      <w:jc w:val="left"/>
    </w:pPr>
    <w:rPr>
      <w:rFonts w:asciiTheme="minorHAnsi" w:hAnsiTheme="minorHAnsi" w:cstheme="minorBidi"/>
      <w:sz w:val="18"/>
      <w:szCs w:val="18"/>
    </w:rPr>
  </w:style>
  <w:style w:type="character" w:customStyle="1" w:styleId="FooterChar">
    <w:name w:val="Footer Char"/>
    <w:basedOn w:val="DefaultParagraphFont"/>
    <w:link w:val="Footer"/>
    <w:uiPriority w:val="99"/>
    <w:rsid w:val="00A949E8"/>
    <w:rPr>
      <w:sz w:val="18"/>
      <w:szCs w:val="18"/>
    </w:rPr>
  </w:style>
  <w:style w:type="paragraph" w:styleId="NoSpacing">
    <w:name w:val="No Spacing"/>
    <w:aliases w:val="图注"/>
    <w:basedOn w:val="Normal"/>
    <w:uiPriority w:val="1"/>
    <w:qFormat/>
    <w:rsid w:val="00AF1909"/>
    <w:pPr>
      <w:spacing w:afterLines="50" w:after="156" w:line="240" w:lineRule="auto"/>
      <w:ind w:firstLineChars="0" w:firstLine="0"/>
      <w:jc w:val="left"/>
    </w:pPr>
    <w:rPr>
      <w:rFonts w:ascii="Arial Narrow" w:hAnsi="Arial Narrow"/>
      <w:sz w:val="18"/>
      <w:szCs w:val="18"/>
    </w:rPr>
  </w:style>
  <w:style w:type="paragraph" w:styleId="Bibliography">
    <w:name w:val="Bibliography"/>
    <w:basedOn w:val="Normal"/>
    <w:next w:val="Normal"/>
    <w:uiPriority w:val="37"/>
    <w:unhideWhenUsed/>
    <w:rsid w:val="00B36FA9"/>
    <w:pPr>
      <w:tabs>
        <w:tab w:val="left" w:pos="384"/>
      </w:tabs>
      <w:spacing w:after="240" w:line="240" w:lineRule="auto"/>
      <w:ind w:left="384" w:hanging="384"/>
    </w:pPr>
  </w:style>
  <w:style w:type="table" w:styleId="TableGrid">
    <w:name w:val="Table Grid"/>
    <w:basedOn w:val="TableNormal"/>
    <w:uiPriority w:val="39"/>
    <w:rsid w:val="00AD46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008ECA1974D24CB93D4E0AB0902CA9" ma:contentTypeVersion="18" ma:contentTypeDescription="Create a new document." ma:contentTypeScope="" ma:versionID="e1a9daf0566eb82119e371b472b7dee8">
  <xsd:schema xmlns:xsd="http://www.w3.org/2001/XMLSchema" xmlns:xs="http://www.w3.org/2001/XMLSchema" xmlns:p="http://schemas.microsoft.com/office/2006/metadata/properties" xmlns:ns2="ac394eeb-1690-4d17-80b3-2c791a25516e" xmlns:ns3="42280aa8-ee15-4d45-8615-3912c2d191ce" targetNamespace="http://schemas.microsoft.com/office/2006/metadata/properties" ma:root="true" ma:fieldsID="e60026df1da6aa7883d4a7b2dd2c3633" ns2:_="" ns3:_="">
    <xsd:import namespace="ac394eeb-1690-4d17-80b3-2c791a25516e"/>
    <xsd:import namespace="42280aa8-ee15-4d45-8615-3912c2d191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394eeb-1690-4d17-80b3-2c791a2551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280aa8-ee15-4d45-8615-3912c2d191ce"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8491034-9df7-4b98-870d-051495963a1b}" ma:internalName="TaxCatchAll" ma:showField="CatchAllData" ma:web="42280aa8-ee15-4d45-8615-3912c2d191c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c394eeb-1690-4d17-80b3-2c791a25516e">
      <Terms xmlns="http://schemas.microsoft.com/office/infopath/2007/PartnerControls"/>
    </lcf76f155ced4ddcb4097134ff3c332f>
    <TaxCatchAll xmlns="42280aa8-ee15-4d45-8615-3912c2d191c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1A9BA0-4E1B-48E3-AF1E-9E5164407A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394eeb-1690-4d17-80b3-2c791a25516e"/>
    <ds:schemaRef ds:uri="42280aa8-ee15-4d45-8615-3912c2d191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763998-4110-4E0E-BA97-FE4D2F693E5E}">
  <ds:schemaRefs>
    <ds:schemaRef ds:uri="http://schemas.microsoft.com/office/2006/metadata/properties"/>
    <ds:schemaRef ds:uri="http://schemas.microsoft.com/office/infopath/2007/PartnerControls"/>
    <ds:schemaRef ds:uri="ac394eeb-1690-4d17-80b3-2c791a25516e"/>
    <ds:schemaRef ds:uri="42280aa8-ee15-4d45-8615-3912c2d191ce"/>
  </ds:schemaRefs>
</ds:datastoreItem>
</file>

<file path=customXml/itemProps3.xml><?xml version="1.0" encoding="utf-8"?>
<ds:datastoreItem xmlns:ds="http://schemas.openxmlformats.org/officeDocument/2006/customXml" ds:itemID="{9F3FB9D9-9434-4775-A25B-FAFAEF0A2889}">
  <ds:schemaRefs>
    <ds:schemaRef ds:uri="http://schemas.microsoft.com/sharepoint/v3/contenttype/forms"/>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40</TotalTime>
  <Pages>3</Pages>
  <Words>787</Words>
  <Characters>4487</Characters>
  <Application>Microsoft Office Word</Application>
  <DocSecurity>0</DocSecurity>
  <Lines>37</Lines>
  <Paragraphs>10</Paragraphs>
  <ScaleCrop>false</ScaleCrop>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Cheng</dc:creator>
  <cp:keywords/>
  <dc:description/>
  <cp:lastModifiedBy>Peng, Cheng</cp:lastModifiedBy>
  <cp:revision>53</cp:revision>
  <dcterms:created xsi:type="dcterms:W3CDTF">2025-05-20T18:17:00Z</dcterms:created>
  <dcterms:modified xsi:type="dcterms:W3CDTF">2025-10-01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08ECA1974D24CB93D4E0AB0902CA9</vt:lpwstr>
  </property>
  <property fmtid="{D5CDD505-2E9C-101B-9397-08002B2CF9AE}" pid="3" name="MediaServiceImageTags">
    <vt:lpwstr/>
  </property>
  <property fmtid="{D5CDD505-2E9C-101B-9397-08002B2CF9AE}" pid="4" name="ZOTERO_PREF_1">
    <vt:lpwstr>&lt;data data-version="3" zotero-version="7.0.24"&gt;&lt;session id="4QVSICGJ"/&gt;&lt;style id="http://www.zotero.org/styles/vancouver-brackets"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